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C319E" w:rsidRPr="002933C0" w:rsidRDefault="00AC319E" w:rsidP="00AC319E">
      <w:pPr>
        <w:spacing w:after="0" w:line="480" w:lineRule="auto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proofErr w:type="gramStart"/>
      <w:r w:rsidRPr="002933C0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About lipid metabolism in </w:t>
      </w:r>
      <w:r w:rsidRPr="002933C0">
        <w:rPr>
          <w:rFonts w:ascii="Times New Roman" w:hAnsi="Times New Roman" w:cs="Times New Roman"/>
          <w:b/>
          <w:bCs/>
          <w:i/>
          <w:sz w:val="20"/>
          <w:szCs w:val="20"/>
          <w:lang w:val="en-GB"/>
        </w:rPr>
        <w:t xml:space="preserve">Hermetia illucens </w:t>
      </w:r>
      <w:r w:rsidRPr="002933C0">
        <w:rPr>
          <w:rFonts w:ascii="Times New Roman" w:hAnsi="Times New Roman" w:cs="Times New Roman"/>
          <w:b/>
          <w:bCs/>
          <w:sz w:val="20"/>
          <w:szCs w:val="20"/>
          <w:lang w:val="en-GB"/>
        </w:rPr>
        <w:t>(L. 1758).</w:t>
      </w:r>
      <w:proofErr w:type="gramEnd"/>
      <w:r w:rsidRPr="002933C0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</w:t>
      </w:r>
      <w:proofErr w:type="gramStart"/>
      <w:r w:rsidRPr="002933C0">
        <w:rPr>
          <w:rFonts w:ascii="Times New Roman" w:hAnsi="Times New Roman" w:cs="Times New Roman"/>
          <w:b/>
          <w:bCs/>
          <w:sz w:val="20"/>
          <w:szCs w:val="20"/>
          <w:lang w:val="en-GB"/>
        </w:rPr>
        <w:t>On the origin of fatty acids in prepupae.</w:t>
      </w:r>
      <w:proofErr w:type="gramEnd"/>
    </w:p>
    <w:p w:rsidR="00AC319E" w:rsidRPr="003E1D58" w:rsidRDefault="00AC319E" w:rsidP="00AC319E">
      <w:pPr>
        <w:spacing w:line="480" w:lineRule="auto"/>
        <w:rPr>
          <w:rFonts w:ascii="Times New Roman" w:hAnsi="Times New Roman" w:cs="Times New Roman"/>
          <w:sz w:val="20"/>
          <w:szCs w:val="20"/>
          <w:lang w:val="fr-BE"/>
        </w:rPr>
      </w:pPr>
      <w:r w:rsidRPr="003E1D58">
        <w:rPr>
          <w:rFonts w:ascii="Times New Roman" w:hAnsi="Times New Roman" w:cs="Times New Roman"/>
          <w:sz w:val="20"/>
          <w:szCs w:val="20"/>
          <w:lang w:val="fr-BE"/>
        </w:rPr>
        <w:t>Hoc B.</w:t>
      </w:r>
      <w:r w:rsidRPr="003E1D58">
        <w:rPr>
          <w:rFonts w:ascii="Times New Roman" w:eastAsia="Times New Roman" w:hAnsi="Times New Roman" w:cs="Times New Roman"/>
          <w:sz w:val="20"/>
          <w:szCs w:val="20"/>
          <w:vertAlign w:val="superscript"/>
          <w:lang w:val="fr-BE" w:eastAsia="nl-NL"/>
        </w:rPr>
        <w:t xml:space="preserve"> 1</w:t>
      </w:r>
      <w:r w:rsidRPr="003E1D58">
        <w:rPr>
          <w:rFonts w:ascii="Times New Roman" w:hAnsi="Times New Roman" w:cs="Times New Roman"/>
          <w:sz w:val="20"/>
          <w:szCs w:val="20"/>
          <w:lang w:val="fr-BE"/>
        </w:rPr>
        <w:t xml:space="preserve">, </w:t>
      </w:r>
      <w:proofErr w:type="spellStart"/>
      <w:r w:rsidRPr="003E1D58">
        <w:rPr>
          <w:rFonts w:ascii="Times New Roman" w:hAnsi="Times New Roman" w:cs="Times New Roman"/>
          <w:sz w:val="20"/>
          <w:szCs w:val="20"/>
          <w:lang w:val="fr-BE"/>
        </w:rPr>
        <w:t>Genva</w:t>
      </w:r>
      <w:proofErr w:type="spellEnd"/>
      <w:r w:rsidRPr="003E1D58">
        <w:rPr>
          <w:rFonts w:ascii="Times New Roman" w:hAnsi="Times New Roman" w:cs="Times New Roman"/>
          <w:sz w:val="20"/>
          <w:szCs w:val="20"/>
          <w:lang w:val="fr-BE"/>
        </w:rPr>
        <w:t xml:space="preserve"> M.</w:t>
      </w:r>
      <w:r w:rsidRPr="003E1D58">
        <w:rPr>
          <w:rFonts w:ascii="Times New Roman" w:eastAsia="Times New Roman" w:hAnsi="Times New Roman" w:cs="Times New Roman"/>
          <w:sz w:val="20"/>
          <w:szCs w:val="20"/>
          <w:vertAlign w:val="superscript"/>
          <w:lang w:val="fr-BE" w:eastAsia="nl-NL"/>
        </w:rPr>
        <w:t>2</w:t>
      </w:r>
      <w:r w:rsidRPr="003E1D58">
        <w:rPr>
          <w:rFonts w:ascii="Times New Roman" w:hAnsi="Times New Roman" w:cs="Times New Roman"/>
          <w:sz w:val="20"/>
          <w:szCs w:val="20"/>
          <w:lang w:val="fr-BE"/>
        </w:rPr>
        <w:t>, Fauconnier M-L.</w:t>
      </w:r>
      <w:r w:rsidRPr="003E1D58">
        <w:rPr>
          <w:rFonts w:ascii="Times New Roman" w:eastAsia="Times New Roman" w:hAnsi="Times New Roman" w:cs="Times New Roman"/>
          <w:sz w:val="20"/>
          <w:szCs w:val="20"/>
          <w:vertAlign w:val="superscript"/>
          <w:lang w:val="fr-BE" w:eastAsia="nl-NL"/>
        </w:rPr>
        <w:t>2</w:t>
      </w:r>
      <w:r w:rsidRPr="003E1D58">
        <w:rPr>
          <w:rFonts w:ascii="Times New Roman" w:hAnsi="Times New Roman" w:cs="Times New Roman"/>
          <w:sz w:val="20"/>
          <w:szCs w:val="20"/>
          <w:lang w:val="fr-BE"/>
        </w:rPr>
        <w:t xml:space="preserve">, </w:t>
      </w:r>
      <w:proofErr w:type="spellStart"/>
      <w:r w:rsidRPr="003E1D58">
        <w:rPr>
          <w:rFonts w:ascii="Times New Roman" w:hAnsi="Times New Roman" w:cs="Times New Roman"/>
          <w:sz w:val="20"/>
          <w:szCs w:val="20"/>
          <w:lang w:val="fr-BE"/>
        </w:rPr>
        <w:t>Lognay</w:t>
      </w:r>
      <w:proofErr w:type="spellEnd"/>
      <w:r w:rsidRPr="003E1D58">
        <w:rPr>
          <w:rFonts w:ascii="Times New Roman" w:hAnsi="Times New Roman" w:cs="Times New Roman"/>
          <w:sz w:val="20"/>
          <w:szCs w:val="20"/>
          <w:lang w:val="fr-BE"/>
        </w:rPr>
        <w:t xml:space="preserve"> G.</w:t>
      </w:r>
      <w:r w:rsidRPr="003E1D58">
        <w:rPr>
          <w:rFonts w:ascii="Times New Roman" w:eastAsia="Times New Roman" w:hAnsi="Times New Roman" w:cs="Times New Roman"/>
          <w:sz w:val="20"/>
          <w:szCs w:val="20"/>
          <w:vertAlign w:val="superscript"/>
          <w:lang w:val="fr-BE" w:eastAsia="nl-NL"/>
        </w:rPr>
        <w:t>1</w:t>
      </w:r>
      <w:r w:rsidRPr="003E1D58">
        <w:rPr>
          <w:rFonts w:ascii="Times New Roman" w:hAnsi="Times New Roman" w:cs="Times New Roman"/>
          <w:sz w:val="20"/>
          <w:szCs w:val="20"/>
          <w:lang w:val="fr-BE"/>
        </w:rPr>
        <w:t>, Francis F.</w:t>
      </w:r>
      <w:r w:rsidRPr="003E1D58">
        <w:rPr>
          <w:rFonts w:ascii="Times New Roman" w:eastAsia="Times New Roman" w:hAnsi="Times New Roman" w:cs="Times New Roman"/>
          <w:sz w:val="20"/>
          <w:szCs w:val="20"/>
          <w:vertAlign w:val="superscript"/>
          <w:lang w:val="fr-BE" w:eastAsia="nl-NL"/>
        </w:rPr>
        <w:t xml:space="preserve"> 1</w:t>
      </w:r>
      <w:r w:rsidRPr="003E1D58">
        <w:rPr>
          <w:rFonts w:ascii="Times New Roman" w:hAnsi="Times New Roman" w:cs="Times New Roman"/>
          <w:sz w:val="20"/>
          <w:szCs w:val="20"/>
          <w:lang w:val="fr-BE"/>
        </w:rPr>
        <w:t xml:space="preserve"> &amp; Caparros Megido R.</w:t>
      </w:r>
      <w:r w:rsidRPr="003E1D58">
        <w:rPr>
          <w:rFonts w:ascii="Times New Roman" w:eastAsia="Times New Roman" w:hAnsi="Times New Roman" w:cs="Times New Roman"/>
          <w:sz w:val="20"/>
          <w:szCs w:val="20"/>
          <w:vertAlign w:val="superscript"/>
          <w:lang w:val="fr-BE" w:eastAsia="nl-NL"/>
        </w:rPr>
        <w:t xml:space="preserve"> 1*</w:t>
      </w:r>
    </w:p>
    <w:p w:rsidR="00AC319E" w:rsidRPr="00AC319E" w:rsidRDefault="00AC319E" w:rsidP="00AC319E">
      <w:pPr>
        <w:spacing w:line="480" w:lineRule="auto"/>
        <w:rPr>
          <w:rFonts w:ascii="Times New Roman" w:eastAsia="Times New Roman" w:hAnsi="Times New Roman" w:cs="Times New Roman"/>
          <w:sz w:val="20"/>
          <w:szCs w:val="20"/>
          <w:lang w:val="en-US" w:eastAsia="nl-NL"/>
        </w:rPr>
      </w:pPr>
      <w:r w:rsidRPr="00AC319E">
        <w:rPr>
          <w:rFonts w:ascii="Times New Roman" w:eastAsia="Times New Roman" w:hAnsi="Times New Roman" w:cs="Times New Roman"/>
          <w:sz w:val="20"/>
          <w:szCs w:val="20"/>
          <w:vertAlign w:val="superscript"/>
          <w:lang w:val="en-US" w:eastAsia="nl-NL"/>
        </w:rPr>
        <w:t>1</w:t>
      </w:r>
      <w:r w:rsidRPr="00AC319E">
        <w:rPr>
          <w:rFonts w:ascii="Times New Roman" w:eastAsia="Times New Roman" w:hAnsi="Times New Roman" w:cs="Times New Roman"/>
          <w:sz w:val="20"/>
          <w:szCs w:val="20"/>
          <w:lang w:val="en-US" w:eastAsia="nl-NL"/>
        </w:rPr>
        <w:t xml:space="preserve">Functional and Evolutionary Entomology; </w:t>
      </w:r>
      <w:r w:rsidRPr="00AC319E">
        <w:rPr>
          <w:rFonts w:ascii="Times New Roman" w:hAnsi="Times New Roman" w:cs="Times New Roman"/>
          <w:sz w:val="20"/>
          <w:szCs w:val="20"/>
          <w:lang w:val="en-US"/>
        </w:rPr>
        <w:t xml:space="preserve">Gembloux Agro-Bio Tech – University of Liège, TERRA, Passage des </w:t>
      </w:r>
      <w:proofErr w:type="spellStart"/>
      <w:r w:rsidRPr="00AC319E">
        <w:rPr>
          <w:rFonts w:ascii="Times New Roman" w:hAnsi="Times New Roman" w:cs="Times New Roman"/>
          <w:sz w:val="20"/>
          <w:szCs w:val="20"/>
          <w:lang w:val="en-US"/>
        </w:rPr>
        <w:t>Déportés</w:t>
      </w:r>
      <w:proofErr w:type="spellEnd"/>
      <w:r w:rsidRPr="00AC319E">
        <w:rPr>
          <w:rFonts w:ascii="Times New Roman" w:hAnsi="Times New Roman" w:cs="Times New Roman"/>
          <w:sz w:val="20"/>
          <w:szCs w:val="20"/>
          <w:lang w:val="en-US"/>
        </w:rPr>
        <w:t xml:space="preserve"> 2, 5030, Gembloux, Belgium</w:t>
      </w:r>
      <w:r w:rsidRPr="00AC319E">
        <w:rPr>
          <w:rFonts w:ascii="Times New Roman" w:eastAsia="Times New Roman" w:hAnsi="Times New Roman" w:cs="Times New Roman"/>
          <w:sz w:val="20"/>
          <w:szCs w:val="20"/>
          <w:lang w:val="en-US" w:eastAsia="nl-NL"/>
        </w:rPr>
        <w:t>.</w:t>
      </w:r>
      <w:r w:rsidRPr="00AC319E">
        <w:rPr>
          <w:rFonts w:ascii="Times New Roman" w:eastAsia="Times New Roman" w:hAnsi="Times New Roman" w:cs="Times New Roman"/>
          <w:sz w:val="20"/>
          <w:szCs w:val="20"/>
          <w:lang w:val="en-US" w:eastAsia="nl-NL"/>
        </w:rPr>
        <w:br/>
      </w:r>
      <w:r w:rsidRPr="00AC319E">
        <w:rPr>
          <w:rFonts w:ascii="Times New Roman" w:eastAsia="Times New Roman" w:hAnsi="Times New Roman" w:cs="Times New Roman"/>
          <w:sz w:val="20"/>
          <w:szCs w:val="20"/>
          <w:vertAlign w:val="superscript"/>
          <w:lang w:val="en-US" w:eastAsia="nl-NL"/>
        </w:rPr>
        <w:t>2</w:t>
      </w:r>
      <w:r w:rsidRPr="00AC319E">
        <w:rPr>
          <w:rFonts w:ascii="Times New Roman" w:eastAsia="Times New Roman" w:hAnsi="Times New Roman" w:cs="Times New Roman"/>
          <w:sz w:val="20"/>
          <w:szCs w:val="20"/>
          <w:lang w:val="en-US" w:eastAsia="nl-NL"/>
        </w:rPr>
        <w:t xml:space="preserve"> Chemistry of Natural Molecules; </w:t>
      </w:r>
      <w:r w:rsidRPr="00AC319E">
        <w:rPr>
          <w:rFonts w:ascii="Times New Roman" w:hAnsi="Times New Roman" w:cs="Times New Roman"/>
          <w:sz w:val="20"/>
          <w:szCs w:val="20"/>
          <w:lang w:val="en-US"/>
        </w:rPr>
        <w:t xml:space="preserve">Gembloux Agro-Bio Tech – University of Liège, TERRA, Passage des </w:t>
      </w:r>
      <w:proofErr w:type="spellStart"/>
      <w:r w:rsidRPr="00AC319E">
        <w:rPr>
          <w:rFonts w:ascii="Times New Roman" w:hAnsi="Times New Roman" w:cs="Times New Roman"/>
          <w:sz w:val="20"/>
          <w:szCs w:val="20"/>
          <w:lang w:val="en-US"/>
        </w:rPr>
        <w:t>Déportés</w:t>
      </w:r>
      <w:proofErr w:type="spellEnd"/>
      <w:r w:rsidRPr="00AC319E">
        <w:rPr>
          <w:rFonts w:ascii="Times New Roman" w:hAnsi="Times New Roman" w:cs="Times New Roman"/>
          <w:sz w:val="20"/>
          <w:szCs w:val="20"/>
          <w:lang w:val="en-US"/>
        </w:rPr>
        <w:t xml:space="preserve"> 2, 5030, Gembloux, Belgium</w:t>
      </w:r>
      <w:r w:rsidRPr="00AC319E">
        <w:rPr>
          <w:rFonts w:ascii="Times New Roman" w:eastAsia="Times New Roman" w:hAnsi="Times New Roman" w:cs="Times New Roman"/>
          <w:sz w:val="20"/>
          <w:szCs w:val="20"/>
          <w:lang w:val="en-US" w:eastAsia="nl-NL"/>
        </w:rPr>
        <w:t>.</w:t>
      </w:r>
    </w:p>
    <w:p w:rsidR="002F1CBA" w:rsidRPr="00AC319E" w:rsidRDefault="00AC319E" w:rsidP="00AC319E">
      <w:pPr>
        <w:spacing w:line="480" w:lineRule="auto"/>
        <w:rPr>
          <w:rFonts w:ascii="Times New Roman" w:eastAsia="Times New Roman" w:hAnsi="Times New Roman" w:cs="Times New Roman"/>
          <w:sz w:val="20"/>
          <w:szCs w:val="20"/>
          <w:lang w:val="en-GB" w:eastAsia="fr-CA"/>
        </w:rPr>
      </w:pPr>
      <w:r w:rsidRPr="002933C0">
        <w:rPr>
          <w:rFonts w:ascii="Times New Roman" w:eastAsia="Times New Roman" w:hAnsi="Times New Roman" w:cs="Times New Roman"/>
          <w:sz w:val="20"/>
          <w:szCs w:val="20"/>
          <w:lang w:val="en-GB" w:eastAsia="nl-NL"/>
        </w:rPr>
        <w:t>*</w:t>
      </w:r>
      <w:r w:rsidRPr="00ED67ED">
        <w:rPr>
          <w:rFonts w:ascii="Times New Roman" w:eastAsia="Times New Roman" w:hAnsi="Times New Roman" w:cs="Times New Roman"/>
          <w:sz w:val="20"/>
          <w:szCs w:val="20"/>
          <w:lang w:val="en-GB" w:eastAsia="nl-NL"/>
        </w:rPr>
        <w:t>Correspondence to</w:t>
      </w:r>
      <w:r>
        <w:rPr>
          <w:rFonts w:ascii="Times New Roman" w:eastAsia="Times New Roman" w:hAnsi="Times New Roman" w:cs="Times New Roman"/>
          <w:sz w:val="20"/>
          <w:szCs w:val="20"/>
          <w:lang w:val="en-GB" w:eastAsia="nl-NL"/>
        </w:rPr>
        <w:t xml:space="preserve">: </w:t>
      </w:r>
      <w:r w:rsidRPr="002933C0">
        <w:rPr>
          <w:rFonts w:ascii="Times New Roman" w:eastAsia="Times New Roman" w:hAnsi="Times New Roman" w:cs="Times New Roman"/>
          <w:sz w:val="20"/>
          <w:szCs w:val="20"/>
          <w:lang w:val="en-GB" w:eastAsia="nl-NL"/>
        </w:rPr>
        <w:t>r.caparros@uliege.be</w:t>
      </w:r>
      <w:bookmarkStart w:id="0" w:name="_GoBack"/>
      <w:bookmarkEnd w:id="0"/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082"/>
        <w:gridCol w:w="1081"/>
        <w:gridCol w:w="776"/>
        <w:gridCol w:w="856"/>
        <w:gridCol w:w="853"/>
        <w:gridCol w:w="1135"/>
        <w:gridCol w:w="715"/>
        <w:gridCol w:w="853"/>
        <w:gridCol w:w="856"/>
        <w:gridCol w:w="1081"/>
      </w:tblGrid>
      <w:tr w:rsidR="002F1CBA" w:rsidRPr="00A27A53" w:rsidTr="00847844">
        <w:trPr>
          <w:trHeight w:val="448"/>
        </w:trPr>
        <w:tc>
          <w:tcPr>
            <w:tcW w:w="5000" w:type="pct"/>
            <w:gridSpan w:val="10"/>
          </w:tcPr>
          <w:p w:rsidR="002F1CBA" w:rsidRPr="00AA71B7" w:rsidRDefault="002F1CBA" w:rsidP="00847844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71B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able S1. Fatty acid profile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</w:t>
            </w:r>
            <w:r w:rsidRPr="00AA71B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3F20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Pr="00AA71B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% of total fatty acids</w:t>
            </w:r>
            <w:r w:rsidRPr="003F20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  <w:r w:rsidRPr="00AA71B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of experimental diets and black soldier fly prepupae</w:t>
            </w:r>
          </w:p>
        </w:tc>
      </w:tr>
      <w:tr w:rsidR="002F1CBA" w:rsidRPr="00AA71B7" w:rsidTr="00847844">
        <w:trPr>
          <w:trHeight w:val="448"/>
        </w:trPr>
        <w:tc>
          <w:tcPr>
            <w:tcW w:w="582" w:type="pct"/>
            <w:vAlign w:val="center"/>
          </w:tcPr>
          <w:p w:rsidR="002F1CBA" w:rsidRPr="00AA71B7" w:rsidRDefault="002F1CBA" w:rsidP="00847844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ID number</w:t>
            </w:r>
          </w:p>
        </w:tc>
        <w:tc>
          <w:tcPr>
            <w:tcW w:w="582" w:type="pct"/>
            <w:vAlign w:val="center"/>
          </w:tcPr>
          <w:p w:rsidR="002F1CBA" w:rsidRPr="00AA71B7" w:rsidRDefault="002F1CBA" w:rsidP="00847844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AA71B7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Fatty acid</w:t>
            </w:r>
          </w:p>
        </w:tc>
        <w:tc>
          <w:tcPr>
            <w:tcW w:w="418" w:type="pct"/>
            <w:vAlign w:val="center"/>
          </w:tcPr>
          <w:p w:rsidR="002F1CBA" w:rsidRPr="00AA71B7" w:rsidRDefault="002F1CBA" w:rsidP="008478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71B7">
              <w:rPr>
                <w:rFonts w:ascii="Times New Roman" w:hAnsi="Times New Roman" w:cs="Times New Roman"/>
                <w:sz w:val="16"/>
                <w:szCs w:val="16"/>
              </w:rPr>
              <w:t>CF</w:t>
            </w:r>
          </w:p>
        </w:tc>
        <w:tc>
          <w:tcPr>
            <w:tcW w:w="461" w:type="pct"/>
            <w:tcBorders>
              <w:bottom w:val="single" w:sz="4" w:space="0" w:color="auto"/>
            </w:tcBorders>
            <w:vAlign w:val="center"/>
          </w:tcPr>
          <w:p w:rsidR="002F1CBA" w:rsidRPr="00AA71B7" w:rsidRDefault="002F1CBA" w:rsidP="008478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71B7">
              <w:rPr>
                <w:rFonts w:ascii="Times New Roman" w:hAnsi="Times New Roman" w:cs="Times New Roman"/>
                <w:sz w:val="16"/>
                <w:szCs w:val="16"/>
              </w:rPr>
              <w:t>BSF CFD</w:t>
            </w:r>
          </w:p>
        </w:tc>
        <w:tc>
          <w:tcPr>
            <w:tcW w:w="459" w:type="pct"/>
            <w:tcBorders>
              <w:bottom w:val="single" w:sz="4" w:space="0" w:color="auto"/>
            </w:tcBorders>
            <w:vAlign w:val="center"/>
          </w:tcPr>
          <w:p w:rsidR="002F1CBA" w:rsidRPr="00AA71B7" w:rsidRDefault="002F1CBA" w:rsidP="008478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71B7">
              <w:rPr>
                <w:rFonts w:ascii="Times New Roman" w:hAnsi="Times New Roman" w:cs="Times New Roman"/>
                <w:sz w:val="16"/>
                <w:szCs w:val="16"/>
              </w:rPr>
              <w:t>BSF CF</w:t>
            </w:r>
          </w:p>
        </w:tc>
        <w:tc>
          <w:tcPr>
            <w:tcW w:w="611" w:type="pct"/>
            <w:tcBorders>
              <w:bottom w:val="single" w:sz="4" w:space="0" w:color="auto"/>
            </w:tcBorders>
            <w:vAlign w:val="center"/>
          </w:tcPr>
          <w:p w:rsidR="002F1CBA" w:rsidRPr="00AA71B7" w:rsidRDefault="002F1CBA" w:rsidP="00847844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AA71B7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Welch’s T-Test</w:t>
            </w:r>
          </w:p>
        </w:tc>
        <w:tc>
          <w:tcPr>
            <w:tcW w:w="385" w:type="pct"/>
            <w:tcBorders>
              <w:left w:val="nil"/>
            </w:tcBorders>
            <w:vAlign w:val="center"/>
          </w:tcPr>
          <w:p w:rsidR="002F1CBA" w:rsidRPr="00AA71B7" w:rsidRDefault="002F1CBA" w:rsidP="008478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71B7">
              <w:rPr>
                <w:rFonts w:ascii="Times New Roman" w:hAnsi="Times New Roman" w:cs="Times New Roman"/>
                <w:sz w:val="16"/>
                <w:szCs w:val="16"/>
              </w:rPr>
              <w:t>FL</w:t>
            </w:r>
          </w:p>
        </w:tc>
        <w:tc>
          <w:tcPr>
            <w:tcW w:w="459" w:type="pct"/>
            <w:tcBorders>
              <w:bottom w:val="single" w:sz="4" w:space="0" w:color="auto"/>
            </w:tcBorders>
            <w:vAlign w:val="center"/>
          </w:tcPr>
          <w:p w:rsidR="002F1CBA" w:rsidRPr="00AA71B7" w:rsidRDefault="002F1CBA" w:rsidP="0084784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A71B7">
              <w:rPr>
                <w:rFonts w:ascii="Times New Roman" w:hAnsi="Times New Roman" w:cs="Times New Roman"/>
                <w:sz w:val="16"/>
                <w:szCs w:val="16"/>
              </w:rPr>
              <w:t>BSF FL</w:t>
            </w:r>
            <w:r w:rsidRPr="00AA71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</w:t>
            </w:r>
          </w:p>
        </w:tc>
        <w:tc>
          <w:tcPr>
            <w:tcW w:w="461" w:type="pct"/>
            <w:tcBorders>
              <w:bottom w:val="single" w:sz="4" w:space="0" w:color="auto"/>
            </w:tcBorders>
            <w:vAlign w:val="center"/>
          </w:tcPr>
          <w:p w:rsidR="002F1CBA" w:rsidRPr="00AA71B7" w:rsidRDefault="002F1CBA" w:rsidP="008478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71B7">
              <w:rPr>
                <w:rFonts w:ascii="Times New Roman" w:hAnsi="Times New Roman" w:cs="Times New Roman"/>
                <w:sz w:val="16"/>
                <w:szCs w:val="16"/>
              </w:rPr>
              <w:t>BSF FL</w:t>
            </w:r>
          </w:p>
        </w:tc>
        <w:tc>
          <w:tcPr>
            <w:tcW w:w="582" w:type="pct"/>
            <w:tcBorders>
              <w:bottom w:val="single" w:sz="4" w:space="0" w:color="auto"/>
            </w:tcBorders>
            <w:vAlign w:val="center"/>
          </w:tcPr>
          <w:p w:rsidR="002F1CBA" w:rsidRPr="00AA71B7" w:rsidRDefault="002F1CBA" w:rsidP="00847844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AA71B7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Welch’s T-Test</w:t>
            </w:r>
          </w:p>
        </w:tc>
      </w:tr>
      <w:tr w:rsidR="002F1CBA" w:rsidRPr="00AA71B7" w:rsidTr="00847844">
        <w:trPr>
          <w:trHeight w:val="448"/>
        </w:trPr>
        <w:tc>
          <w:tcPr>
            <w:tcW w:w="582" w:type="pct"/>
            <w:vAlign w:val="center"/>
          </w:tcPr>
          <w:p w:rsidR="002F1CBA" w:rsidRPr="00AA71B7" w:rsidRDefault="002F1CBA" w:rsidP="00847844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582" w:type="pct"/>
            <w:vAlign w:val="center"/>
          </w:tcPr>
          <w:p w:rsidR="002F1CBA" w:rsidRPr="00AA71B7" w:rsidRDefault="002F1CBA" w:rsidP="00847844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AA71B7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C10:0D</w:t>
            </w:r>
          </w:p>
        </w:tc>
        <w:tc>
          <w:tcPr>
            <w:tcW w:w="418" w:type="pct"/>
            <w:tcBorders>
              <w:left w:val="nil"/>
            </w:tcBorders>
            <w:vAlign w:val="center"/>
          </w:tcPr>
          <w:p w:rsidR="002F1CBA" w:rsidRPr="00AA71B7" w:rsidRDefault="002F1CBA" w:rsidP="0084784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A71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 </w:t>
            </w:r>
            <w:r w:rsidRPr="00AA71B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± </w:t>
            </w:r>
            <w:r w:rsidRPr="00AA71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461" w:type="pct"/>
            <w:vAlign w:val="center"/>
          </w:tcPr>
          <w:p w:rsidR="002F1CBA" w:rsidRPr="00AA71B7" w:rsidRDefault="002F1CBA" w:rsidP="0084784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A71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0 ± 0.04a</w:t>
            </w:r>
          </w:p>
        </w:tc>
        <w:tc>
          <w:tcPr>
            <w:tcW w:w="459" w:type="pct"/>
            <w:vAlign w:val="center"/>
          </w:tcPr>
          <w:p w:rsidR="002F1CBA" w:rsidRPr="00AA71B7" w:rsidRDefault="002F1CBA" w:rsidP="0084784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A71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 </w:t>
            </w:r>
            <w:r w:rsidRPr="00AA71B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± </w:t>
            </w:r>
            <w:r w:rsidRPr="00AA71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b</w:t>
            </w:r>
          </w:p>
        </w:tc>
        <w:tc>
          <w:tcPr>
            <w:tcW w:w="611" w:type="pct"/>
            <w:tcBorders>
              <w:top w:val="single" w:sz="4" w:space="0" w:color="auto"/>
            </w:tcBorders>
            <w:vAlign w:val="center"/>
          </w:tcPr>
          <w:p w:rsidR="002F1CBA" w:rsidRPr="00AA71B7" w:rsidRDefault="002F1CBA" w:rsidP="00847844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AA71B7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t</w:t>
            </w:r>
            <w:r w:rsidRPr="003F20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AA71B7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4</w:t>
            </w:r>
            <w:r w:rsidRPr="003F20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  <w:r w:rsidRPr="00AA71B7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 = -22.30</w:t>
            </w:r>
          </w:p>
          <w:p w:rsidR="002F1CBA" w:rsidRPr="00AA71B7" w:rsidRDefault="002F1CBA" w:rsidP="00847844">
            <w:pPr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</w:pPr>
            <w:r w:rsidRPr="00AA71B7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p &lt; 0.001</w:t>
            </w:r>
          </w:p>
        </w:tc>
        <w:tc>
          <w:tcPr>
            <w:tcW w:w="385" w:type="pct"/>
            <w:tcBorders>
              <w:left w:val="nil"/>
            </w:tcBorders>
            <w:vAlign w:val="center"/>
          </w:tcPr>
          <w:p w:rsidR="002F1CBA" w:rsidRPr="00AA71B7" w:rsidRDefault="002F1CBA" w:rsidP="0084784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A71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 </w:t>
            </w:r>
            <w:r w:rsidRPr="00AA71B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± </w:t>
            </w:r>
            <w:r w:rsidRPr="00AA71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459" w:type="pct"/>
            <w:vAlign w:val="center"/>
          </w:tcPr>
          <w:p w:rsidR="002F1CBA" w:rsidRPr="00AA71B7" w:rsidRDefault="002F1CBA" w:rsidP="0084784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A71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35 </w:t>
            </w:r>
            <w:r w:rsidRPr="00AA71B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± </w:t>
            </w:r>
            <w:r w:rsidRPr="00AA71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a</w:t>
            </w:r>
          </w:p>
        </w:tc>
        <w:tc>
          <w:tcPr>
            <w:tcW w:w="461" w:type="pct"/>
            <w:vAlign w:val="center"/>
          </w:tcPr>
          <w:p w:rsidR="002F1CBA" w:rsidRPr="00AA71B7" w:rsidRDefault="002F1CBA" w:rsidP="0084784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A71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 </w:t>
            </w:r>
            <w:r w:rsidRPr="00AA71B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± </w:t>
            </w:r>
            <w:r w:rsidRPr="00AA71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b</w:t>
            </w:r>
          </w:p>
        </w:tc>
        <w:tc>
          <w:tcPr>
            <w:tcW w:w="582" w:type="pct"/>
            <w:vAlign w:val="center"/>
          </w:tcPr>
          <w:p w:rsidR="002F1CBA" w:rsidRPr="00AA71B7" w:rsidRDefault="002F1CBA" w:rsidP="00847844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AA71B7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t</w:t>
            </w:r>
            <w:r w:rsidRPr="003F20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AA71B7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4</w:t>
            </w:r>
            <w:r w:rsidRPr="003F20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  <w:r w:rsidRPr="00AA71B7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 = -10.08</w:t>
            </w:r>
          </w:p>
          <w:p w:rsidR="002F1CBA" w:rsidRPr="00AA71B7" w:rsidRDefault="002F1CBA" w:rsidP="00847844">
            <w:pPr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</w:pPr>
            <w:r w:rsidRPr="00AA71B7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p &lt; 0.001</w:t>
            </w:r>
          </w:p>
        </w:tc>
      </w:tr>
      <w:tr w:rsidR="002F1CBA" w:rsidRPr="00AA71B7" w:rsidTr="00847844">
        <w:trPr>
          <w:trHeight w:val="448"/>
        </w:trPr>
        <w:tc>
          <w:tcPr>
            <w:tcW w:w="582" w:type="pct"/>
            <w:vAlign w:val="center"/>
          </w:tcPr>
          <w:p w:rsidR="002F1CBA" w:rsidRPr="00AA71B7" w:rsidRDefault="002F1CBA" w:rsidP="00847844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582" w:type="pct"/>
            <w:vAlign w:val="center"/>
          </w:tcPr>
          <w:p w:rsidR="002F1CBA" w:rsidRPr="00AA71B7" w:rsidRDefault="002F1CBA" w:rsidP="00847844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AA71B7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C10:0</w:t>
            </w:r>
          </w:p>
        </w:tc>
        <w:tc>
          <w:tcPr>
            <w:tcW w:w="418" w:type="pct"/>
            <w:tcBorders>
              <w:left w:val="nil"/>
            </w:tcBorders>
            <w:vAlign w:val="center"/>
          </w:tcPr>
          <w:p w:rsidR="002F1CBA" w:rsidRPr="00AA71B7" w:rsidRDefault="002F1CBA" w:rsidP="0084784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A71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 </w:t>
            </w:r>
            <w:r w:rsidRPr="00AA71B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± </w:t>
            </w:r>
            <w:r w:rsidRPr="00AA71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461" w:type="pct"/>
            <w:vAlign w:val="center"/>
          </w:tcPr>
          <w:p w:rsidR="002F1CBA" w:rsidRPr="00AA71B7" w:rsidRDefault="002F1CBA" w:rsidP="008478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71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 </w:t>
            </w:r>
            <w:r w:rsidRPr="00AA71B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± </w:t>
            </w:r>
            <w:r w:rsidRPr="00AA71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a</w:t>
            </w:r>
          </w:p>
        </w:tc>
        <w:tc>
          <w:tcPr>
            <w:tcW w:w="459" w:type="pct"/>
            <w:vAlign w:val="center"/>
          </w:tcPr>
          <w:p w:rsidR="002F1CBA" w:rsidRPr="00AA71B7" w:rsidRDefault="002F1CBA" w:rsidP="00847844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AA71B7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.82</w:t>
            </w:r>
            <w:r w:rsidRPr="00AA71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AA71B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± </w:t>
            </w:r>
            <w:r w:rsidRPr="00AA71B7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.08b</w:t>
            </w:r>
          </w:p>
        </w:tc>
        <w:tc>
          <w:tcPr>
            <w:tcW w:w="611" w:type="pct"/>
            <w:vAlign w:val="center"/>
          </w:tcPr>
          <w:p w:rsidR="002F1CBA" w:rsidRPr="00AA71B7" w:rsidRDefault="002F1CBA" w:rsidP="00847844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AA71B7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t</w:t>
            </w:r>
            <w:r w:rsidRPr="003F20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AA71B7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4</w:t>
            </w:r>
            <w:r w:rsidRPr="003F20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  <w:r w:rsidRPr="00AA71B7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 = 16.98</w:t>
            </w:r>
          </w:p>
          <w:p w:rsidR="002F1CBA" w:rsidRPr="00AA71B7" w:rsidRDefault="002F1CBA" w:rsidP="00847844">
            <w:pPr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</w:pPr>
            <w:r w:rsidRPr="00AA71B7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p &lt; 0.001</w:t>
            </w:r>
          </w:p>
        </w:tc>
        <w:tc>
          <w:tcPr>
            <w:tcW w:w="385" w:type="pct"/>
            <w:tcBorders>
              <w:left w:val="nil"/>
            </w:tcBorders>
            <w:vAlign w:val="center"/>
          </w:tcPr>
          <w:p w:rsidR="002F1CBA" w:rsidRPr="00AA71B7" w:rsidRDefault="002F1CBA" w:rsidP="0084784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A71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 </w:t>
            </w:r>
            <w:r w:rsidRPr="00AA71B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± </w:t>
            </w:r>
            <w:r w:rsidRPr="00AA71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459" w:type="pct"/>
            <w:vAlign w:val="center"/>
          </w:tcPr>
          <w:p w:rsidR="002F1CBA" w:rsidRPr="00AA71B7" w:rsidRDefault="002F1CBA" w:rsidP="0084784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A71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 </w:t>
            </w:r>
            <w:r w:rsidRPr="00AA71B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± </w:t>
            </w:r>
            <w:r w:rsidRPr="00AA71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a</w:t>
            </w:r>
          </w:p>
        </w:tc>
        <w:tc>
          <w:tcPr>
            <w:tcW w:w="461" w:type="pct"/>
            <w:vAlign w:val="center"/>
          </w:tcPr>
          <w:p w:rsidR="002F1CBA" w:rsidRPr="00AA71B7" w:rsidRDefault="002F1CBA" w:rsidP="0084784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A71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5 ± 0.13b</w:t>
            </w:r>
          </w:p>
        </w:tc>
        <w:tc>
          <w:tcPr>
            <w:tcW w:w="582" w:type="pct"/>
            <w:vAlign w:val="center"/>
          </w:tcPr>
          <w:p w:rsidR="002F1CBA" w:rsidRPr="00AA71B7" w:rsidRDefault="002F1CBA" w:rsidP="00847844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AA71B7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t</w:t>
            </w:r>
            <w:r w:rsidRPr="003F20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AA71B7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4</w:t>
            </w:r>
            <w:r w:rsidRPr="003F20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  <w:r w:rsidRPr="00AA71B7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 = 10.30</w:t>
            </w:r>
          </w:p>
          <w:p w:rsidR="002F1CBA" w:rsidRPr="00AA71B7" w:rsidRDefault="002F1CBA" w:rsidP="00847844">
            <w:pPr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</w:pPr>
            <w:r w:rsidRPr="00AA71B7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p &lt; 0.001</w:t>
            </w:r>
          </w:p>
        </w:tc>
      </w:tr>
      <w:tr w:rsidR="002F1CBA" w:rsidRPr="00AA71B7" w:rsidTr="00847844">
        <w:trPr>
          <w:trHeight w:val="448"/>
        </w:trPr>
        <w:tc>
          <w:tcPr>
            <w:tcW w:w="582" w:type="pct"/>
            <w:vAlign w:val="center"/>
          </w:tcPr>
          <w:p w:rsidR="002F1CBA" w:rsidRPr="00AA71B7" w:rsidRDefault="002F1CBA" w:rsidP="00847844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/</w:t>
            </w:r>
          </w:p>
        </w:tc>
        <w:tc>
          <w:tcPr>
            <w:tcW w:w="582" w:type="pct"/>
            <w:vAlign w:val="center"/>
          </w:tcPr>
          <w:p w:rsidR="002F1CBA" w:rsidRPr="00AA71B7" w:rsidRDefault="002F1CBA" w:rsidP="00847844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AA71B7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C10:0D + C10:0</w:t>
            </w:r>
          </w:p>
        </w:tc>
        <w:tc>
          <w:tcPr>
            <w:tcW w:w="418" w:type="pct"/>
            <w:tcBorders>
              <w:left w:val="nil"/>
            </w:tcBorders>
            <w:vAlign w:val="center"/>
          </w:tcPr>
          <w:p w:rsidR="002F1CBA" w:rsidRPr="00AA71B7" w:rsidRDefault="002F1CBA" w:rsidP="0084784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A71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 </w:t>
            </w:r>
            <w:r w:rsidRPr="00AA71B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± </w:t>
            </w:r>
            <w:r w:rsidRPr="00AA71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461" w:type="pct"/>
            <w:vAlign w:val="center"/>
          </w:tcPr>
          <w:p w:rsidR="002F1CBA" w:rsidRPr="00AA71B7" w:rsidRDefault="002F1CBA" w:rsidP="0084784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A71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0 ± 0.04a</w:t>
            </w:r>
          </w:p>
        </w:tc>
        <w:tc>
          <w:tcPr>
            <w:tcW w:w="459" w:type="pct"/>
            <w:vAlign w:val="center"/>
          </w:tcPr>
          <w:p w:rsidR="002F1CBA" w:rsidRPr="00AA71B7" w:rsidRDefault="002F1CBA" w:rsidP="00847844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AA71B7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.82</w:t>
            </w:r>
            <w:r w:rsidRPr="00AA71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AA71B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± </w:t>
            </w:r>
            <w:r w:rsidRPr="00AA71B7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.08b</w:t>
            </w:r>
          </w:p>
        </w:tc>
        <w:tc>
          <w:tcPr>
            <w:tcW w:w="611" w:type="pct"/>
            <w:vAlign w:val="center"/>
          </w:tcPr>
          <w:p w:rsidR="002F1CBA" w:rsidRPr="00AA71B7" w:rsidRDefault="002F1CBA" w:rsidP="00847844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AA71B7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t</w:t>
            </w:r>
            <w:r w:rsidRPr="003F20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AA71B7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4</w:t>
            </w:r>
            <w:r w:rsidRPr="003F20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  <w:r w:rsidRPr="00AA71B7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 = 8.39</w:t>
            </w:r>
          </w:p>
          <w:p w:rsidR="002F1CBA" w:rsidRPr="00AA71B7" w:rsidRDefault="002F1CBA" w:rsidP="00847844">
            <w:pPr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</w:pPr>
            <w:r w:rsidRPr="00AA71B7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p &lt; 0.001</w:t>
            </w:r>
          </w:p>
        </w:tc>
        <w:tc>
          <w:tcPr>
            <w:tcW w:w="385" w:type="pct"/>
            <w:tcBorders>
              <w:left w:val="nil"/>
            </w:tcBorders>
            <w:vAlign w:val="center"/>
          </w:tcPr>
          <w:p w:rsidR="002F1CBA" w:rsidRPr="00AA71B7" w:rsidRDefault="002F1CBA" w:rsidP="0084784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A71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 </w:t>
            </w:r>
            <w:r w:rsidRPr="00AA71B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± </w:t>
            </w:r>
            <w:r w:rsidRPr="00AA71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459" w:type="pct"/>
            <w:vAlign w:val="center"/>
          </w:tcPr>
          <w:p w:rsidR="002F1CBA" w:rsidRPr="00AA71B7" w:rsidRDefault="002F1CBA" w:rsidP="0084784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A71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35 </w:t>
            </w:r>
            <w:r w:rsidRPr="00AA71B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± </w:t>
            </w:r>
            <w:r w:rsidRPr="00AA71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a</w:t>
            </w:r>
          </w:p>
        </w:tc>
        <w:tc>
          <w:tcPr>
            <w:tcW w:w="461" w:type="pct"/>
            <w:vAlign w:val="center"/>
          </w:tcPr>
          <w:p w:rsidR="002F1CBA" w:rsidRPr="00AA71B7" w:rsidRDefault="002F1CBA" w:rsidP="0084784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A71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5 ± 0.13b</w:t>
            </w:r>
          </w:p>
        </w:tc>
        <w:tc>
          <w:tcPr>
            <w:tcW w:w="582" w:type="pct"/>
            <w:vAlign w:val="center"/>
          </w:tcPr>
          <w:p w:rsidR="002F1CBA" w:rsidRPr="00AA71B7" w:rsidRDefault="002F1CBA" w:rsidP="00847844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AA71B7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t</w:t>
            </w:r>
            <w:r w:rsidRPr="003F20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AA71B7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4</w:t>
            </w:r>
            <w:r w:rsidRPr="003F20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  <w:r w:rsidRPr="00AA71B7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 = 4.97</w:t>
            </w:r>
          </w:p>
          <w:p w:rsidR="002F1CBA" w:rsidRPr="00AA71B7" w:rsidRDefault="002F1CBA" w:rsidP="00847844">
            <w:pPr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</w:pPr>
            <w:r w:rsidRPr="00AA71B7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p = 0.017</w:t>
            </w:r>
          </w:p>
        </w:tc>
      </w:tr>
      <w:tr w:rsidR="002F1CBA" w:rsidRPr="00AA71B7" w:rsidTr="00847844">
        <w:trPr>
          <w:trHeight w:val="448"/>
        </w:trPr>
        <w:tc>
          <w:tcPr>
            <w:tcW w:w="582" w:type="pct"/>
            <w:vAlign w:val="center"/>
          </w:tcPr>
          <w:p w:rsidR="002F1CBA" w:rsidRPr="00AA71B7" w:rsidRDefault="002F1CBA" w:rsidP="00847844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582" w:type="pct"/>
            <w:vAlign w:val="center"/>
          </w:tcPr>
          <w:p w:rsidR="002F1CBA" w:rsidRPr="00AA71B7" w:rsidRDefault="002F1CBA" w:rsidP="00847844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AA71B7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C12:0D</w:t>
            </w:r>
          </w:p>
        </w:tc>
        <w:tc>
          <w:tcPr>
            <w:tcW w:w="418" w:type="pct"/>
            <w:tcBorders>
              <w:left w:val="nil"/>
            </w:tcBorders>
            <w:vAlign w:val="center"/>
          </w:tcPr>
          <w:p w:rsidR="002F1CBA" w:rsidRPr="00AA71B7" w:rsidRDefault="002F1CBA" w:rsidP="0084784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A71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 </w:t>
            </w:r>
            <w:r w:rsidRPr="00AA71B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± </w:t>
            </w:r>
            <w:r w:rsidRPr="00AA71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461" w:type="pct"/>
            <w:vAlign w:val="center"/>
          </w:tcPr>
          <w:p w:rsidR="002F1CBA" w:rsidRPr="00AA71B7" w:rsidRDefault="002F1CBA" w:rsidP="0084784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A71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.81 ± 2.02a</w:t>
            </w:r>
          </w:p>
        </w:tc>
        <w:tc>
          <w:tcPr>
            <w:tcW w:w="459" w:type="pct"/>
            <w:vAlign w:val="center"/>
          </w:tcPr>
          <w:p w:rsidR="002F1CBA" w:rsidRPr="00AA71B7" w:rsidRDefault="002F1CBA" w:rsidP="0084784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A71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 </w:t>
            </w:r>
            <w:r w:rsidRPr="00AA71B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± </w:t>
            </w:r>
            <w:r w:rsidRPr="00AA71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b</w:t>
            </w:r>
          </w:p>
        </w:tc>
        <w:tc>
          <w:tcPr>
            <w:tcW w:w="611" w:type="pct"/>
            <w:vAlign w:val="center"/>
          </w:tcPr>
          <w:p w:rsidR="002F1CBA" w:rsidRPr="00AA71B7" w:rsidRDefault="002F1CBA" w:rsidP="00847844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AA71B7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t</w:t>
            </w:r>
            <w:r w:rsidRPr="003F20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AA71B7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4</w:t>
            </w:r>
            <w:r w:rsidRPr="003F20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  <w:r w:rsidRPr="00AA71B7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 = -17.88</w:t>
            </w:r>
          </w:p>
          <w:p w:rsidR="002F1CBA" w:rsidRPr="00AA71B7" w:rsidRDefault="002F1CBA" w:rsidP="00847844">
            <w:pPr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</w:pPr>
            <w:r w:rsidRPr="00AA71B7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p &lt; 0.001</w:t>
            </w:r>
          </w:p>
        </w:tc>
        <w:tc>
          <w:tcPr>
            <w:tcW w:w="385" w:type="pct"/>
            <w:tcBorders>
              <w:left w:val="nil"/>
            </w:tcBorders>
            <w:vAlign w:val="center"/>
          </w:tcPr>
          <w:p w:rsidR="002F1CBA" w:rsidRPr="00AA71B7" w:rsidRDefault="002F1CBA" w:rsidP="0084784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A71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 </w:t>
            </w:r>
            <w:r w:rsidRPr="00AA71B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± </w:t>
            </w:r>
            <w:r w:rsidRPr="00AA71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459" w:type="pct"/>
            <w:vAlign w:val="center"/>
          </w:tcPr>
          <w:p w:rsidR="002F1CBA" w:rsidRPr="00AA71B7" w:rsidRDefault="002F1CBA" w:rsidP="0084784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A71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.45 ± 1.40a</w:t>
            </w:r>
          </w:p>
        </w:tc>
        <w:tc>
          <w:tcPr>
            <w:tcW w:w="461" w:type="pct"/>
            <w:vAlign w:val="center"/>
          </w:tcPr>
          <w:p w:rsidR="002F1CBA" w:rsidRPr="00AA71B7" w:rsidRDefault="002F1CBA" w:rsidP="0084784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A71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 </w:t>
            </w:r>
            <w:r w:rsidRPr="00AA71B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± </w:t>
            </w:r>
            <w:r w:rsidRPr="00AA71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b</w:t>
            </w:r>
          </w:p>
        </w:tc>
        <w:tc>
          <w:tcPr>
            <w:tcW w:w="582" w:type="pct"/>
            <w:vAlign w:val="center"/>
          </w:tcPr>
          <w:p w:rsidR="002F1CBA" w:rsidRPr="00AA71B7" w:rsidRDefault="002F1CBA" w:rsidP="00847844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AA71B7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t</w:t>
            </w:r>
            <w:r w:rsidRPr="003F20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AA71B7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4</w:t>
            </w:r>
            <w:r w:rsidRPr="003F20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  <w:r w:rsidRPr="00AA71B7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 = -20.39</w:t>
            </w:r>
          </w:p>
          <w:p w:rsidR="002F1CBA" w:rsidRPr="00AA71B7" w:rsidRDefault="002F1CBA" w:rsidP="00847844">
            <w:pPr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</w:pPr>
            <w:r w:rsidRPr="00AA71B7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p &lt; 0.001</w:t>
            </w:r>
          </w:p>
        </w:tc>
      </w:tr>
      <w:tr w:rsidR="002F1CBA" w:rsidRPr="00AA71B7" w:rsidTr="00847844">
        <w:trPr>
          <w:trHeight w:val="448"/>
        </w:trPr>
        <w:tc>
          <w:tcPr>
            <w:tcW w:w="582" w:type="pct"/>
            <w:vAlign w:val="center"/>
          </w:tcPr>
          <w:p w:rsidR="002F1CBA" w:rsidRPr="00AA71B7" w:rsidRDefault="002F1CBA" w:rsidP="0084784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82" w:type="pct"/>
            <w:vAlign w:val="center"/>
          </w:tcPr>
          <w:p w:rsidR="002F1CBA" w:rsidRPr="00AA71B7" w:rsidRDefault="002F1CBA" w:rsidP="0084784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A71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12:0</w:t>
            </w:r>
          </w:p>
        </w:tc>
        <w:tc>
          <w:tcPr>
            <w:tcW w:w="418" w:type="pct"/>
            <w:tcBorders>
              <w:left w:val="nil"/>
            </w:tcBorders>
            <w:vAlign w:val="center"/>
          </w:tcPr>
          <w:p w:rsidR="002F1CBA" w:rsidRPr="00AA71B7" w:rsidRDefault="002F1CBA" w:rsidP="00847844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AA71B7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.32</w:t>
            </w:r>
            <w:r w:rsidRPr="00AA71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AA71B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± 0.57</w:t>
            </w:r>
          </w:p>
        </w:tc>
        <w:tc>
          <w:tcPr>
            <w:tcW w:w="461" w:type="pct"/>
            <w:vAlign w:val="center"/>
          </w:tcPr>
          <w:p w:rsidR="002F1CBA" w:rsidRPr="00AA71B7" w:rsidRDefault="002F1CBA" w:rsidP="0084784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A71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 </w:t>
            </w:r>
            <w:r w:rsidRPr="00AA71B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± </w:t>
            </w:r>
            <w:r w:rsidRPr="00AA71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a</w:t>
            </w:r>
          </w:p>
        </w:tc>
        <w:tc>
          <w:tcPr>
            <w:tcW w:w="459" w:type="pct"/>
            <w:vAlign w:val="center"/>
          </w:tcPr>
          <w:p w:rsidR="002F1CBA" w:rsidRPr="00AA71B7" w:rsidRDefault="002F1CBA" w:rsidP="00847844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AA71B7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32.18</w:t>
            </w:r>
            <w:r w:rsidRPr="00AA71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AA71B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± </w:t>
            </w:r>
            <w:r w:rsidRPr="00AA71B7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6.53b</w:t>
            </w:r>
          </w:p>
        </w:tc>
        <w:tc>
          <w:tcPr>
            <w:tcW w:w="611" w:type="pct"/>
            <w:vAlign w:val="center"/>
          </w:tcPr>
          <w:p w:rsidR="002F1CBA" w:rsidRPr="00AA71B7" w:rsidRDefault="002F1CBA" w:rsidP="00847844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AA71B7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t</w:t>
            </w:r>
            <w:r w:rsidRPr="003F20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AA71B7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4</w:t>
            </w:r>
            <w:r w:rsidRPr="003F20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  <w:r w:rsidRPr="00AA71B7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 = 8,53</w:t>
            </w:r>
          </w:p>
          <w:p w:rsidR="002F1CBA" w:rsidRPr="00AA71B7" w:rsidRDefault="002F1CBA" w:rsidP="00847844">
            <w:pPr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</w:pPr>
            <w:r w:rsidRPr="00AA71B7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p &lt; 0.001</w:t>
            </w:r>
          </w:p>
        </w:tc>
        <w:tc>
          <w:tcPr>
            <w:tcW w:w="385" w:type="pct"/>
            <w:tcBorders>
              <w:left w:val="nil"/>
            </w:tcBorders>
            <w:vAlign w:val="center"/>
          </w:tcPr>
          <w:p w:rsidR="002F1CBA" w:rsidRPr="00AA71B7" w:rsidRDefault="002F1CBA" w:rsidP="0084784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A71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 </w:t>
            </w:r>
            <w:r w:rsidRPr="00AA71B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± </w:t>
            </w:r>
            <w:r w:rsidRPr="00AA71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459" w:type="pct"/>
            <w:vAlign w:val="center"/>
          </w:tcPr>
          <w:p w:rsidR="002F1CBA" w:rsidRPr="00AA71B7" w:rsidRDefault="002F1CBA" w:rsidP="0084784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A71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 </w:t>
            </w:r>
            <w:r w:rsidRPr="00AA71B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± </w:t>
            </w:r>
            <w:r w:rsidRPr="00AA71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a</w:t>
            </w:r>
          </w:p>
        </w:tc>
        <w:tc>
          <w:tcPr>
            <w:tcW w:w="461" w:type="pct"/>
            <w:vAlign w:val="center"/>
          </w:tcPr>
          <w:p w:rsidR="002F1CBA" w:rsidRPr="00AA71B7" w:rsidRDefault="002F1CBA" w:rsidP="0084784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A71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.46 ± 4.22b</w:t>
            </w:r>
          </w:p>
        </w:tc>
        <w:tc>
          <w:tcPr>
            <w:tcW w:w="582" w:type="pct"/>
            <w:vAlign w:val="center"/>
          </w:tcPr>
          <w:p w:rsidR="002F1CBA" w:rsidRPr="00AA71B7" w:rsidRDefault="002F1CBA" w:rsidP="00847844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AA71B7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t</w:t>
            </w:r>
            <w:r w:rsidRPr="003F20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AA71B7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4</w:t>
            </w:r>
            <w:r w:rsidRPr="003F20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  <w:r w:rsidRPr="00AA71B7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 = 10.86</w:t>
            </w:r>
          </w:p>
          <w:p w:rsidR="002F1CBA" w:rsidRPr="00AA71B7" w:rsidRDefault="002F1CBA" w:rsidP="00847844">
            <w:pPr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</w:pPr>
            <w:r w:rsidRPr="00AA71B7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p = 0.008</w:t>
            </w:r>
          </w:p>
        </w:tc>
      </w:tr>
      <w:tr w:rsidR="002F1CBA" w:rsidRPr="00AA71B7" w:rsidTr="00847844">
        <w:trPr>
          <w:trHeight w:val="448"/>
        </w:trPr>
        <w:tc>
          <w:tcPr>
            <w:tcW w:w="582" w:type="pct"/>
            <w:vAlign w:val="center"/>
          </w:tcPr>
          <w:p w:rsidR="002F1CBA" w:rsidRPr="00AA71B7" w:rsidRDefault="002F1CBA" w:rsidP="0084784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</w:t>
            </w:r>
          </w:p>
        </w:tc>
        <w:tc>
          <w:tcPr>
            <w:tcW w:w="582" w:type="pct"/>
            <w:vAlign w:val="center"/>
          </w:tcPr>
          <w:p w:rsidR="002F1CBA" w:rsidRPr="00AA71B7" w:rsidRDefault="002F1CBA" w:rsidP="00847844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AA71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12:0D + C12:0</w:t>
            </w:r>
          </w:p>
        </w:tc>
        <w:tc>
          <w:tcPr>
            <w:tcW w:w="418" w:type="pct"/>
            <w:tcBorders>
              <w:left w:val="nil"/>
            </w:tcBorders>
            <w:vAlign w:val="center"/>
          </w:tcPr>
          <w:p w:rsidR="002F1CBA" w:rsidRPr="00AA71B7" w:rsidRDefault="002F1CBA" w:rsidP="00847844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AA71B7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.32</w:t>
            </w:r>
            <w:r w:rsidRPr="00AA71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AA71B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± 0.57</w:t>
            </w:r>
          </w:p>
        </w:tc>
        <w:tc>
          <w:tcPr>
            <w:tcW w:w="461" w:type="pct"/>
            <w:vAlign w:val="center"/>
          </w:tcPr>
          <w:p w:rsidR="002F1CBA" w:rsidRPr="00AA71B7" w:rsidRDefault="002F1CBA" w:rsidP="0084784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A71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.81 ± 2.02a</w:t>
            </w:r>
          </w:p>
        </w:tc>
        <w:tc>
          <w:tcPr>
            <w:tcW w:w="459" w:type="pct"/>
            <w:vAlign w:val="center"/>
          </w:tcPr>
          <w:p w:rsidR="002F1CBA" w:rsidRPr="00AA71B7" w:rsidRDefault="002F1CBA" w:rsidP="00847844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AA71B7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32.18</w:t>
            </w:r>
            <w:r w:rsidRPr="00AA71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AA71B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± </w:t>
            </w:r>
            <w:r w:rsidRPr="00AA71B7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6.53a</w:t>
            </w:r>
          </w:p>
        </w:tc>
        <w:tc>
          <w:tcPr>
            <w:tcW w:w="611" w:type="pct"/>
            <w:vAlign w:val="center"/>
          </w:tcPr>
          <w:p w:rsidR="002F1CBA" w:rsidRPr="00AA71B7" w:rsidRDefault="002F1CBA" w:rsidP="00847844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AA71B7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t</w:t>
            </w:r>
            <w:r w:rsidRPr="003F20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AA71B7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4</w:t>
            </w:r>
            <w:r w:rsidRPr="003F20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  <w:r w:rsidRPr="00AA71B7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 = 2,88</w:t>
            </w:r>
          </w:p>
          <w:p w:rsidR="002F1CBA" w:rsidRPr="00AA71B7" w:rsidRDefault="002F1CBA" w:rsidP="00847844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AA71B7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p = 0.084</w:t>
            </w:r>
          </w:p>
        </w:tc>
        <w:tc>
          <w:tcPr>
            <w:tcW w:w="385" w:type="pct"/>
            <w:tcBorders>
              <w:left w:val="nil"/>
            </w:tcBorders>
            <w:vAlign w:val="center"/>
          </w:tcPr>
          <w:p w:rsidR="002F1CBA" w:rsidRPr="00AA71B7" w:rsidRDefault="002F1CBA" w:rsidP="0084784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A71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 </w:t>
            </w:r>
            <w:r w:rsidRPr="00AA71B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± </w:t>
            </w:r>
            <w:r w:rsidRPr="00AA71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459" w:type="pct"/>
            <w:vAlign w:val="center"/>
          </w:tcPr>
          <w:p w:rsidR="002F1CBA" w:rsidRPr="00AA71B7" w:rsidRDefault="002F1CBA" w:rsidP="0084784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A71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.45 ± 1.40a</w:t>
            </w:r>
          </w:p>
        </w:tc>
        <w:tc>
          <w:tcPr>
            <w:tcW w:w="461" w:type="pct"/>
            <w:vAlign w:val="center"/>
          </w:tcPr>
          <w:p w:rsidR="002F1CBA" w:rsidRPr="00AA71B7" w:rsidRDefault="002F1CBA" w:rsidP="0084784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A71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.46 ± 4.22b</w:t>
            </w:r>
          </w:p>
        </w:tc>
        <w:tc>
          <w:tcPr>
            <w:tcW w:w="582" w:type="pct"/>
            <w:vAlign w:val="center"/>
          </w:tcPr>
          <w:p w:rsidR="002F1CBA" w:rsidRPr="00AA71B7" w:rsidRDefault="002F1CBA" w:rsidP="00847844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AA71B7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t</w:t>
            </w:r>
            <w:r w:rsidRPr="003F20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AA71B7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4</w:t>
            </w:r>
            <w:r w:rsidRPr="003F20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  <w:r w:rsidRPr="00AA71B7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 = 3.90</w:t>
            </w:r>
          </w:p>
          <w:p w:rsidR="002F1CBA" w:rsidRPr="00AA71B7" w:rsidRDefault="002F1CBA" w:rsidP="00847844">
            <w:pPr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</w:pPr>
            <w:r w:rsidRPr="00AA71B7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p =0.043</w:t>
            </w:r>
          </w:p>
        </w:tc>
      </w:tr>
      <w:tr w:rsidR="002F1CBA" w:rsidRPr="00AA71B7" w:rsidTr="00847844">
        <w:trPr>
          <w:trHeight w:val="448"/>
        </w:trPr>
        <w:tc>
          <w:tcPr>
            <w:tcW w:w="582" w:type="pct"/>
            <w:vAlign w:val="center"/>
          </w:tcPr>
          <w:p w:rsidR="002F1CBA" w:rsidRPr="00AA71B7" w:rsidRDefault="002F1CBA" w:rsidP="00847844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5</w:t>
            </w:r>
          </w:p>
        </w:tc>
        <w:tc>
          <w:tcPr>
            <w:tcW w:w="582" w:type="pct"/>
            <w:vAlign w:val="center"/>
          </w:tcPr>
          <w:p w:rsidR="002F1CBA" w:rsidRPr="00AA71B7" w:rsidRDefault="002F1CBA" w:rsidP="00847844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AA71B7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C14:0D</w:t>
            </w:r>
          </w:p>
        </w:tc>
        <w:tc>
          <w:tcPr>
            <w:tcW w:w="418" w:type="pct"/>
            <w:tcBorders>
              <w:left w:val="nil"/>
            </w:tcBorders>
            <w:vAlign w:val="center"/>
          </w:tcPr>
          <w:p w:rsidR="002F1CBA" w:rsidRPr="00AA71B7" w:rsidRDefault="002F1CBA" w:rsidP="0084784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A71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 </w:t>
            </w:r>
            <w:r w:rsidRPr="00AA71B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± </w:t>
            </w:r>
            <w:r w:rsidRPr="00AA71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461" w:type="pct"/>
            <w:vAlign w:val="center"/>
          </w:tcPr>
          <w:p w:rsidR="002F1CBA" w:rsidRPr="00AA71B7" w:rsidRDefault="002F1CBA" w:rsidP="0084784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A71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769 ± 0.71a</w:t>
            </w:r>
          </w:p>
        </w:tc>
        <w:tc>
          <w:tcPr>
            <w:tcW w:w="459" w:type="pct"/>
            <w:vAlign w:val="center"/>
          </w:tcPr>
          <w:p w:rsidR="002F1CBA" w:rsidRPr="00AA71B7" w:rsidRDefault="002F1CBA" w:rsidP="0084784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A71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 </w:t>
            </w:r>
            <w:r w:rsidRPr="00AA71B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± </w:t>
            </w:r>
            <w:r w:rsidRPr="00AA71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b</w:t>
            </w:r>
          </w:p>
        </w:tc>
        <w:tc>
          <w:tcPr>
            <w:tcW w:w="611" w:type="pct"/>
            <w:vAlign w:val="center"/>
          </w:tcPr>
          <w:p w:rsidR="002F1CBA" w:rsidRPr="00AA71B7" w:rsidRDefault="002F1CBA" w:rsidP="00847844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AA71B7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t</w:t>
            </w:r>
            <w:r w:rsidRPr="003F20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AA71B7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4</w:t>
            </w:r>
            <w:r w:rsidRPr="003F20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  <w:r w:rsidRPr="00AA71B7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 = -9.03</w:t>
            </w:r>
          </w:p>
          <w:p w:rsidR="002F1CBA" w:rsidRPr="00AA71B7" w:rsidRDefault="002F1CBA" w:rsidP="00847844">
            <w:pPr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</w:pPr>
            <w:r w:rsidRPr="00AA71B7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p = 0.012</w:t>
            </w:r>
          </w:p>
        </w:tc>
        <w:tc>
          <w:tcPr>
            <w:tcW w:w="385" w:type="pct"/>
            <w:tcBorders>
              <w:left w:val="nil"/>
            </w:tcBorders>
            <w:vAlign w:val="center"/>
          </w:tcPr>
          <w:p w:rsidR="002F1CBA" w:rsidRPr="00AA71B7" w:rsidRDefault="002F1CBA" w:rsidP="0084784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A71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 </w:t>
            </w:r>
            <w:r w:rsidRPr="00AA71B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± </w:t>
            </w:r>
            <w:r w:rsidRPr="00AA71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459" w:type="pct"/>
            <w:vAlign w:val="center"/>
          </w:tcPr>
          <w:p w:rsidR="002F1CBA" w:rsidRPr="00AA71B7" w:rsidRDefault="002F1CBA" w:rsidP="0084784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A71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85 ± 0.11a</w:t>
            </w:r>
          </w:p>
        </w:tc>
        <w:tc>
          <w:tcPr>
            <w:tcW w:w="461" w:type="pct"/>
            <w:vAlign w:val="center"/>
          </w:tcPr>
          <w:p w:rsidR="002F1CBA" w:rsidRPr="00AA71B7" w:rsidRDefault="002F1CBA" w:rsidP="0084784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A71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 </w:t>
            </w:r>
            <w:r w:rsidRPr="00AA71B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± </w:t>
            </w:r>
            <w:r w:rsidRPr="00AA71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b</w:t>
            </w:r>
          </w:p>
        </w:tc>
        <w:tc>
          <w:tcPr>
            <w:tcW w:w="582" w:type="pct"/>
            <w:vAlign w:val="center"/>
          </w:tcPr>
          <w:p w:rsidR="002F1CBA" w:rsidRPr="00AA71B7" w:rsidRDefault="002F1CBA" w:rsidP="00847844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AA71B7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t</w:t>
            </w:r>
            <w:r w:rsidRPr="003F20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AA71B7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4</w:t>
            </w:r>
            <w:r w:rsidRPr="003F20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  <w:r w:rsidRPr="00AA71B7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 = -46.77</w:t>
            </w:r>
          </w:p>
          <w:p w:rsidR="002F1CBA" w:rsidRPr="00AA71B7" w:rsidRDefault="002F1CBA" w:rsidP="00847844">
            <w:pPr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</w:pPr>
            <w:r w:rsidRPr="00AA71B7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p &lt; 0.001</w:t>
            </w:r>
          </w:p>
        </w:tc>
      </w:tr>
      <w:tr w:rsidR="002F1CBA" w:rsidRPr="00AA71B7" w:rsidTr="00847844">
        <w:trPr>
          <w:trHeight w:val="448"/>
        </w:trPr>
        <w:tc>
          <w:tcPr>
            <w:tcW w:w="582" w:type="pct"/>
            <w:vAlign w:val="center"/>
          </w:tcPr>
          <w:p w:rsidR="002F1CBA" w:rsidRPr="00AA71B7" w:rsidRDefault="002F1CBA" w:rsidP="0084784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582" w:type="pct"/>
            <w:vAlign w:val="center"/>
          </w:tcPr>
          <w:p w:rsidR="002F1CBA" w:rsidRPr="00AA71B7" w:rsidRDefault="002F1CBA" w:rsidP="0084784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A71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14:0</w:t>
            </w:r>
          </w:p>
        </w:tc>
        <w:tc>
          <w:tcPr>
            <w:tcW w:w="418" w:type="pct"/>
            <w:tcBorders>
              <w:left w:val="nil"/>
            </w:tcBorders>
            <w:vAlign w:val="center"/>
          </w:tcPr>
          <w:p w:rsidR="002F1CBA" w:rsidRPr="00AA71B7" w:rsidRDefault="002F1CBA" w:rsidP="00847844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A71B7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0.76 </w:t>
            </w:r>
            <w:r w:rsidRPr="00AA71B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± 0.18</w:t>
            </w:r>
          </w:p>
        </w:tc>
        <w:tc>
          <w:tcPr>
            <w:tcW w:w="461" w:type="pct"/>
            <w:vAlign w:val="center"/>
          </w:tcPr>
          <w:p w:rsidR="002F1CBA" w:rsidRPr="00AA71B7" w:rsidRDefault="002F1CBA" w:rsidP="0084784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A71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2 ± 0.03a</w:t>
            </w:r>
          </w:p>
        </w:tc>
        <w:tc>
          <w:tcPr>
            <w:tcW w:w="459" w:type="pct"/>
            <w:vAlign w:val="center"/>
          </w:tcPr>
          <w:p w:rsidR="002F1CBA" w:rsidRPr="00AA71B7" w:rsidRDefault="002F1CBA" w:rsidP="00847844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AA71B7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6.28</w:t>
            </w:r>
            <w:r w:rsidRPr="00AA71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AA71B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± </w:t>
            </w:r>
            <w:r w:rsidRPr="00AA71B7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.06b</w:t>
            </w:r>
          </w:p>
        </w:tc>
        <w:tc>
          <w:tcPr>
            <w:tcW w:w="611" w:type="pct"/>
            <w:vAlign w:val="center"/>
          </w:tcPr>
          <w:p w:rsidR="002F1CBA" w:rsidRPr="00AA71B7" w:rsidRDefault="002F1CBA" w:rsidP="00847844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AA71B7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t</w:t>
            </w:r>
            <w:r w:rsidRPr="003F20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AA71B7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4</w:t>
            </w:r>
            <w:r w:rsidRPr="003F20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  <w:r w:rsidRPr="00AA71B7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 = 167.83</w:t>
            </w:r>
          </w:p>
          <w:p w:rsidR="002F1CBA" w:rsidRPr="00AA71B7" w:rsidRDefault="002F1CBA" w:rsidP="00847844">
            <w:pPr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</w:pPr>
            <w:r w:rsidRPr="00AA71B7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p &lt; 0.001</w:t>
            </w:r>
          </w:p>
        </w:tc>
        <w:tc>
          <w:tcPr>
            <w:tcW w:w="385" w:type="pct"/>
            <w:tcBorders>
              <w:left w:val="nil"/>
            </w:tcBorders>
            <w:vAlign w:val="center"/>
          </w:tcPr>
          <w:p w:rsidR="002F1CBA" w:rsidRPr="00AA71B7" w:rsidRDefault="002F1CBA" w:rsidP="0084784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A71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 </w:t>
            </w:r>
            <w:r w:rsidRPr="00AA71B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± </w:t>
            </w:r>
            <w:r w:rsidRPr="00AA71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459" w:type="pct"/>
            <w:vAlign w:val="center"/>
          </w:tcPr>
          <w:p w:rsidR="002F1CBA" w:rsidRPr="00AA71B7" w:rsidRDefault="002F1CBA" w:rsidP="0084784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A71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9 ± 0.02a</w:t>
            </w:r>
          </w:p>
        </w:tc>
        <w:tc>
          <w:tcPr>
            <w:tcW w:w="461" w:type="pct"/>
            <w:vAlign w:val="center"/>
          </w:tcPr>
          <w:p w:rsidR="002F1CBA" w:rsidRPr="00AA71B7" w:rsidRDefault="002F1CBA" w:rsidP="0084784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A71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01 ± 0.95b</w:t>
            </w:r>
          </w:p>
        </w:tc>
        <w:tc>
          <w:tcPr>
            <w:tcW w:w="582" w:type="pct"/>
            <w:vAlign w:val="center"/>
          </w:tcPr>
          <w:p w:rsidR="002F1CBA" w:rsidRPr="00AA71B7" w:rsidRDefault="002F1CBA" w:rsidP="00847844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AA71B7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t</w:t>
            </w:r>
            <w:r w:rsidRPr="003F20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AA71B7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4</w:t>
            </w:r>
            <w:r w:rsidRPr="003F20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  <w:r w:rsidRPr="00AA71B7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 = 10.45</w:t>
            </w:r>
          </w:p>
          <w:p w:rsidR="002F1CBA" w:rsidRPr="00AA71B7" w:rsidRDefault="002F1CBA" w:rsidP="00847844">
            <w:pPr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</w:pPr>
            <w:r w:rsidRPr="00AA71B7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p &lt; 0.001</w:t>
            </w:r>
          </w:p>
        </w:tc>
      </w:tr>
      <w:tr w:rsidR="002F1CBA" w:rsidRPr="00AA71B7" w:rsidTr="00847844">
        <w:trPr>
          <w:trHeight w:val="448"/>
        </w:trPr>
        <w:tc>
          <w:tcPr>
            <w:tcW w:w="582" w:type="pct"/>
            <w:vAlign w:val="center"/>
          </w:tcPr>
          <w:p w:rsidR="002F1CBA" w:rsidRPr="00AA71B7" w:rsidRDefault="002F1CBA" w:rsidP="0084784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</w:t>
            </w:r>
          </w:p>
        </w:tc>
        <w:tc>
          <w:tcPr>
            <w:tcW w:w="582" w:type="pct"/>
            <w:vAlign w:val="center"/>
          </w:tcPr>
          <w:p w:rsidR="002F1CBA" w:rsidRPr="00AA71B7" w:rsidRDefault="002F1CBA" w:rsidP="0084784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A71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14:0D + C14:0</w:t>
            </w:r>
          </w:p>
        </w:tc>
        <w:tc>
          <w:tcPr>
            <w:tcW w:w="418" w:type="pct"/>
            <w:tcBorders>
              <w:left w:val="nil"/>
            </w:tcBorders>
            <w:vAlign w:val="center"/>
          </w:tcPr>
          <w:p w:rsidR="002F1CBA" w:rsidRPr="00AA71B7" w:rsidRDefault="002F1CBA" w:rsidP="00847844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A71B7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0.76 </w:t>
            </w:r>
            <w:r w:rsidRPr="00AA71B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± 0.18</w:t>
            </w:r>
          </w:p>
        </w:tc>
        <w:tc>
          <w:tcPr>
            <w:tcW w:w="461" w:type="pct"/>
            <w:vAlign w:val="center"/>
          </w:tcPr>
          <w:p w:rsidR="002F1CBA" w:rsidRPr="00AA71B7" w:rsidRDefault="002F1CBA" w:rsidP="0084784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A71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01 ± 0.71a</w:t>
            </w:r>
          </w:p>
        </w:tc>
        <w:tc>
          <w:tcPr>
            <w:tcW w:w="459" w:type="pct"/>
            <w:vAlign w:val="center"/>
          </w:tcPr>
          <w:p w:rsidR="002F1CBA" w:rsidRPr="00AA71B7" w:rsidRDefault="002F1CBA" w:rsidP="00847844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AA71B7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6.28</w:t>
            </w:r>
            <w:r w:rsidRPr="00AA71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AA71B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± </w:t>
            </w:r>
            <w:r w:rsidRPr="00AA71B7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.06b</w:t>
            </w:r>
          </w:p>
        </w:tc>
        <w:tc>
          <w:tcPr>
            <w:tcW w:w="611" w:type="pct"/>
            <w:vAlign w:val="center"/>
          </w:tcPr>
          <w:p w:rsidR="002F1CBA" w:rsidRPr="00AA71B7" w:rsidRDefault="002F1CBA" w:rsidP="00847844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AA71B7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t</w:t>
            </w:r>
            <w:r w:rsidRPr="003F20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AA71B7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4</w:t>
            </w:r>
            <w:r w:rsidRPr="003F20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  <w:r w:rsidRPr="00AA71B7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 = 5,51</w:t>
            </w:r>
          </w:p>
          <w:p w:rsidR="002F1CBA" w:rsidRPr="00AA71B7" w:rsidRDefault="002F1CBA" w:rsidP="00847844">
            <w:pPr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</w:pPr>
            <w:r w:rsidRPr="00AA71B7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p = 0.031</w:t>
            </w:r>
          </w:p>
        </w:tc>
        <w:tc>
          <w:tcPr>
            <w:tcW w:w="385" w:type="pct"/>
            <w:tcBorders>
              <w:left w:val="nil"/>
            </w:tcBorders>
            <w:vAlign w:val="center"/>
          </w:tcPr>
          <w:p w:rsidR="002F1CBA" w:rsidRPr="00AA71B7" w:rsidRDefault="002F1CBA" w:rsidP="0084784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A71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 </w:t>
            </w:r>
            <w:r w:rsidRPr="00AA71B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± </w:t>
            </w:r>
            <w:r w:rsidRPr="00AA71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459" w:type="pct"/>
            <w:vAlign w:val="center"/>
          </w:tcPr>
          <w:p w:rsidR="002F1CBA" w:rsidRPr="00AA71B7" w:rsidRDefault="002F1CBA" w:rsidP="0084784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A71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14 ± 0.10a</w:t>
            </w:r>
          </w:p>
        </w:tc>
        <w:tc>
          <w:tcPr>
            <w:tcW w:w="461" w:type="pct"/>
            <w:vAlign w:val="center"/>
          </w:tcPr>
          <w:p w:rsidR="002F1CBA" w:rsidRPr="00AA71B7" w:rsidRDefault="002F1CBA" w:rsidP="0084784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A71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01 ± 0.95b</w:t>
            </w:r>
          </w:p>
        </w:tc>
        <w:tc>
          <w:tcPr>
            <w:tcW w:w="582" w:type="pct"/>
            <w:vAlign w:val="center"/>
          </w:tcPr>
          <w:p w:rsidR="002F1CBA" w:rsidRPr="00AA71B7" w:rsidRDefault="002F1CBA" w:rsidP="00847844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AA71B7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t</w:t>
            </w:r>
            <w:r w:rsidRPr="003F20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AA71B7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4</w:t>
            </w:r>
            <w:r w:rsidRPr="003F20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  <w:r w:rsidRPr="00AA71B7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 = 5.20</w:t>
            </w:r>
          </w:p>
          <w:p w:rsidR="002F1CBA" w:rsidRPr="00AA71B7" w:rsidRDefault="002F1CBA" w:rsidP="00847844">
            <w:pPr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</w:pPr>
            <w:r w:rsidRPr="00AA71B7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p = 0.033</w:t>
            </w:r>
          </w:p>
        </w:tc>
      </w:tr>
      <w:tr w:rsidR="002F1CBA" w:rsidRPr="00AA71B7" w:rsidTr="00847844">
        <w:trPr>
          <w:trHeight w:val="448"/>
        </w:trPr>
        <w:tc>
          <w:tcPr>
            <w:tcW w:w="582" w:type="pct"/>
            <w:vAlign w:val="center"/>
          </w:tcPr>
          <w:p w:rsidR="002F1CBA" w:rsidRPr="00AA71B7" w:rsidRDefault="002F1CBA" w:rsidP="0084784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82" w:type="pct"/>
            <w:vAlign w:val="center"/>
          </w:tcPr>
          <w:p w:rsidR="002F1CBA" w:rsidRPr="00AA71B7" w:rsidRDefault="002F1CBA" w:rsidP="0084784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B4A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8B4A9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Z</w:t>
            </w:r>
            <w:r w:rsidRPr="008B4A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-</w:t>
            </w:r>
            <w:r w:rsidRPr="00AA71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14: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9</w:t>
            </w:r>
          </w:p>
        </w:tc>
        <w:tc>
          <w:tcPr>
            <w:tcW w:w="418" w:type="pct"/>
            <w:tcBorders>
              <w:left w:val="nil"/>
            </w:tcBorders>
            <w:vAlign w:val="center"/>
          </w:tcPr>
          <w:p w:rsidR="002F1CBA" w:rsidRPr="00AA71B7" w:rsidRDefault="002F1CBA" w:rsidP="0084784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A71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 </w:t>
            </w:r>
            <w:r w:rsidRPr="00AA71B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± </w:t>
            </w:r>
            <w:r w:rsidRPr="00AA71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461" w:type="pct"/>
            <w:vAlign w:val="center"/>
          </w:tcPr>
          <w:p w:rsidR="002F1CBA" w:rsidRPr="00AA71B7" w:rsidRDefault="002F1CBA" w:rsidP="0084784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A71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 </w:t>
            </w:r>
            <w:r w:rsidRPr="00AA71B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± </w:t>
            </w:r>
            <w:r w:rsidRPr="00AA71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a</w:t>
            </w:r>
          </w:p>
        </w:tc>
        <w:tc>
          <w:tcPr>
            <w:tcW w:w="459" w:type="pct"/>
            <w:vAlign w:val="center"/>
          </w:tcPr>
          <w:p w:rsidR="002F1CBA" w:rsidRPr="00AA71B7" w:rsidRDefault="002F1CBA" w:rsidP="00847844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AA71B7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.30</w:t>
            </w:r>
            <w:r w:rsidRPr="00AA71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AA71B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± </w:t>
            </w:r>
            <w:r w:rsidRPr="00AA71B7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.10b</w:t>
            </w:r>
          </w:p>
        </w:tc>
        <w:tc>
          <w:tcPr>
            <w:tcW w:w="611" w:type="pct"/>
            <w:vAlign w:val="center"/>
          </w:tcPr>
          <w:p w:rsidR="002F1CBA" w:rsidRPr="00AA71B7" w:rsidRDefault="002F1CBA" w:rsidP="00847844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AA71B7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t</w:t>
            </w:r>
            <w:r w:rsidRPr="003F20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AA71B7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4</w:t>
            </w:r>
            <w:r w:rsidRPr="003F20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  <w:r w:rsidRPr="00AA71B7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 = 4,95</w:t>
            </w:r>
          </w:p>
          <w:p w:rsidR="002F1CBA" w:rsidRPr="00AA71B7" w:rsidRDefault="002F1CBA" w:rsidP="00847844">
            <w:pPr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</w:pPr>
            <w:r w:rsidRPr="00AA71B7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p &lt; 0.038</w:t>
            </w:r>
          </w:p>
        </w:tc>
        <w:tc>
          <w:tcPr>
            <w:tcW w:w="385" w:type="pct"/>
            <w:tcBorders>
              <w:left w:val="nil"/>
            </w:tcBorders>
            <w:vAlign w:val="center"/>
          </w:tcPr>
          <w:p w:rsidR="002F1CBA" w:rsidRPr="00AA71B7" w:rsidRDefault="002F1CBA" w:rsidP="0084784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A71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 </w:t>
            </w:r>
            <w:r w:rsidRPr="00AA71B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± </w:t>
            </w:r>
            <w:r w:rsidRPr="00AA71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459" w:type="pct"/>
            <w:vAlign w:val="center"/>
          </w:tcPr>
          <w:p w:rsidR="002F1CBA" w:rsidRPr="00AA71B7" w:rsidRDefault="002F1CBA" w:rsidP="0084784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A71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 </w:t>
            </w:r>
            <w:r w:rsidRPr="00AA71B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± </w:t>
            </w:r>
            <w:r w:rsidRPr="00AA71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a</w:t>
            </w:r>
          </w:p>
        </w:tc>
        <w:tc>
          <w:tcPr>
            <w:tcW w:w="461" w:type="pct"/>
            <w:vAlign w:val="center"/>
          </w:tcPr>
          <w:p w:rsidR="002F1CBA" w:rsidRPr="00AA71B7" w:rsidRDefault="002F1CBA" w:rsidP="0084784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A71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9 ± 0.02b</w:t>
            </w:r>
          </w:p>
        </w:tc>
        <w:tc>
          <w:tcPr>
            <w:tcW w:w="582" w:type="pct"/>
            <w:vAlign w:val="center"/>
          </w:tcPr>
          <w:p w:rsidR="002F1CBA" w:rsidRPr="00AA71B7" w:rsidRDefault="002F1CBA" w:rsidP="00847844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AA71B7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t</w:t>
            </w:r>
            <w:r w:rsidRPr="003F20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AA71B7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4</w:t>
            </w:r>
            <w:r w:rsidRPr="003F20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  <w:r w:rsidRPr="00AA71B7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 = 16.50</w:t>
            </w:r>
          </w:p>
          <w:p w:rsidR="002F1CBA" w:rsidRPr="00AA71B7" w:rsidRDefault="002F1CBA" w:rsidP="00847844">
            <w:pPr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</w:pPr>
            <w:r w:rsidRPr="00AA71B7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p = 0.003</w:t>
            </w:r>
          </w:p>
        </w:tc>
      </w:tr>
      <w:tr w:rsidR="002F1CBA" w:rsidRPr="00AA71B7" w:rsidTr="00847844">
        <w:trPr>
          <w:trHeight w:val="448"/>
        </w:trPr>
        <w:tc>
          <w:tcPr>
            <w:tcW w:w="582" w:type="pct"/>
            <w:vAlign w:val="center"/>
          </w:tcPr>
          <w:p w:rsidR="002F1CBA" w:rsidRPr="00AA71B7" w:rsidRDefault="002F1CBA" w:rsidP="0084784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582" w:type="pct"/>
            <w:vAlign w:val="center"/>
          </w:tcPr>
          <w:p w:rsidR="002F1CBA" w:rsidRPr="00AA71B7" w:rsidRDefault="002F1CBA" w:rsidP="00847844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AA71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</w:t>
            </w:r>
            <w:r w:rsidRPr="00AA71B7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D</w:t>
            </w:r>
          </w:p>
        </w:tc>
        <w:tc>
          <w:tcPr>
            <w:tcW w:w="418" w:type="pct"/>
            <w:tcBorders>
              <w:left w:val="nil"/>
            </w:tcBorders>
            <w:vAlign w:val="center"/>
          </w:tcPr>
          <w:p w:rsidR="002F1CBA" w:rsidRPr="00AA71B7" w:rsidRDefault="002F1CBA" w:rsidP="0084784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A71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 </w:t>
            </w:r>
            <w:r w:rsidRPr="00AA71B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± </w:t>
            </w:r>
            <w:r w:rsidRPr="00AA71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461" w:type="pct"/>
            <w:vAlign w:val="center"/>
          </w:tcPr>
          <w:p w:rsidR="002F1CBA" w:rsidRPr="00AA71B7" w:rsidRDefault="002F1CBA" w:rsidP="0084784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A71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3 ± 0.13a</w:t>
            </w:r>
          </w:p>
        </w:tc>
        <w:tc>
          <w:tcPr>
            <w:tcW w:w="459" w:type="pct"/>
            <w:vAlign w:val="center"/>
          </w:tcPr>
          <w:p w:rsidR="002F1CBA" w:rsidRPr="00AA71B7" w:rsidRDefault="002F1CBA" w:rsidP="0084784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A71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 </w:t>
            </w:r>
            <w:r w:rsidRPr="00AA71B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± </w:t>
            </w:r>
            <w:r w:rsidRPr="00AA71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b</w:t>
            </w:r>
          </w:p>
        </w:tc>
        <w:tc>
          <w:tcPr>
            <w:tcW w:w="611" w:type="pct"/>
            <w:vAlign w:val="center"/>
          </w:tcPr>
          <w:p w:rsidR="002F1CBA" w:rsidRPr="00AA71B7" w:rsidRDefault="002F1CBA" w:rsidP="00847844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AA71B7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t</w:t>
            </w:r>
            <w:r w:rsidRPr="003F20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AA71B7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4</w:t>
            </w:r>
            <w:r w:rsidRPr="003F20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  <w:r w:rsidRPr="00AA71B7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 = -12,38</w:t>
            </w:r>
          </w:p>
          <w:p w:rsidR="002F1CBA" w:rsidRPr="00AA71B7" w:rsidRDefault="002F1CBA" w:rsidP="00847844">
            <w:pPr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</w:pPr>
            <w:r w:rsidRPr="00AA71B7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p &lt; 0.001</w:t>
            </w:r>
          </w:p>
        </w:tc>
        <w:tc>
          <w:tcPr>
            <w:tcW w:w="385" w:type="pct"/>
            <w:tcBorders>
              <w:left w:val="nil"/>
            </w:tcBorders>
            <w:vAlign w:val="center"/>
          </w:tcPr>
          <w:p w:rsidR="002F1CBA" w:rsidRPr="00AA71B7" w:rsidRDefault="002F1CBA" w:rsidP="0084784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A71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 </w:t>
            </w:r>
            <w:r w:rsidRPr="00AA71B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± </w:t>
            </w:r>
            <w:r w:rsidRPr="00AA71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459" w:type="pct"/>
            <w:vAlign w:val="center"/>
          </w:tcPr>
          <w:p w:rsidR="002F1CBA" w:rsidRPr="00AA71B7" w:rsidRDefault="002F1CBA" w:rsidP="0084784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A71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5 ± 0.10a</w:t>
            </w:r>
          </w:p>
        </w:tc>
        <w:tc>
          <w:tcPr>
            <w:tcW w:w="461" w:type="pct"/>
            <w:vAlign w:val="center"/>
          </w:tcPr>
          <w:p w:rsidR="002F1CBA" w:rsidRPr="00AA71B7" w:rsidRDefault="002F1CBA" w:rsidP="0084784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A71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 </w:t>
            </w:r>
            <w:r w:rsidRPr="00AA71B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± </w:t>
            </w:r>
            <w:r w:rsidRPr="00AA71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b</w:t>
            </w:r>
          </w:p>
        </w:tc>
        <w:tc>
          <w:tcPr>
            <w:tcW w:w="582" w:type="pct"/>
            <w:vAlign w:val="center"/>
          </w:tcPr>
          <w:p w:rsidR="002F1CBA" w:rsidRPr="00AA71B7" w:rsidRDefault="002F1CBA" w:rsidP="00847844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AA71B7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t</w:t>
            </w:r>
            <w:r w:rsidRPr="003F20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AA71B7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4</w:t>
            </w:r>
            <w:r w:rsidRPr="003F20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  <w:r w:rsidRPr="00AA71B7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 = -25.58</w:t>
            </w:r>
          </w:p>
          <w:p w:rsidR="002F1CBA" w:rsidRPr="00AA71B7" w:rsidRDefault="002F1CBA" w:rsidP="00847844">
            <w:pPr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</w:pPr>
            <w:r w:rsidRPr="00AA71B7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p &lt; 0.001</w:t>
            </w:r>
          </w:p>
        </w:tc>
      </w:tr>
      <w:tr w:rsidR="002F1CBA" w:rsidRPr="00AA71B7" w:rsidTr="00847844">
        <w:trPr>
          <w:trHeight w:val="448"/>
        </w:trPr>
        <w:tc>
          <w:tcPr>
            <w:tcW w:w="582" w:type="pct"/>
            <w:vAlign w:val="center"/>
          </w:tcPr>
          <w:p w:rsidR="002F1CBA" w:rsidRPr="00AA71B7" w:rsidRDefault="002F1CBA" w:rsidP="00847844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9</w:t>
            </w:r>
          </w:p>
        </w:tc>
        <w:tc>
          <w:tcPr>
            <w:tcW w:w="582" w:type="pct"/>
            <w:vAlign w:val="center"/>
          </w:tcPr>
          <w:p w:rsidR="002F1CBA" w:rsidRPr="00AA71B7" w:rsidRDefault="002F1CBA" w:rsidP="00847844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AA71B7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C16:0D</w:t>
            </w:r>
          </w:p>
        </w:tc>
        <w:tc>
          <w:tcPr>
            <w:tcW w:w="418" w:type="pct"/>
            <w:tcBorders>
              <w:left w:val="nil"/>
            </w:tcBorders>
            <w:vAlign w:val="center"/>
          </w:tcPr>
          <w:p w:rsidR="002F1CBA" w:rsidRPr="00AA71B7" w:rsidRDefault="002F1CBA" w:rsidP="0084784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A71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 </w:t>
            </w:r>
            <w:r w:rsidRPr="00AA71B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± </w:t>
            </w:r>
            <w:r w:rsidRPr="00AA71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461" w:type="pct"/>
            <w:vAlign w:val="center"/>
          </w:tcPr>
          <w:p w:rsidR="002F1CBA" w:rsidRPr="00AA71B7" w:rsidRDefault="002F1CBA" w:rsidP="0084784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A71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90 ± 1.75a</w:t>
            </w:r>
          </w:p>
        </w:tc>
        <w:tc>
          <w:tcPr>
            <w:tcW w:w="459" w:type="pct"/>
            <w:vAlign w:val="center"/>
          </w:tcPr>
          <w:p w:rsidR="002F1CBA" w:rsidRPr="00AA71B7" w:rsidRDefault="002F1CBA" w:rsidP="0084784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A71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 </w:t>
            </w:r>
            <w:r w:rsidRPr="00AA71B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± </w:t>
            </w:r>
            <w:r w:rsidRPr="00AA71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b</w:t>
            </w:r>
          </w:p>
        </w:tc>
        <w:tc>
          <w:tcPr>
            <w:tcW w:w="611" w:type="pct"/>
            <w:vAlign w:val="center"/>
          </w:tcPr>
          <w:p w:rsidR="002F1CBA" w:rsidRPr="00AA71B7" w:rsidRDefault="002F1CBA" w:rsidP="00847844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AA71B7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t</w:t>
            </w:r>
            <w:r w:rsidRPr="003F20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AA71B7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4</w:t>
            </w:r>
            <w:r w:rsidRPr="003F20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  <w:r w:rsidRPr="00AA71B7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 = -4,83</w:t>
            </w:r>
          </w:p>
          <w:p w:rsidR="002F1CBA" w:rsidRPr="00AA71B7" w:rsidRDefault="002F1CBA" w:rsidP="00847844">
            <w:pPr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</w:pPr>
            <w:r w:rsidRPr="00AA71B7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p = 0.041</w:t>
            </w:r>
          </w:p>
        </w:tc>
        <w:tc>
          <w:tcPr>
            <w:tcW w:w="385" w:type="pct"/>
            <w:tcBorders>
              <w:left w:val="nil"/>
            </w:tcBorders>
            <w:vAlign w:val="center"/>
          </w:tcPr>
          <w:p w:rsidR="002F1CBA" w:rsidRPr="00AA71B7" w:rsidRDefault="002F1CBA" w:rsidP="0084784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A71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 </w:t>
            </w:r>
            <w:r w:rsidRPr="00AA71B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± </w:t>
            </w:r>
            <w:r w:rsidRPr="00AA71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459" w:type="pct"/>
            <w:vAlign w:val="center"/>
          </w:tcPr>
          <w:p w:rsidR="002F1CBA" w:rsidRPr="00AA71B7" w:rsidRDefault="002F1CBA" w:rsidP="0084784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A71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00 ± 0.16a</w:t>
            </w:r>
          </w:p>
        </w:tc>
        <w:tc>
          <w:tcPr>
            <w:tcW w:w="461" w:type="pct"/>
            <w:vAlign w:val="center"/>
          </w:tcPr>
          <w:p w:rsidR="002F1CBA" w:rsidRPr="00AA71B7" w:rsidRDefault="002F1CBA" w:rsidP="0084784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A71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 </w:t>
            </w:r>
            <w:r w:rsidRPr="00AA71B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± </w:t>
            </w:r>
            <w:r w:rsidRPr="00AA71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b</w:t>
            </w:r>
          </w:p>
        </w:tc>
        <w:tc>
          <w:tcPr>
            <w:tcW w:w="582" w:type="pct"/>
            <w:vAlign w:val="center"/>
          </w:tcPr>
          <w:p w:rsidR="002F1CBA" w:rsidRPr="00AA71B7" w:rsidRDefault="002F1CBA" w:rsidP="00847844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AA71B7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t</w:t>
            </w:r>
            <w:r w:rsidRPr="003F20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AA71B7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4</w:t>
            </w:r>
            <w:r w:rsidRPr="003F20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  <w:r w:rsidRPr="00AA71B7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 = -32.44</w:t>
            </w:r>
          </w:p>
          <w:p w:rsidR="002F1CBA" w:rsidRPr="00AA71B7" w:rsidRDefault="002F1CBA" w:rsidP="00847844">
            <w:pPr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</w:pPr>
            <w:r w:rsidRPr="00AA71B7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p &lt; 0.001</w:t>
            </w:r>
          </w:p>
        </w:tc>
      </w:tr>
      <w:tr w:rsidR="002F1CBA" w:rsidRPr="00AA71B7" w:rsidTr="00847844">
        <w:trPr>
          <w:trHeight w:val="448"/>
        </w:trPr>
        <w:tc>
          <w:tcPr>
            <w:tcW w:w="582" w:type="pct"/>
            <w:vAlign w:val="center"/>
          </w:tcPr>
          <w:p w:rsidR="002F1CBA" w:rsidRPr="00AA71B7" w:rsidRDefault="002F1CBA" w:rsidP="0084784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82" w:type="pct"/>
            <w:vAlign w:val="center"/>
          </w:tcPr>
          <w:p w:rsidR="002F1CBA" w:rsidRPr="00AA71B7" w:rsidRDefault="002F1CBA" w:rsidP="0084784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A71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16:0</w:t>
            </w:r>
          </w:p>
        </w:tc>
        <w:tc>
          <w:tcPr>
            <w:tcW w:w="418" w:type="pct"/>
            <w:tcBorders>
              <w:left w:val="nil"/>
            </w:tcBorders>
            <w:vAlign w:val="center"/>
          </w:tcPr>
          <w:p w:rsidR="002F1CBA" w:rsidRPr="00AA71B7" w:rsidRDefault="002F1CBA" w:rsidP="00847844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AA71B7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28.78</w:t>
            </w:r>
            <w:r w:rsidRPr="00AA71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AA71B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± 0.34</w:t>
            </w:r>
          </w:p>
        </w:tc>
        <w:tc>
          <w:tcPr>
            <w:tcW w:w="461" w:type="pct"/>
            <w:vAlign w:val="center"/>
          </w:tcPr>
          <w:p w:rsidR="002F1CBA" w:rsidRPr="00AA71B7" w:rsidRDefault="002F1CBA" w:rsidP="0084784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A71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24 ± 0.98a</w:t>
            </w:r>
          </w:p>
        </w:tc>
        <w:tc>
          <w:tcPr>
            <w:tcW w:w="459" w:type="pct"/>
            <w:vAlign w:val="center"/>
          </w:tcPr>
          <w:p w:rsidR="002F1CBA" w:rsidRPr="00AA71B7" w:rsidRDefault="002F1CBA" w:rsidP="00847844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AA71B7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2.07</w:t>
            </w:r>
            <w:r w:rsidRPr="00AA71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AA71B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± </w:t>
            </w:r>
            <w:r w:rsidRPr="00AA71B7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.59b</w:t>
            </w:r>
          </w:p>
        </w:tc>
        <w:tc>
          <w:tcPr>
            <w:tcW w:w="611" w:type="pct"/>
            <w:vAlign w:val="center"/>
          </w:tcPr>
          <w:p w:rsidR="002F1CBA" w:rsidRPr="00AA71B7" w:rsidRDefault="002F1CBA" w:rsidP="00847844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AA71B7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t</w:t>
            </w:r>
            <w:r w:rsidRPr="003F20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AA71B7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4</w:t>
            </w:r>
            <w:r w:rsidRPr="003F20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  <w:r w:rsidRPr="00AA71B7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 = 10,38</w:t>
            </w:r>
          </w:p>
          <w:p w:rsidR="002F1CBA" w:rsidRPr="00AA71B7" w:rsidRDefault="002F1CBA" w:rsidP="00847844">
            <w:pPr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</w:pPr>
            <w:r w:rsidRPr="00AA71B7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lastRenderedPageBreak/>
              <w:t>p &lt; 0.001</w:t>
            </w:r>
          </w:p>
        </w:tc>
        <w:tc>
          <w:tcPr>
            <w:tcW w:w="385" w:type="pct"/>
            <w:tcBorders>
              <w:left w:val="nil"/>
            </w:tcBorders>
            <w:vAlign w:val="center"/>
          </w:tcPr>
          <w:p w:rsidR="002F1CBA" w:rsidRPr="00AA71B7" w:rsidRDefault="002F1CBA" w:rsidP="00847844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AA71B7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lastRenderedPageBreak/>
              <w:t xml:space="preserve">13.20 </w:t>
            </w:r>
            <w:r w:rsidRPr="00AA71B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± 0.29</w:t>
            </w:r>
          </w:p>
        </w:tc>
        <w:tc>
          <w:tcPr>
            <w:tcW w:w="459" w:type="pct"/>
            <w:vAlign w:val="center"/>
          </w:tcPr>
          <w:p w:rsidR="002F1CBA" w:rsidRPr="00AA71B7" w:rsidRDefault="002F1CBA" w:rsidP="0084784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A71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67 ± 0.32a</w:t>
            </w:r>
          </w:p>
        </w:tc>
        <w:tc>
          <w:tcPr>
            <w:tcW w:w="461" w:type="pct"/>
            <w:vAlign w:val="center"/>
          </w:tcPr>
          <w:p w:rsidR="002F1CBA" w:rsidRPr="00AA71B7" w:rsidRDefault="002F1CBA" w:rsidP="0084784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A71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28 ± 0.98b</w:t>
            </w:r>
          </w:p>
        </w:tc>
        <w:tc>
          <w:tcPr>
            <w:tcW w:w="582" w:type="pct"/>
            <w:vAlign w:val="center"/>
          </w:tcPr>
          <w:p w:rsidR="002F1CBA" w:rsidRPr="00AA71B7" w:rsidRDefault="002F1CBA" w:rsidP="00847844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AA71B7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t</w:t>
            </w:r>
            <w:r w:rsidRPr="003F20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AA71B7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4</w:t>
            </w:r>
            <w:r w:rsidRPr="003F20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  <w:r w:rsidRPr="00AA71B7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 = 11.05</w:t>
            </w:r>
          </w:p>
          <w:p w:rsidR="002F1CBA" w:rsidRPr="00AA71B7" w:rsidRDefault="002F1CBA" w:rsidP="00847844">
            <w:pPr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</w:pPr>
            <w:r w:rsidRPr="00AA71B7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lastRenderedPageBreak/>
              <w:t>p &lt; 0.001</w:t>
            </w:r>
          </w:p>
        </w:tc>
      </w:tr>
      <w:tr w:rsidR="002F1CBA" w:rsidRPr="00AA71B7" w:rsidTr="00847844">
        <w:trPr>
          <w:trHeight w:val="448"/>
        </w:trPr>
        <w:tc>
          <w:tcPr>
            <w:tcW w:w="582" w:type="pct"/>
            <w:vAlign w:val="center"/>
          </w:tcPr>
          <w:p w:rsidR="002F1CBA" w:rsidRPr="00AA71B7" w:rsidRDefault="002F1CBA" w:rsidP="00847844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lastRenderedPageBreak/>
              <w:t>/</w:t>
            </w:r>
          </w:p>
        </w:tc>
        <w:tc>
          <w:tcPr>
            <w:tcW w:w="582" w:type="pct"/>
            <w:vAlign w:val="center"/>
          </w:tcPr>
          <w:p w:rsidR="002F1CBA" w:rsidRPr="00AA71B7" w:rsidRDefault="002F1CBA" w:rsidP="00847844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AA71B7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C16:0D + C16:0</w:t>
            </w:r>
          </w:p>
        </w:tc>
        <w:tc>
          <w:tcPr>
            <w:tcW w:w="418" w:type="pct"/>
            <w:tcBorders>
              <w:left w:val="nil"/>
            </w:tcBorders>
            <w:vAlign w:val="center"/>
          </w:tcPr>
          <w:p w:rsidR="002F1CBA" w:rsidRPr="00AA71B7" w:rsidRDefault="002F1CBA" w:rsidP="00847844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AA71B7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28.78</w:t>
            </w:r>
            <w:r w:rsidRPr="00AA71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AA71B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± 0.34</w:t>
            </w:r>
          </w:p>
        </w:tc>
        <w:tc>
          <w:tcPr>
            <w:tcW w:w="461" w:type="pct"/>
            <w:vAlign w:val="center"/>
          </w:tcPr>
          <w:p w:rsidR="002F1CBA" w:rsidRPr="00AA71B7" w:rsidRDefault="002F1CBA" w:rsidP="0084784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A71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14 ± 2.71a</w:t>
            </w:r>
          </w:p>
        </w:tc>
        <w:tc>
          <w:tcPr>
            <w:tcW w:w="459" w:type="pct"/>
            <w:vAlign w:val="center"/>
          </w:tcPr>
          <w:p w:rsidR="002F1CBA" w:rsidRPr="00AA71B7" w:rsidRDefault="002F1CBA" w:rsidP="00847844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AA71B7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2.07</w:t>
            </w:r>
            <w:r w:rsidRPr="00AA71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AA71B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± </w:t>
            </w:r>
            <w:r w:rsidRPr="00AA71B7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.59a</w:t>
            </w:r>
          </w:p>
        </w:tc>
        <w:tc>
          <w:tcPr>
            <w:tcW w:w="611" w:type="pct"/>
            <w:vAlign w:val="center"/>
          </w:tcPr>
          <w:p w:rsidR="002F1CBA" w:rsidRPr="00AA71B7" w:rsidRDefault="002F1CBA" w:rsidP="00847844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AA71B7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t</w:t>
            </w:r>
            <w:r w:rsidRPr="003F20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AA71B7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4</w:t>
            </w:r>
            <w:r w:rsidRPr="003F20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  <w:r w:rsidRPr="00AA71B7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 = 1,21</w:t>
            </w:r>
          </w:p>
          <w:p w:rsidR="002F1CBA" w:rsidRPr="00AA71B7" w:rsidRDefault="002F1CBA" w:rsidP="00847844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AA71B7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p = 0.344</w:t>
            </w:r>
          </w:p>
        </w:tc>
        <w:tc>
          <w:tcPr>
            <w:tcW w:w="385" w:type="pct"/>
            <w:tcBorders>
              <w:left w:val="nil"/>
            </w:tcBorders>
            <w:vAlign w:val="center"/>
          </w:tcPr>
          <w:p w:rsidR="002F1CBA" w:rsidRPr="00AA71B7" w:rsidRDefault="002F1CBA" w:rsidP="00847844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AA71B7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13.20 </w:t>
            </w:r>
            <w:r w:rsidRPr="00AA71B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± 0.29</w:t>
            </w:r>
          </w:p>
        </w:tc>
        <w:tc>
          <w:tcPr>
            <w:tcW w:w="459" w:type="pct"/>
            <w:vAlign w:val="center"/>
          </w:tcPr>
          <w:p w:rsidR="002F1CBA" w:rsidRPr="00AA71B7" w:rsidRDefault="002F1CBA" w:rsidP="0084784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A71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67 ± 0.34a</w:t>
            </w:r>
          </w:p>
        </w:tc>
        <w:tc>
          <w:tcPr>
            <w:tcW w:w="461" w:type="pct"/>
            <w:vAlign w:val="center"/>
          </w:tcPr>
          <w:p w:rsidR="002F1CBA" w:rsidRPr="00AA71B7" w:rsidRDefault="002F1CBA" w:rsidP="0084784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A71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28 ± 0.98b</w:t>
            </w:r>
          </w:p>
        </w:tc>
        <w:tc>
          <w:tcPr>
            <w:tcW w:w="582" w:type="pct"/>
            <w:vAlign w:val="center"/>
          </w:tcPr>
          <w:p w:rsidR="002F1CBA" w:rsidRPr="00AA71B7" w:rsidRDefault="002F1CBA" w:rsidP="00847844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AA71B7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t</w:t>
            </w:r>
            <w:r w:rsidRPr="003F20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AA71B7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4</w:t>
            </w:r>
            <w:r w:rsidRPr="003F20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  <w:r w:rsidRPr="00AA71B7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 = 5.99</w:t>
            </w:r>
          </w:p>
          <w:p w:rsidR="002F1CBA" w:rsidRPr="00AA71B7" w:rsidRDefault="002F1CBA" w:rsidP="00847844">
            <w:pPr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</w:pPr>
            <w:r w:rsidRPr="00AA71B7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p = 0.015</w:t>
            </w:r>
          </w:p>
        </w:tc>
      </w:tr>
      <w:tr w:rsidR="002F1CBA" w:rsidRPr="00AA71B7" w:rsidTr="00847844">
        <w:trPr>
          <w:trHeight w:val="448"/>
        </w:trPr>
        <w:tc>
          <w:tcPr>
            <w:tcW w:w="582" w:type="pct"/>
            <w:vAlign w:val="center"/>
          </w:tcPr>
          <w:p w:rsidR="002F1CBA" w:rsidRPr="00AA71B7" w:rsidRDefault="002F1CBA" w:rsidP="00847844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1</w:t>
            </w:r>
          </w:p>
        </w:tc>
        <w:tc>
          <w:tcPr>
            <w:tcW w:w="582" w:type="pct"/>
            <w:vAlign w:val="center"/>
          </w:tcPr>
          <w:p w:rsidR="002F1CBA" w:rsidRPr="00AA71B7" w:rsidRDefault="002F1CBA" w:rsidP="00847844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AA71B7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C16:1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n9</w:t>
            </w:r>
            <w:r w:rsidRPr="00AA71B7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D</w:t>
            </w:r>
          </w:p>
        </w:tc>
        <w:tc>
          <w:tcPr>
            <w:tcW w:w="418" w:type="pct"/>
            <w:tcBorders>
              <w:left w:val="nil"/>
            </w:tcBorders>
            <w:vAlign w:val="center"/>
          </w:tcPr>
          <w:p w:rsidR="002F1CBA" w:rsidRPr="00AA71B7" w:rsidRDefault="002F1CBA" w:rsidP="0084784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A71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 </w:t>
            </w:r>
            <w:r w:rsidRPr="00AA71B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± </w:t>
            </w:r>
            <w:r w:rsidRPr="00AA71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461" w:type="pct"/>
            <w:vAlign w:val="center"/>
          </w:tcPr>
          <w:p w:rsidR="002F1CBA" w:rsidRPr="00AA71B7" w:rsidRDefault="002F1CBA" w:rsidP="0084784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A71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93 ± 0.43a</w:t>
            </w:r>
          </w:p>
        </w:tc>
        <w:tc>
          <w:tcPr>
            <w:tcW w:w="459" w:type="pct"/>
            <w:vAlign w:val="center"/>
          </w:tcPr>
          <w:p w:rsidR="002F1CBA" w:rsidRPr="00AA71B7" w:rsidRDefault="002F1CBA" w:rsidP="0084784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A71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 </w:t>
            </w:r>
            <w:r w:rsidRPr="00AA71B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± </w:t>
            </w:r>
            <w:r w:rsidRPr="00AA71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b</w:t>
            </w:r>
          </w:p>
        </w:tc>
        <w:tc>
          <w:tcPr>
            <w:tcW w:w="611" w:type="pct"/>
            <w:vAlign w:val="center"/>
          </w:tcPr>
          <w:p w:rsidR="002F1CBA" w:rsidRPr="00AA71B7" w:rsidRDefault="002F1CBA" w:rsidP="00847844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AA71B7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t</w:t>
            </w:r>
            <w:r w:rsidRPr="003F20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AA71B7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4</w:t>
            </w:r>
            <w:r w:rsidRPr="003F20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  <w:r w:rsidRPr="00AA71B7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 = -15.97</w:t>
            </w:r>
          </w:p>
          <w:p w:rsidR="002F1CBA" w:rsidRPr="00AA71B7" w:rsidRDefault="002F1CBA" w:rsidP="00847844">
            <w:pPr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</w:pPr>
            <w:r w:rsidRPr="00AA71B7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p &lt; 0.001</w:t>
            </w:r>
          </w:p>
        </w:tc>
        <w:tc>
          <w:tcPr>
            <w:tcW w:w="385" w:type="pct"/>
            <w:tcBorders>
              <w:left w:val="nil"/>
            </w:tcBorders>
            <w:vAlign w:val="center"/>
          </w:tcPr>
          <w:p w:rsidR="002F1CBA" w:rsidRPr="00AA71B7" w:rsidRDefault="002F1CBA" w:rsidP="0084784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A71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 </w:t>
            </w:r>
            <w:r w:rsidRPr="00AA71B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± </w:t>
            </w:r>
            <w:r w:rsidRPr="00AA71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459" w:type="pct"/>
            <w:vAlign w:val="center"/>
          </w:tcPr>
          <w:p w:rsidR="002F1CBA" w:rsidRPr="00AA71B7" w:rsidRDefault="002F1CBA" w:rsidP="0084784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A71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0 ± 0.39a</w:t>
            </w:r>
          </w:p>
        </w:tc>
        <w:tc>
          <w:tcPr>
            <w:tcW w:w="461" w:type="pct"/>
            <w:vAlign w:val="center"/>
          </w:tcPr>
          <w:p w:rsidR="002F1CBA" w:rsidRPr="00AA71B7" w:rsidRDefault="002F1CBA" w:rsidP="0084784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A71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 </w:t>
            </w:r>
            <w:r w:rsidRPr="00AA71B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± </w:t>
            </w:r>
            <w:r w:rsidRPr="00AA71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b</w:t>
            </w:r>
          </w:p>
        </w:tc>
        <w:tc>
          <w:tcPr>
            <w:tcW w:w="582" w:type="pct"/>
            <w:vAlign w:val="center"/>
          </w:tcPr>
          <w:p w:rsidR="002F1CBA" w:rsidRPr="00AA71B7" w:rsidRDefault="002F1CBA" w:rsidP="00847844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AA71B7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t</w:t>
            </w:r>
            <w:r w:rsidRPr="003F20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AA71B7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4</w:t>
            </w:r>
            <w:r w:rsidRPr="003F20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  <w:r w:rsidRPr="00AA71B7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 = -7.17</w:t>
            </w:r>
          </w:p>
          <w:p w:rsidR="002F1CBA" w:rsidRPr="00AA71B7" w:rsidRDefault="002F1CBA" w:rsidP="00847844">
            <w:pPr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</w:pPr>
            <w:r w:rsidRPr="00AA71B7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p = 0.017</w:t>
            </w:r>
          </w:p>
        </w:tc>
      </w:tr>
      <w:tr w:rsidR="002F1CBA" w:rsidRPr="00AA71B7" w:rsidTr="00847844">
        <w:trPr>
          <w:trHeight w:val="448"/>
        </w:trPr>
        <w:tc>
          <w:tcPr>
            <w:tcW w:w="582" w:type="pct"/>
            <w:vAlign w:val="center"/>
          </w:tcPr>
          <w:p w:rsidR="002F1CBA" w:rsidRPr="00AA71B7" w:rsidRDefault="002F1CBA" w:rsidP="00847844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2</w:t>
            </w:r>
          </w:p>
        </w:tc>
        <w:tc>
          <w:tcPr>
            <w:tcW w:w="582" w:type="pct"/>
            <w:vAlign w:val="center"/>
          </w:tcPr>
          <w:p w:rsidR="002F1CBA" w:rsidRPr="00AA71B7" w:rsidRDefault="002F1CBA" w:rsidP="00847844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8B4A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8B4A9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Z</w:t>
            </w:r>
            <w:r w:rsidRPr="008B4A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-</w:t>
            </w:r>
            <w:r w:rsidRPr="00AA71B7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C16:1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n9</w:t>
            </w:r>
          </w:p>
        </w:tc>
        <w:tc>
          <w:tcPr>
            <w:tcW w:w="418" w:type="pct"/>
            <w:tcBorders>
              <w:left w:val="nil"/>
            </w:tcBorders>
            <w:vAlign w:val="center"/>
          </w:tcPr>
          <w:p w:rsidR="002F1CBA" w:rsidRPr="00AA71B7" w:rsidRDefault="002F1CBA" w:rsidP="0084784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A71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2 </w:t>
            </w:r>
            <w:r w:rsidRPr="00AA71B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± </w:t>
            </w:r>
            <w:r w:rsidRPr="00AA71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461" w:type="pct"/>
            <w:vAlign w:val="center"/>
          </w:tcPr>
          <w:p w:rsidR="002F1CBA" w:rsidRPr="00AA71B7" w:rsidRDefault="002F1CBA" w:rsidP="0084784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A71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42 ± 1.12a</w:t>
            </w:r>
          </w:p>
        </w:tc>
        <w:tc>
          <w:tcPr>
            <w:tcW w:w="459" w:type="pct"/>
            <w:vAlign w:val="center"/>
          </w:tcPr>
          <w:p w:rsidR="002F1CBA" w:rsidRPr="00AA71B7" w:rsidRDefault="002F1CBA" w:rsidP="00847844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AA71B7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7.49</w:t>
            </w:r>
            <w:r w:rsidRPr="00AA71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AA71B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± </w:t>
            </w:r>
            <w:r w:rsidRPr="00AA71B7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3.00a</w:t>
            </w:r>
          </w:p>
        </w:tc>
        <w:tc>
          <w:tcPr>
            <w:tcW w:w="611" w:type="pct"/>
            <w:vAlign w:val="center"/>
          </w:tcPr>
          <w:p w:rsidR="002F1CBA" w:rsidRPr="00AA71B7" w:rsidRDefault="002F1CBA" w:rsidP="00847844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AA71B7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t</w:t>
            </w:r>
            <w:r w:rsidRPr="003F20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AA71B7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4</w:t>
            </w:r>
            <w:r w:rsidRPr="003F20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  <w:r w:rsidRPr="00AA71B7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 = 1.12</w:t>
            </w:r>
          </w:p>
          <w:p w:rsidR="002F1CBA" w:rsidRPr="00AA71B7" w:rsidRDefault="002F1CBA" w:rsidP="00847844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AA71B7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p = 0.357</w:t>
            </w:r>
          </w:p>
        </w:tc>
        <w:tc>
          <w:tcPr>
            <w:tcW w:w="385" w:type="pct"/>
            <w:tcBorders>
              <w:left w:val="nil"/>
            </w:tcBorders>
            <w:vAlign w:val="center"/>
          </w:tcPr>
          <w:p w:rsidR="002F1CBA" w:rsidRPr="00AA71B7" w:rsidRDefault="002F1CBA" w:rsidP="0084784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A71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2 </w:t>
            </w:r>
            <w:r w:rsidRPr="00AA71B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± </w:t>
            </w:r>
            <w:r w:rsidRPr="00AA71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459" w:type="pct"/>
            <w:vAlign w:val="center"/>
          </w:tcPr>
          <w:p w:rsidR="002F1CBA" w:rsidRPr="00AA71B7" w:rsidRDefault="002F1CBA" w:rsidP="0084784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A71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21 ± 0.82a</w:t>
            </w:r>
          </w:p>
        </w:tc>
        <w:tc>
          <w:tcPr>
            <w:tcW w:w="461" w:type="pct"/>
            <w:vAlign w:val="center"/>
          </w:tcPr>
          <w:p w:rsidR="002F1CBA" w:rsidRPr="00AA71B7" w:rsidRDefault="002F1CBA" w:rsidP="0084784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A71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46 ± 0.35a</w:t>
            </w:r>
          </w:p>
        </w:tc>
        <w:tc>
          <w:tcPr>
            <w:tcW w:w="582" w:type="pct"/>
            <w:vAlign w:val="center"/>
          </w:tcPr>
          <w:p w:rsidR="002F1CBA" w:rsidRPr="00AA71B7" w:rsidRDefault="002F1CBA" w:rsidP="00847844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AA71B7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t</w:t>
            </w:r>
            <w:r w:rsidRPr="003F20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AA71B7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4</w:t>
            </w:r>
            <w:r w:rsidRPr="003F20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  <w:r w:rsidRPr="00AA71B7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 = -1.45</w:t>
            </w:r>
          </w:p>
          <w:p w:rsidR="002F1CBA" w:rsidRPr="00AA71B7" w:rsidRDefault="002F1CBA" w:rsidP="00847844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AA71B7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p = 0.250</w:t>
            </w:r>
          </w:p>
        </w:tc>
      </w:tr>
      <w:tr w:rsidR="002F1CBA" w:rsidRPr="00AA71B7" w:rsidTr="00847844">
        <w:trPr>
          <w:trHeight w:val="448"/>
        </w:trPr>
        <w:tc>
          <w:tcPr>
            <w:tcW w:w="582" w:type="pct"/>
            <w:vAlign w:val="center"/>
          </w:tcPr>
          <w:p w:rsidR="002F1CBA" w:rsidRPr="00AA71B7" w:rsidRDefault="002F1CBA" w:rsidP="00847844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/</w:t>
            </w:r>
          </w:p>
        </w:tc>
        <w:tc>
          <w:tcPr>
            <w:tcW w:w="582" w:type="pct"/>
            <w:vAlign w:val="center"/>
          </w:tcPr>
          <w:p w:rsidR="002F1CBA" w:rsidRPr="00AA71B7" w:rsidRDefault="002F1CBA" w:rsidP="0084784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A71B7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C16:1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n9</w:t>
            </w:r>
            <w:r w:rsidRPr="00AA71B7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D + </w:t>
            </w:r>
            <w:r w:rsidRPr="008B4A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8B4A9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Z</w:t>
            </w:r>
            <w:r w:rsidRPr="008B4A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-</w:t>
            </w:r>
            <w:r w:rsidRPr="00AA71B7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C16:1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n9</w:t>
            </w:r>
          </w:p>
        </w:tc>
        <w:tc>
          <w:tcPr>
            <w:tcW w:w="418" w:type="pct"/>
            <w:tcBorders>
              <w:left w:val="nil"/>
            </w:tcBorders>
            <w:vAlign w:val="center"/>
          </w:tcPr>
          <w:p w:rsidR="002F1CBA" w:rsidRPr="00AA71B7" w:rsidRDefault="002F1CBA" w:rsidP="0084784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A71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 </w:t>
            </w:r>
            <w:r w:rsidRPr="00AA71B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± </w:t>
            </w:r>
            <w:r w:rsidRPr="00AA71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461" w:type="pct"/>
            <w:vAlign w:val="center"/>
          </w:tcPr>
          <w:p w:rsidR="002F1CBA" w:rsidRPr="00AA71B7" w:rsidRDefault="002F1CBA" w:rsidP="0084784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A71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35 ± 0.71a</w:t>
            </w:r>
          </w:p>
        </w:tc>
        <w:tc>
          <w:tcPr>
            <w:tcW w:w="459" w:type="pct"/>
            <w:vAlign w:val="center"/>
          </w:tcPr>
          <w:p w:rsidR="002F1CBA" w:rsidRPr="00AA71B7" w:rsidRDefault="002F1CBA" w:rsidP="00847844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AA71B7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7.49</w:t>
            </w:r>
            <w:r w:rsidRPr="00AA71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AA71B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± </w:t>
            </w:r>
            <w:r w:rsidRPr="00AA71B7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3.00a</w:t>
            </w:r>
          </w:p>
        </w:tc>
        <w:tc>
          <w:tcPr>
            <w:tcW w:w="611" w:type="pct"/>
            <w:vAlign w:val="center"/>
          </w:tcPr>
          <w:p w:rsidR="002F1CBA" w:rsidRPr="00AA71B7" w:rsidRDefault="002F1CBA" w:rsidP="00847844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AA71B7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t</w:t>
            </w:r>
            <w:r w:rsidRPr="003F20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AA71B7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4</w:t>
            </w:r>
            <w:r w:rsidRPr="003F20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  <w:r w:rsidRPr="00AA71B7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 = -1.04</w:t>
            </w:r>
          </w:p>
          <w:p w:rsidR="002F1CBA" w:rsidRPr="00AA71B7" w:rsidRDefault="002F1CBA" w:rsidP="00847844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AA71B7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p = 0.396</w:t>
            </w:r>
          </w:p>
        </w:tc>
        <w:tc>
          <w:tcPr>
            <w:tcW w:w="385" w:type="pct"/>
            <w:tcBorders>
              <w:left w:val="nil"/>
            </w:tcBorders>
            <w:vAlign w:val="center"/>
          </w:tcPr>
          <w:p w:rsidR="002F1CBA" w:rsidRPr="00AA71B7" w:rsidRDefault="002F1CBA" w:rsidP="0084784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A71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 </w:t>
            </w:r>
            <w:r w:rsidRPr="00AA71B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± </w:t>
            </w:r>
            <w:r w:rsidRPr="00AA71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459" w:type="pct"/>
            <w:vAlign w:val="center"/>
          </w:tcPr>
          <w:p w:rsidR="002F1CBA" w:rsidRPr="00AA71B7" w:rsidRDefault="002F1CBA" w:rsidP="0084784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A71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81 ± 1.20a</w:t>
            </w:r>
          </w:p>
        </w:tc>
        <w:tc>
          <w:tcPr>
            <w:tcW w:w="461" w:type="pct"/>
            <w:vAlign w:val="center"/>
          </w:tcPr>
          <w:p w:rsidR="002F1CBA" w:rsidRPr="00AA71B7" w:rsidRDefault="002F1CBA" w:rsidP="0084784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A71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46 ± 0.35a</w:t>
            </w:r>
          </w:p>
        </w:tc>
        <w:tc>
          <w:tcPr>
            <w:tcW w:w="582" w:type="pct"/>
            <w:vAlign w:val="center"/>
          </w:tcPr>
          <w:p w:rsidR="002F1CBA" w:rsidRPr="00AA71B7" w:rsidRDefault="002F1CBA" w:rsidP="00847844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AA71B7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t</w:t>
            </w:r>
            <w:r w:rsidRPr="003F20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AA71B7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4</w:t>
            </w:r>
            <w:r w:rsidRPr="003F20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  <w:r w:rsidRPr="00AA71B7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 = -3.25</w:t>
            </w:r>
          </w:p>
          <w:p w:rsidR="002F1CBA" w:rsidRPr="00AA71B7" w:rsidRDefault="002F1CBA" w:rsidP="00847844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AA71B7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p = 0.067</w:t>
            </w:r>
          </w:p>
        </w:tc>
      </w:tr>
      <w:tr w:rsidR="002F1CBA" w:rsidRPr="00AA71B7" w:rsidTr="00847844">
        <w:trPr>
          <w:trHeight w:val="448"/>
        </w:trPr>
        <w:tc>
          <w:tcPr>
            <w:tcW w:w="582" w:type="pct"/>
            <w:vAlign w:val="center"/>
          </w:tcPr>
          <w:p w:rsidR="002F1CBA" w:rsidRPr="00AA71B7" w:rsidRDefault="002F1CBA" w:rsidP="0084784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582" w:type="pct"/>
            <w:vAlign w:val="center"/>
          </w:tcPr>
          <w:p w:rsidR="002F1CBA" w:rsidRPr="00AA71B7" w:rsidRDefault="002F1CBA" w:rsidP="0084784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B4A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8B4A9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Z</w:t>
            </w:r>
            <w:r w:rsidRPr="008B4A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-</w:t>
            </w:r>
            <w:r w:rsidRPr="00AA71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17: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10</w:t>
            </w:r>
          </w:p>
        </w:tc>
        <w:tc>
          <w:tcPr>
            <w:tcW w:w="418" w:type="pct"/>
            <w:tcBorders>
              <w:left w:val="nil"/>
            </w:tcBorders>
            <w:vAlign w:val="center"/>
          </w:tcPr>
          <w:p w:rsidR="002F1CBA" w:rsidRPr="00AA71B7" w:rsidRDefault="002F1CBA" w:rsidP="0084784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A71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 </w:t>
            </w:r>
            <w:r w:rsidRPr="00AA71B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± </w:t>
            </w:r>
            <w:r w:rsidRPr="00AA71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461" w:type="pct"/>
            <w:vAlign w:val="center"/>
          </w:tcPr>
          <w:p w:rsidR="002F1CBA" w:rsidRPr="00AA71B7" w:rsidRDefault="002F1CBA" w:rsidP="0084784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A71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3 ± 0.17a</w:t>
            </w:r>
          </w:p>
        </w:tc>
        <w:tc>
          <w:tcPr>
            <w:tcW w:w="459" w:type="pct"/>
            <w:vAlign w:val="center"/>
          </w:tcPr>
          <w:p w:rsidR="002F1CBA" w:rsidRPr="00AA71B7" w:rsidRDefault="002F1CBA" w:rsidP="00847844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AA71B7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.66</w:t>
            </w:r>
            <w:r w:rsidRPr="00AA71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AA71B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± </w:t>
            </w:r>
            <w:r w:rsidRPr="00AA71B7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.08a</w:t>
            </w:r>
          </w:p>
        </w:tc>
        <w:tc>
          <w:tcPr>
            <w:tcW w:w="611" w:type="pct"/>
            <w:vAlign w:val="center"/>
          </w:tcPr>
          <w:p w:rsidR="002F1CBA" w:rsidRPr="00AA71B7" w:rsidRDefault="002F1CBA" w:rsidP="00847844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AA71B7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t</w:t>
            </w:r>
            <w:r w:rsidRPr="003F20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AA71B7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4</w:t>
            </w:r>
            <w:r w:rsidRPr="003F20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  <w:r w:rsidRPr="00AA71B7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 = 1.15</w:t>
            </w:r>
          </w:p>
          <w:p w:rsidR="002F1CBA" w:rsidRPr="00AA71B7" w:rsidRDefault="002F1CBA" w:rsidP="00847844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AA71B7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p = 0.335</w:t>
            </w:r>
          </w:p>
        </w:tc>
        <w:tc>
          <w:tcPr>
            <w:tcW w:w="385" w:type="pct"/>
            <w:tcBorders>
              <w:left w:val="nil"/>
            </w:tcBorders>
            <w:vAlign w:val="center"/>
          </w:tcPr>
          <w:p w:rsidR="002F1CBA" w:rsidRPr="00AA71B7" w:rsidRDefault="002F1CBA" w:rsidP="0084784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A71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 </w:t>
            </w:r>
            <w:r w:rsidRPr="00AA71B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± </w:t>
            </w:r>
            <w:r w:rsidRPr="00AA71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459" w:type="pct"/>
            <w:vAlign w:val="center"/>
          </w:tcPr>
          <w:p w:rsidR="002F1CBA" w:rsidRPr="00AA71B7" w:rsidRDefault="002F1CBA" w:rsidP="0084784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A71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7 ± 0.31a</w:t>
            </w:r>
          </w:p>
        </w:tc>
        <w:tc>
          <w:tcPr>
            <w:tcW w:w="461" w:type="pct"/>
            <w:vAlign w:val="center"/>
          </w:tcPr>
          <w:p w:rsidR="002F1CBA" w:rsidRPr="00AA71B7" w:rsidRDefault="002F1CBA" w:rsidP="0084784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A71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7 ± 0.05a</w:t>
            </w:r>
          </w:p>
        </w:tc>
        <w:tc>
          <w:tcPr>
            <w:tcW w:w="582" w:type="pct"/>
            <w:vAlign w:val="center"/>
          </w:tcPr>
          <w:p w:rsidR="002F1CBA" w:rsidRPr="00AA71B7" w:rsidRDefault="002F1CBA" w:rsidP="00847844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AA71B7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t</w:t>
            </w:r>
            <w:r w:rsidRPr="003F20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AA71B7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4</w:t>
            </w:r>
            <w:r w:rsidRPr="003F20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  <w:r w:rsidRPr="00AA71B7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 = -1.60</w:t>
            </w:r>
          </w:p>
          <w:p w:rsidR="002F1CBA" w:rsidRPr="00AA71B7" w:rsidRDefault="002F1CBA" w:rsidP="00847844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AA71B7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p = 0.242</w:t>
            </w:r>
          </w:p>
        </w:tc>
      </w:tr>
      <w:tr w:rsidR="002F1CBA" w:rsidRPr="00AA71B7" w:rsidTr="00847844">
        <w:trPr>
          <w:trHeight w:val="448"/>
        </w:trPr>
        <w:tc>
          <w:tcPr>
            <w:tcW w:w="582" w:type="pct"/>
            <w:vAlign w:val="center"/>
          </w:tcPr>
          <w:p w:rsidR="002F1CBA" w:rsidRDefault="002F1CBA" w:rsidP="0084784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582" w:type="pct"/>
            <w:vAlign w:val="center"/>
          </w:tcPr>
          <w:p w:rsidR="002F1CBA" w:rsidRPr="00AA71B7" w:rsidRDefault="002F1CBA" w:rsidP="0084784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A71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18: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</w:t>
            </w:r>
          </w:p>
        </w:tc>
        <w:tc>
          <w:tcPr>
            <w:tcW w:w="418" w:type="pct"/>
            <w:tcBorders>
              <w:left w:val="nil"/>
            </w:tcBorders>
            <w:vAlign w:val="center"/>
          </w:tcPr>
          <w:p w:rsidR="002F1CBA" w:rsidRPr="00AA71B7" w:rsidRDefault="002F1CBA" w:rsidP="00847844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AA71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 </w:t>
            </w:r>
            <w:r w:rsidRPr="00AA71B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± </w:t>
            </w:r>
            <w:r w:rsidRPr="00AA71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461" w:type="pct"/>
            <w:vAlign w:val="center"/>
          </w:tcPr>
          <w:p w:rsidR="002F1CBA" w:rsidRPr="00AA71B7" w:rsidRDefault="002F1CBA" w:rsidP="0084784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A71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 w:rsidRPr="00AA71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 ± 0.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 w:rsidRPr="00AA71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459" w:type="pct"/>
            <w:vAlign w:val="center"/>
          </w:tcPr>
          <w:p w:rsidR="002F1CBA" w:rsidRPr="00AA71B7" w:rsidRDefault="002F1CBA" w:rsidP="00847844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AA71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 </w:t>
            </w:r>
            <w:r w:rsidRPr="00AA71B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± </w:t>
            </w:r>
            <w:r w:rsidRPr="00AA71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611" w:type="pct"/>
            <w:vAlign w:val="center"/>
          </w:tcPr>
          <w:p w:rsidR="002F1CBA" w:rsidRPr="00AA71B7" w:rsidRDefault="002F1CBA" w:rsidP="00847844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AA71B7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t</w:t>
            </w:r>
            <w:r w:rsidRPr="003F20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AA71B7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4</w:t>
            </w:r>
            <w:r w:rsidRPr="003F20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  <w:r w:rsidRPr="00AA71B7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 = -</w:t>
            </w: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8</w:t>
            </w:r>
            <w:r w:rsidRPr="00AA71B7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.44</w:t>
            </w:r>
          </w:p>
          <w:p w:rsidR="002F1CBA" w:rsidRPr="00AA71B7" w:rsidRDefault="002F1CBA" w:rsidP="00847844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AA71B7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p &lt; 0.001</w:t>
            </w:r>
          </w:p>
        </w:tc>
        <w:tc>
          <w:tcPr>
            <w:tcW w:w="385" w:type="pct"/>
            <w:tcBorders>
              <w:left w:val="nil"/>
            </w:tcBorders>
            <w:vAlign w:val="center"/>
          </w:tcPr>
          <w:p w:rsidR="002F1CBA" w:rsidRPr="00AA71B7" w:rsidRDefault="002F1CBA" w:rsidP="00847844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AA71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 </w:t>
            </w:r>
            <w:r w:rsidRPr="00AA71B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± </w:t>
            </w:r>
            <w:r w:rsidRPr="00AA71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459" w:type="pct"/>
            <w:vAlign w:val="center"/>
          </w:tcPr>
          <w:p w:rsidR="002F1CBA" w:rsidRPr="00AA71B7" w:rsidRDefault="002F1CBA" w:rsidP="0084784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A71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</w:t>
            </w:r>
            <w:r w:rsidRPr="00AA71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± 0.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Pr="00AA71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461" w:type="pct"/>
            <w:vAlign w:val="center"/>
          </w:tcPr>
          <w:p w:rsidR="002F1CBA" w:rsidRPr="00AA71B7" w:rsidRDefault="002F1CBA" w:rsidP="0084784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A71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 </w:t>
            </w:r>
            <w:r w:rsidRPr="00AA71B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± </w:t>
            </w:r>
            <w:r w:rsidRPr="00AA71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582" w:type="pct"/>
            <w:vAlign w:val="center"/>
          </w:tcPr>
          <w:p w:rsidR="002F1CBA" w:rsidRPr="00AA71B7" w:rsidRDefault="002F1CBA" w:rsidP="00847844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AA71B7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t</w:t>
            </w:r>
            <w:r w:rsidRPr="003F20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AA71B7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4</w:t>
            </w:r>
            <w:r w:rsidRPr="003F20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  <w:r w:rsidRPr="00AA71B7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 = -</w:t>
            </w: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6</w:t>
            </w:r>
            <w:r w:rsidRPr="00AA71B7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87</w:t>
            </w:r>
          </w:p>
          <w:p w:rsidR="002F1CBA" w:rsidRPr="00AA71B7" w:rsidRDefault="002F1CBA" w:rsidP="00847844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AA71B7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p &lt; 0.001</w:t>
            </w:r>
          </w:p>
        </w:tc>
      </w:tr>
      <w:tr w:rsidR="002F1CBA" w:rsidRPr="00AA71B7" w:rsidTr="00847844">
        <w:trPr>
          <w:trHeight w:val="448"/>
        </w:trPr>
        <w:tc>
          <w:tcPr>
            <w:tcW w:w="582" w:type="pct"/>
            <w:vAlign w:val="center"/>
          </w:tcPr>
          <w:p w:rsidR="002F1CBA" w:rsidRPr="00AA71B7" w:rsidRDefault="002F1CBA" w:rsidP="0084784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582" w:type="pct"/>
            <w:vAlign w:val="center"/>
          </w:tcPr>
          <w:p w:rsidR="002F1CBA" w:rsidRPr="00AA71B7" w:rsidRDefault="002F1CBA" w:rsidP="0084784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A71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18:0</w:t>
            </w:r>
          </w:p>
        </w:tc>
        <w:tc>
          <w:tcPr>
            <w:tcW w:w="418" w:type="pct"/>
            <w:tcBorders>
              <w:left w:val="nil"/>
            </w:tcBorders>
            <w:vAlign w:val="center"/>
          </w:tcPr>
          <w:p w:rsidR="002F1CBA" w:rsidRPr="00AA71B7" w:rsidRDefault="002F1CBA" w:rsidP="00847844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AA71B7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5.18 </w:t>
            </w:r>
            <w:r w:rsidRPr="00AA71B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± </w:t>
            </w:r>
            <w:r w:rsidRPr="00AA71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461" w:type="pct"/>
            <w:vAlign w:val="center"/>
          </w:tcPr>
          <w:p w:rsidR="002F1CBA" w:rsidRPr="00AA71B7" w:rsidRDefault="002F1CBA" w:rsidP="0084784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A71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21 ± 0.19a</w:t>
            </w:r>
          </w:p>
        </w:tc>
        <w:tc>
          <w:tcPr>
            <w:tcW w:w="459" w:type="pct"/>
            <w:vAlign w:val="center"/>
          </w:tcPr>
          <w:p w:rsidR="002F1CBA" w:rsidRPr="00AA71B7" w:rsidRDefault="002F1CBA" w:rsidP="00847844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AA71B7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2.23</w:t>
            </w:r>
            <w:r w:rsidRPr="00AA71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AA71B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± </w:t>
            </w:r>
            <w:r w:rsidRPr="00AA71B7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.31a</w:t>
            </w:r>
          </w:p>
        </w:tc>
        <w:tc>
          <w:tcPr>
            <w:tcW w:w="611" w:type="pct"/>
            <w:vAlign w:val="center"/>
          </w:tcPr>
          <w:p w:rsidR="002F1CBA" w:rsidRPr="00AA71B7" w:rsidRDefault="002F1CBA" w:rsidP="00847844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AA71B7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t</w:t>
            </w:r>
            <w:r w:rsidRPr="003F20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AA71B7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4</w:t>
            </w:r>
            <w:r w:rsidRPr="003F20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  <w:r w:rsidRPr="00AA71B7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 = 0.09</w:t>
            </w:r>
          </w:p>
          <w:p w:rsidR="002F1CBA" w:rsidRPr="00AA71B7" w:rsidRDefault="002F1CBA" w:rsidP="00847844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AA71B7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p = 0.933</w:t>
            </w:r>
          </w:p>
        </w:tc>
        <w:tc>
          <w:tcPr>
            <w:tcW w:w="385" w:type="pct"/>
            <w:tcBorders>
              <w:left w:val="nil"/>
            </w:tcBorders>
            <w:vAlign w:val="center"/>
          </w:tcPr>
          <w:p w:rsidR="002F1CBA" w:rsidRPr="00AA71B7" w:rsidRDefault="002F1CBA" w:rsidP="00847844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AA71B7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5.33 </w:t>
            </w:r>
            <w:r w:rsidRPr="00AA71B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± 0.12</w:t>
            </w:r>
          </w:p>
        </w:tc>
        <w:tc>
          <w:tcPr>
            <w:tcW w:w="459" w:type="pct"/>
            <w:vAlign w:val="center"/>
          </w:tcPr>
          <w:p w:rsidR="002F1CBA" w:rsidRPr="00AA71B7" w:rsidRDefault="002F1CBA" w:rsidP="0084784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A71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1 ± 0.45a</w:t>
            </w:r>
          </w:p>
        </w:tc>
        <w:tc>
          <w:tcPr>
            <w:tcW w:w="461" w:type="pct"/>
            <w:vAlign w:val="center"/>
          </w:tcPr>
          <w:p w:rsidR="002F1CBA" w:rsidRPr="00AA71B7" w:rsidRDefault="002F1CBA" w:rsidP="0084784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A71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08 ± 0.19b</w:t>
            </w:r>
          </w:p>
        </w:tc>
        <w:tc>
          <w:tcPr>
            <w:tcW w:w="582" w:type="pct"/>
            <w:vAlign w:val="center"/>
          </w:tcPr>
          <w:p w:rsidR="002F1CBA" w:rsidRPr="00AA71B7" w:rsidRDefault="002F1CBA" w:rsidP="00847844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AA71B7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t</w:t>
            </w:r>
            <w:r w:rsidRPr="003F20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AA71B7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4</w:t>
            </w:r>
            <w:r w:rsidRPr="003F20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  <w:r w:rsidRPr="00AA71B7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 = 4.32</w:t>
            </w:r>
          </w:p>
          <w:p w:rsidR="002F1CBA" w:rsidRPr="00AA71B7" w:rsidRDefault="002F1CBA" w:rsidP="00847844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AA71B7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p = 0.029</w:t>
            </w:r>
          </w:p>
        </w:tc>
      </w:tr>
      <w:tr w:rsidR="002F1CBA" w:rsidRPr="00AA71B7" w:rsidTr="00847844">
        <w:trPr>
          <w:trHeight w:val="448"/>
        </w:trPr>
        <w:tc>
          <w:tcPr>
            <w:tcW w:w="582" w:type="pct"/>
            <w:vAlign w:val="center"/>
          </w:tcPr>
          <w:p w:rsidR="002F1CBA" w:rsidRPr="003F205F" w:rsidRDefault="002F1CBA" w:rsidP="00847844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6</w:t>
            </w:r>
          </w:p>
        </w:tc>
        <w:tc>
          <w:tcPr>
            <w:tcW w:w="582" w:type="pct"/>
            <w:vAlign w:val="center"/>
          </w:tcPr>
          <w:p w:rsidR="002F1CBA" w:rsidRPr="00AA71B7" w:rsidRDefault="002F1CBA" w:rsidP="00847844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C18:1n9D</w:t>
            </w:r>
          </w:p>
        </w:tc>
        <w:tc>
          <w:tcPr>
            <w:tcW w:w="418" w:type="pct"/>
            <w:tcBorders>
              <w:left w:val="nil"/>
            </w:tcBorders>
            <w:vAlign w:val="center"/>
          </w:tcPr>
          <w:p w:rsidR="002F1CBA" w:rsidRPr="00AA71B7" w:rsidRDefault="002F1CBA" w:rsidP="0084784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A71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 </w:t>
            </w:r>
            <w:r w:rsidRPr="00AA71B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± </w:t>
            </w:r>
            <w:r w:rsidRPr="00AA71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461" w:type="pct"/>
            <w:vAlign w:val="center"/>
          </w:tcPr>
          <w:p w:rsidR="002F1CBA" w:rsidRPr="00AA71B7" w:rsidRDefault="002F1CBA" w:rsidP="0084784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A71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72 ± 0.71a</w:t>
            </w:r>
          </w:p>
        </w:tc>
        <w:tc>
          <w:tcPr>
            <w:tcW w:w="459" w:type="pct"/>
            <w:vAlign w:val="center"/>
          </w:tcPr>
          <w:p w:rsidR="002F1CBA" w:rsidRPr="00AA71B7" w:rsidRDefault="002F1CBA" w:rsidP="0084784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A71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 </w:t>
            </w:r>
            <w:r w:rsidRPr="00AA71B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± </w:t>
            </w:r>
            <w:r w:rsidRPr="00AA71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b</w:t>
            </w:r>
          </w:p>
        </w:tc>
        <w:tc>
          <w:tcPr>
            <w:tcW w:w="611" w:type="pct"/>
            <w:vAlign w:val="center"/>
          </w:tcPr>
          <w:p w:rsidR="002F1CBA" w:rsidRPr="00AA71B7" w:rsidRDefault="002F1CBA" w:rsidP="00847844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AA71B7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t</w:t>
            </w:r>
            <w:r w:rsidRPr="003F20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AA71B7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4</w:t>
            </w:r>
            <w:r w:rsidRPr="003F20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  <w:r w:rsidRPr="00AA71B7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 = -2124</w:t>
            </w:r>
          </w:p>
          <w:p w:rsidR="002F1CBA" w:rsidRPr="00AA71B7" w:rsidRDefault="002F1CBA" w:rsidP="00847844">
            <w:pPr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</w:pPr>
            <w:r w:rsidRPr="00AA71B7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p &lt; 0.001</w:t>
            </w:r>
          </w:p>
        </w:tc>
        <w:tc>
          <w:tcPr>
            <w:tcW w:w="385" w:type="pct"/>
            <w:tcBorders>
              <w:left w:val="nil"/>
            </w:tcBorders>
            <w:vAlign w:val="center"/>
          </w:tcPr>
          <w:p w:rsidR="002F1CBA" w:rsidRPr="00AA71B7" w:rsidRDefault="002F1CBA" w:rsidP="0084784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A71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 </w:t>
            </w:r>
            <w:r w:rsidRPr="00AA71B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± </w:t>
            </w:r>
            <w:r w:rsidRPr="00AA71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459" w:type="pct"/>
            <w:vAlign w:val="center"/>
          </w:tcPr>
          <w:p w:rsidR="002F1CBA" w:rsidRPr="00AA71B7" w:rsidRDefault="002F1CBA" w:rsidP="0084784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A71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62 ± 0.07a</w:t>
            </w:r>
          </w:p>
        </w:tc>
        <w:tc>
          <w:tcPr>
            <w:tcW w:w="461" w:type="pct"/>
            <w:vAlign w:val="center"/>
          </w:tcPr>
          <w:p w:rsidR="002F1CBA" w:rsidRPr="00AA71B7" w:rsidRDefault="002F1CBA" w:rsidP="0084784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A71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 </w:t>
            </w:r>
            <w:r w:rsidRPr="00AA71B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± </w:t>
            </w:r>
            <w:r w:rsidRPr="00AA71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b</w:t>
            </w:r>
          </w:p>
        </w:tc>
        <w:tc>
          <w:tcPr>
            <w:tcW w:w="582" w:type="pct"/>
            <w:vAlign w:val="center"/>
          </w:tcPr>
          <w:p w:rsidR="002F1CBA" w:rsidRPr="00AA71B7" w:rsidRDefault="002F1CBA" w:rsidP="00847844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AA71B7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t</w:t>
            </w:r>
            <w:r w:rsidRPr="003F20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AA71B7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4</w:t>
            </w:r>
            <w:r w:rsidRPr="003F20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  <w:r w:rsidRPr="00AA71B7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 = -69.61</w:t>
            </w:r>
          </w:p>
          <w:p w:rsidR="002F1CBA" w:rsidRPr="00AA71B7" w:rsidRDefault="002F1CBA" w:rsidP="00847844">
            <w:pPr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</w:pPr>
            <w:r w:rsidRPr="00AA71B7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p &lt; 0.001</w:t>
            </w:r>
          </w:p>
        </w:tc>
      </w:tr>
      <w:tr w:rsidR="002F1CBA" w:rsidRPr="00AA71B7" w:rsidTr="00847844">
        <w:trPr>
          <w:trHeight w:val="448"/>
        </w:trPr>
        <w:tc>
          <w:tcPr>
            <w:tcW w:w="582" w:type="pct"/>
            <w:vAlign w:val="center"/>
          </w:tcPr>
          <w:p w:rsidR="002F1CBA" w:rsidRPr="003F205F" w:rsidRDefault="002F1CBA" w:rsidP="0084784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582" w:type="pct"/>
            <w:vAlign w:val="center"/>
          </w:tcPr>
          <w:p w:rsidR="002F1CBA" w:rsidRPr="00AA71B7" w:rsidRDefault="002F1CBA" w:rsidP="0084784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18:1n9</w:t>
            </w:r>
          </w:p>
        </w:tc>
        <w:tc>
          <w:tcPr>
            <w:tcW w:w="418" w:type="pct"/>
            <w:tcBorders>
              <w:left w:val="nil"/>
            </w:tcBorders>
            <w:vAlign w:val="center"/>
          </w:tcPr>
          <w:p w:rsidR="002F1CBA" w:rsidRPr="00AA71B7" w:rsidRDefault="002F1CBA" w:rsidP="00847844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AA71B7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33.55 </w:t>
            </w:r>
            <w:r w:rsidRPr="00AA71B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± 0.08</w:t>
            </w:r>
          </w:p>
        </w:tc>
        <w:tc>
          <w:tcPr>
            <w:tcW w:w="461" w:type="pct"/>
            <w:vAlign w:val="center"/>
          </w:tcPr>
          <w:p w:rsidR="002F1CBA" w:rsidRPr="00AA71B7" w:rsidRDefault="002F1CBA" w:rsidP="0084784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A71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.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</w:t>
            </w:r>
            <w:r w:rsidRPr="00AA71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± 2.33a</w:t>
            </w:r>
          </w:p>
        </w:tc>
        <w:tc>
          <w:tcPr>
            <w:tcW w:w="459" w:type="pct"/>
            <w:vAlign w:val="center"/>
          </w:tcPr>
          <w:p w:rsidR="002F1CBA" w:rsidRPr="00AA71B7" w:rsidRDefault="002F1CBA" w:rsidP="00847844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AA71B7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8.60</w:t>
            </w:r>
            <w:r w:rsidRPr="00AA71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AA71B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± </w:t>
            </w:r>
            <w:r w:rsidRPr="00AA71B7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.59a</w:t>
            </w:r>
          </w:p>
        </w:tc>
        <w:tc>
          <w:tcPr>
            <w:tcW w:w="611" w:type="pct"/>
            <w:vAlign w:val="center"/>
          </w:tcPr>
          <w:p w:rsidR="002F1CBA" w:rsidRPr="00AA71B7" w:rsidRDefault="002F1CBA" w:rsidP="00847844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AA71B7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t</w:t>
            </w:r>
            <w:r w:rsidRPr="003F20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AA71B7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4</w:t>
            </w:r>
            <w:r w:rsidRPr="003F20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  <w:r w:rsidRPr="00AA71B7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 = -0.24</w:t>
            </w:r>
          </w:p>
          <w:p w:rsidR="002F1CBA" w:rsidRPr="00AA71B7" w:rsidRDefault="002F1CBA" w:rsidP="00847844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AA71B7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p = 0.823</w:t>
            </w:r>
          </w:p>
        </w:tc>
        <w:tc>
          <w:tcPr>
            <w:tcW w:w="385" w:type="pct"/>
            <w:tcBorders>
              <w:left w:val="nil"/>
            </w:tcBorders>
            <w:vAlign w:val="center"/>
          </w:tcPr>
          <w:p w:rsidR="002F1CBA" w:rsidRPr="00AA71B7" w:rsidRDefault="002F1CBA" w:rsidP="00847844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AA71B7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24.82 </w:t>
            </w:r>
            <w:r w:rsidRPr="00AA71B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± 0.05</w:t>
            </w:r>
          </w:p>
        </w:tc>
        <w:tc>
          <w:tcPr>
            <w:tcW w:w="459" w:type="pct"/>
            <w:vAlign w:val="center"/>
          </w:tcPr>
          <w:p w:rsidR="002F1CBA" w:rsidRPr="00AA71B7" w:rsidRDefault="002F1CBA" w:rsidP="0084784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A71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.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</w:t>
            </w:r>
            <w:r w:rsidRPr="00AA71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± 1.14a</w:t>
            </w:r>
          </w:p>
        </w:tc>
        <w:tc>
          <w:tcPr>
            <w:tcW w:w="461" w:type="pct"/>
            <w:vAlign w:val="center"/>
          </w:tcPr>
          <w:p w:rsidR="002F1CBA" w:rsidRPr="00AA71B7" w:rsidRDefault="002F1CBA" w:rsidP="0084784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A71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.07 ± 1.42b</w:t>
            </w:r>
          </w:p>
        </w:tc>
        <w:tc>
          <w:tcPr>
            <w:tcW w:w="582" w:type="pct"/>
            <w:vAlign w:val="center"/>
          </w:tcPr>
          <w:p w:rsidR="002F1CBA" w:rsidRPr="00AA71B7" w:rsidRDefault="002F1CBA" w:rsidP="00847844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AA71B7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t</w:t>
            </w:r>
            <w:r w:rsidRPr="003F20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AA71B7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4</w:t>
            </w:r>
            <w:r w:rsidRPr="003F20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  <w:r w:rsidRPr="00AA71B7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 = -3.42</w:t>
            </w:r>
          </w:p>
          <w:p w:rsidR="002F1CBA" w:rsidRPr="00AA71B7" w:rsidRDefault="002F1CBA" w:rsidP="00847844">
            <w:pPr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</w:pPr>
            <w:r w:rsidRPr="00AA71B7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p = 0.028</w:t>
            </w:r>
          </w:p>
        </w:tc>
      </w:tr>
      <w:tr w:rsidR="002F1CBA" w:rsidRPr="00AA71B7" w:rsidTr="00847844">
        <w:trPr>
          <w:trHeight w:val="448"/>
        </w:trPr>
        <w:tc>
          <w:tcPr>
            <w:tcW w:w="582" w:type="pct"/>
            <w:vAlign w:val="center"/>
          </w:tcPr>
          <w:p w:rsidR="002F1CBA" w:rsidRPr="003F205F" w:rsidRDefault="002F1CBA" w:rsidP="0084784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</w:t>
            </w:r>
          </w:p>
        </w:tc>
        <w:tc>
          <w:tcPr>
            <w:tcW w:w="582" w:type="pct"/>
            <w:vAlign w:val="center"/>
          </w:tcPr>
          <w:p w:rsidR="002F1CBA" w:rsidRPr="00AA71B7" w:rsidRDefault="002F1CBA" w:rsidP="0084784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18:1n9D</w:t>
            </w:r>
            <w:r w:rsidRPr="00AA71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+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18:1n9</w:t>
            </w:r>
          </w:p>
        </w:tc>
        <w:tc>
          <w:tcPr>
            <w:tcW w:w="418" w:type="pct"/>
            <w:tcBorders>
              <w:left w:val="nil"/>
            </w:tcBorders>
            <w:vAlign w:val="center"/>
          </w:tcPr>
          <w:p w:rsidR="002F1CBA" w:rsidRPr="00AA71B7" w:rsidRDefault="002F1CBA" w:rsidP="00847844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AA71B7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33.55 </w:t>
            </w:r>
            <w:r w:rsidRPr="00AA71B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± 0.08</w:t>
            </w:r>
          </w:p>
        </w:tc>
        <w:tc>
          <w:tcPr>
            <w:tcW w:w="461" w:type="pct"/>
            <w:vAlign w:val="center"/>
          </w:tcPr>
          <w:p w:rsidR="002F1CBA" w:rsidRPr="00AA71B7" w:rsidRDefault="002F1CBA" w:rsidP="0084784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A71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.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  <w:r w:rsidRPr="00AA71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± 1.69a</w:t>
            </w:r>
          </w:p>
        </w:tc>
        <w:tc>
          <w:tcPr>
            <w:tcW w:w="459" w:type="pct"/>
            <w:vAlign w:val="center"/>
          </w:tcPr>
          <w:p w:rsidR="002F1CBA" w:rsidRPr="00AA71B7" w:rsidRDefault="002F1CBA" w:rsidP="00847844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AA71B7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8.60</w:t>
            </w:r>
            <w:r w:rsidRPr="00AA71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AA71B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± </w:t>
            </w:r>
            <w:r w:rsidRPr="00AA71B7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.59b</w:t>
            </w:r>
          </w:p>
        </w:tc>
        <w:tc>
          <w:tcPr>
            <w:tcW w:w="611" w:type="pct"/>
            <w:vAlign w:val="center"/>
          </w:tcPr>
          <w:p w:rsidR="002F1CBA" w:rsidRPr="00AA71B7" w:rsidRDefault="002F1CBA" w:rsidP="00847844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AA71B7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t</w:t>
            </w:r>
            <w:r w:rsidRPr="003F20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AA71B7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4</w:t>
            </w:r>
            <w:r w:rsidRPr="003F20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  <w:r w:rsidRPr="00AA71B7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 = -6.82</w:t>
            </w:r>
          </w:p>
          <w:p w:rsidR="002F1CBA" w:rsidRPr="00AA71B7" w:rsidRDefault="002F1CBA" w:rsidP="00847844">
            <w:pPr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</w:pPr>
            <w:r w:rsidRPr="00AA71B7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p &lt; 0.001</w:t>
            </w:r>
          </w:p>
        </w:tc>
        <w:tc>
          <w:tcPr>
            <w:tcW w:w="385" w:type="pct"/>
            <w:tcBorders>
              <w:left w:val="nil"/>
            </w:tcBorders>
            <w:vAlign w:val="center"/>
          </w:tcPr>
          <w:p w:rsidR="002F1CBA" w:rsidRPr="00AA71B7" w:rsidRDefault="002F1CBA" w:rsidP="00847844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AA71B7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24.82 </w:t>
            </w:r>
            <w:r w:rsidRPr="00AA71B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± 0.05</w:t>
            </w:r>
          </w:p>
        </w:tc>
        <w:tc>
          <w:tcPr>
            <w:tcW w:w="459" w:type="pct"/>
            <w:vAlign w:val="center"/>
          </w:tcPr>
          <w:p w:rsidR="002F1CBA" w:rsidRPr="00AA71B7" w:rsidRDefault="002F1CBA" w:rsidP="0084784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A71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 w:rsidRPr="00AA71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3</w:t>
            </w:r>
            <w:r w:rsidRPr="00AA71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± 1.12a</w:t>
            </w:r>
          </w:p>
        </w:tc>
        <w:tc>
          <w:tcPr>
            <w:tcW w:w="461" w:type="pct"/>
            <w:vAlign w:val="center"/>
          </w:tcPr>
          <w:p w:rsidR="002F1CBA" w:rsidRPr="00AA71B7" w:rsidRDefault="002F1CBA" w:rsidP="0084784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A71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.07 ± 1.42b</w:t>
            </w:r>
          </w:p>
        </w:tc>
        <w:tc>
          <w:tcPr>
            <w:tcW w:w="582" w:type="pct"/>
            <w:vAlign w:val="center"/>
          </w:tcPr>
          <w:p w:rsidR="002F1CBA" w:rsidRPr="00AA71B7" w:rsidRDefault="002F1CBA" w:rsidP="00847844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AA71B7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t</w:t>
            </w:r>
            <w:r w:rsidRPr="003F20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AA71B7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4</w:t>
            </w:r>
            <w:r w:rsidRPr="003F20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  <w:r w:rsidRPr="00AA71B7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 = -5.94</w:t>
            </w:r>
          </w:p>
          <w:p w:rsidR="002F1CBA" w:rsidRPr="00AA71B7" w:rsidRDefault="002F1CBA" w:rsidP="00847844">
            <w:pPr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</w:pPr>
            <w:r w:rsidRPr="00AA71B7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p &lt; 0.001</w:t>
            </w:r>
          </w:p>
        </w:tc>
      </w:tr>
      <w:tr w:rsidR="002F1CBA" w:rsidRPr="00AA71B7" w:rsidTr="00847844">
        <w:trPr>
          <w:trHeight w:val="448"/>
        </w:trPr>
        <w:tc>
          <w:tcPr>
            <w:tcW w:w="582" w:type="pct"/>
            <w:vAlign w:val="center"/>
          </w:tcPr>
          <w:p w:rsidR="002F1CBA" w:rsidRDefault="002F1CBA" w:rsidP="0084784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582" w:type="pct"/>
            <w:vAlign w:val="center"/>
          </w:tcPr>
          <w:p w:rsidR="002F1CBA" w:rsidRPr="00AA71B7" w:rsidRDefault="002F1CBA" w:rsidP="0084784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E)-</w:t>
            </w:r>
            <w:r w:rsidRPr="00A51962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C1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:1n7</w:t>
            </w:r>
          </w:p>
        </w:tc>
        <w:tc>
          <w:tcPr>
            <w:tcW w:w="418" w:type="pct"/>
            <w:tcBorders>
              <w:left w:val="nil"/>
            </w:tcBorders>
            <w:vAlign w:val="center"/>
          </w:tcPr>
          <w:p w:rsidR="002F1CBA" w:rsidRPr="00AA71B7" w:rsidRDefault="002F1CBA" w:rsidP="00847844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AA71B7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1.56 </w:t>
            </w:r>
            <w:r w:rsidRPr="00AA71B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± 0.02</w:t>
            </w:r>
          </w:p>
        </w:tc>
        <w:tc>
          <w:tcPr>
            <w:tcW w:w="461" w:type="pct"/>
            <w:vAlign w:val="center"/>
          </w:tcPr>
          <w:p w:rsidR="002F1CBA" w:rsidRPr="00AA71B7" w:rsidRDefault="002F1CBA" w:rsidP="0084784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A71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9 ± 0.13a</w:t>
            </w:r>
          </w:p>
        </w:tc>
        <w:tc>
          <w:tcPr>
            <w:tcW w:w="459" w:type="pct"/>
            <w:vAlign w:val="center"/>
          </w:tcPr>
          <w:p w:rsidR="002F1CBA" w:rsidRPr="00AA71B7" w:rsidRDefault="002F1CBA" w:rsidP="00847844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AA71B7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.76</w:t>
            </w:r>
            <w:r w:rsidRPr="00AA71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AA71B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± </w:t>
            </w:r>
            <w:r w:rsidRPr="00AA71B7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.17b</w:t>
            </w:r>
          </w:p>
        </w:tc>
        <w:tc>
          <w:tcPr>
            <w:tcW w:w="611" w:type="pct"/>
            <w:vAlign w:val="center"/>
          </w:tcPr>
          <w:p w:rsidR="002F1CBA" w:rsidRPr="00AA71B7" w:rsidRDefault="002F1CBA" w:rsidP="00847844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AA71B7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t</w:t>
            </w:r>
            <w:r w:rsidRPr="003F20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AA71B7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4</w:t>
            </w:r>
            <w:r w:rsidRPr="003F20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  <w:r w:rsidRPr="00AA71B7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 = 6.27</w:t>
            </w:r>
          </w:p>
          <w:p w:rsidR="002F1CBA" w:rsidRPr="00AA71B7" w:rsidRDefault="002F1CBA" w:rsidP="00847844">
            <w:pPr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</w:pPr>
            <w:r w:rsidRPr="00AA71B7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p &lt; 0.001</w:t>
            </w:r>
          </w:p>
        </w:tc>
        <w:tc>
          <w:tcPr>
            <w:tcW w:w="385" w:type="pct"/>
            <w:tcBorders>
              <w:left w:val="nil"/>
            </w:tcBorders>
            <w:vAlign w:val="center"/>
          </w:tcPr>
          <w:p w:rsidR="002F1CBA" w:rsidRPr="00AA71B7" w:rsidRDefault="002F1CBA" w:rsidP="00847844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AA71B7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1.27 </w:t>
            </w:r>
            <w:r w:rsidRPr="00AA71B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± 0.02</w:t>
            </w:r>
          </w:p>
        </w:tc>
        <w:tc>
          <w:tcPr>
            <w:tcW w:w="459" w:type="pct"/>
            <w:vAlign w:val="center"/>
          </w:tcPr>
          <w:p w:rsidR="002F1CBA" w:rsidRPr="00AA71B7" w:rsidRDefault="002F1CBA" w:rsidP="0084784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A71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2 ± 0.09a</w:t>
            </w:r>
          </w:p>
        </w:tc>
        <w:tc>
          <w:tcPr>
            <w:tcW w:w="461" w:type="pct"/>
            <w:vAlign w:val="center"/>
          </w:tcPr>
          <w:p w:rsidR="002F1CBA" w:rsidRPr="00AA71B7" w:rsidRDefault="002F1CBA" w:rsidP="0084784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A71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44 ± 0.24b</w:t>
            </w:r>
          </w:p>
        </w:tc>
        <w:tc>
          <w:tcPr>
            <w:tcW w:w="582" w:type="pct"/>
            <w:vAlign w:val="center"/>
          </w:tcPr>
          <w:p w:rsidR="002F1CBA" w:rsidRPr="00AA71B7" w:rsidRDefault="002F1CBA" w:rsidP="00847844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AA71B7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t</w:t>
            </w:r>
            <w:r w:rsidRPr="003F20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AA71B7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4</w:t>
            </w:r>
            <w:r w:rsidRPr="003F20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  <w:r w:rsidRPr="00AA71B7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 = 10.97</w:t>
            </w:r>
          </w:p>
          <w:p w:rsidR="002F1CBA" w:rsidRPr="00AA71B7" w:rsidRDefault="002F1CBA" w:rsidP="00847844">
            <w:pPr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</w:pPr>
            <w:r w:rsidRPr="00AA71B7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p &lt; 0.001</w:t>
            </w:r>
          </w:p>
        </w:tc>
      </w:tr>
      <w:tr w:rsidR="002F1CBA" w:rsidRPr="00AA71B7" w:rsidTr="00847844">
        <w:trPr>
          <w:trHeight w:val="448"/>
        </w:trPr>
        <w:tc>
          <w:tcPr>
            <w:tcW w:w="582" w:type="pct"/>
            <w:vAlign w:val="center"/>
          </w:tcPr>
          <w:p w:rsidR="002F1CBA" w:rsidRPr="003F205F" w:rsidRDefault="002F1CBA" w:rsidP="0084784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582" w:type="pct"/>
            <w:vAlign w:val="center"/>
          </w:tcPr>
          <w:p w:rsidR="002F1CBA" w:rsidRPr="00AA71B7" w:rsidRDefault="002F1CBA" w:rsidP="0084784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C18:2n6D </w:t>
            </w:r>
          </w:p>
        </w:tc>
        <w:tc>
          <w:tcPr>
            <w:tcW w:w="418" w:type="pct"/>
            <w:tcBorders>
              <w:left w:val="nil"/>
            </w:tcBorders>
            <w:vAlign w:val="center"/>
          </w:tcPr>
          <w:p w:rsidR="002F1CBA" w:rsidRPr="00AA71B7" w:rsidRDefault="002F1CBA" w:rsidP="0084784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A71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 </w:t>
            </w:r>
            <w:r w:rsidRPr="00AA71B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± </w:t>
            </w:r>
            <w:r w:rsidRPr="00AA71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461" w:type="pct"/>
            <w:vAlign w:val="center"/>
          </w:tcPr>
          <w:p w:rsidR="002F1CBA" w:rsidRPr="00AA71B7" w:rsidRDefault="002F1CBA" w:rsidP="0084784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A71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9 ± 0.22a</w:t>
            </w:r>
          </w:p>
        </w:tc>
        <w:tc>
          <w:tcPr>
            <w:tcW w:w="459" w:type="pct"/>
            <w:vAlign w:val="center"/>
          </w:tcPr>
          <w:p w:rsidR="002F1CBA" w:rsidRPr="00AA71B7" w:rsidRDefault="002F1CBA" w:rsidP="0084784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A71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 </w:t>
            </w:r>
            <w:r w:rsidRPr="00AA71B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± </w:t>
            </w:r>
            <w:r w:rsidRPr="00AA71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b</w:t>
            </w:r>
          </w:p>
        </w:tc>
        <w:tc>
          <w:tcPr>
            <w:tcW w:w="611" w:type="pct"/>
            <w:vAlign w:val="center"/>
          </w:tcPr>
          <w:p w:rsidR="002F1CBA" w:rsidRPr="00AA71B7" w:rsidRDefault="002F1CBA" w:rsidP="00847844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AA71B7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t</w:t>
            </w:r>
            <w:r w:rsidRPr="003F20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AA71B7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4</w:t>
            </w:r>
            <w:r w:rsidRPr="003F20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  <w:r w:rsidRPr="00AA71B7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 = -10.30</w:t>
            </w:r>
          </w:p>
          <w:p w:rsidR="002F1CBA" w:rsidRPr="00AA71B7" w:rsidRDefault="002F1CBA" w:rsidP="00847844">
            <w:pPr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</w:pPr>
            <w:r w:rsidRPr="00AA71B7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p &lt; 0.001</w:t>
            </w:r>
          </w:p>
        </w:tc>
        <w:tc>
          <w:tcPr>
            <w:tcW w:w="385" w:type="pct"/>
            <w:tcBorders>
              <w:left w:val="nil"/>
            </w:tcBorders>
            <w:vAlign w:val="center"/>
          </w:tcPr>
          <w:p w:rsidR="002F1CBA" w:rsidRPr="00AA71B7" w:rsidRDefault="002F1CBA" w:rsidP="0084784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A71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 </w:t>
            </w:r>
            <w:r w:rsidRPr="00AA71B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± </w:t>
            </w:r>
            <w:r w:rsidRPr="00AA71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459" w:type="pct"/>
            <w:vAlign w:val="center"/>
          </w:tcPr>
          <w:p w:rsidR="002F1CBA" w:rsidRPr="00AA71B7" w:rsidRDefault="002F1CBA" w:rsidP="0084784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A71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 </w:t>
            </w:r>
            <w:r w:rsidRPr="00AA71B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± </w:t>
            </w:r>
            <w:r w:rsidRPr="00AA71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461" w:type="pct"/>
            <w:vAlign w:val="center"/>
          </w:tcPr>
          <w:p w:rsidR="002F1CBA" w:rsidRPr="00AA71B7" w:rsidRDefault="002F1CBA" w:rsidP="0084784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A71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 </w:t>
            </w:r>
            <w:r w:rsidRPr="00AA71B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± </w:t>
            </w:r>
            <w:r w:rsidRPr="00AA71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82" w:type="pct"/>
            <w:vAlign w:val="center"/>
          </w:tcPr>
          <w:p w:rsidR="002F1CBA" w:rsidRPr="00AA71B7" w:rsidRDefault="002F1CBA" w:rsidP="00847844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AA71B7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/</w:t>
            </w:r>
          </w:p>
        </w:tc>
      </w:tr>
      <w:tr w:rsidR="002F1CBA" w:rsidRPr="00AA71B7" w:rsidTr="00847844">
        <w:trPr>
          <w:trHeight w:val="448"/>
        </w:trPr>
        <w:tc>
          <w:tcPr>
            <w:tcW w:w="582" w:type="pct"/>
            <w:vAlign w:val="center"/>
          </w:tcPr>
          <w:p w:rsidR="002F1CBA" w:rsidRPr="003F205F" w:rsidRDefault="002F1CBA" w:rsidP="0084784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582" w:type="pct"/>
            <w:vAlign w:val="center"/>
          </w:tcPr>
          <w:p w:rsidR="002F1CBA" w:rsidRPr="00AA71B7" w:rsidRDefault="002F1CBA" w:rsidP="0084784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F20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C67977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Z, Z</w:t>
            </w:r>
            <w:r w:rsidRPr="003F20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C18:2n6</w:t>
            </w:r>
          </w:p>
        </w:tc>
        <w:tc>
          <w:tcPr>
            <w:tcW w:w="418" w:type="pct"/>
            <w:tcBorders>
              <w:left w:val="nil"/>
            </w:tcBorders>
            <w:vAlign w:val="center"/>
          </w:tcPr>
          <w:p w:rsidR="002F1CBA" w:rsidRPr="00AA71B7" w:rsidRDefault="002F1CBA" w:rsidP="00847844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AA71B7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26.09 </w:t>
            </w:r>
            <w:r w:rsidRPr="00AA71B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± 0.72</w:t>
            </w:r>
          </w:p>
        </w:tc>
        <w:tc>
          <w:tcPr>
            <w:tcW w:w="461" w:type="pct"/>
            <w:vAlign w:val="center"/>
          </w:tcPr>
          <w:p w:rsidR="002F1CBA" w:rsidRPr="00AA71B7" w:rsidRDefault="002F1CBA" w:rsidP="0084784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A71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.85 ± 0.94a</w:t>
            </w:r>
          </w:p>
        </w:tc>
        <w:tc>
          <w:tcPr>
            <w:tcW w:w="459" w:type="pct"/>
            <w:vAlign w:val="center"/>
          </w:tcPr>
          <w:p w:rsidR="002F1CBA" w:rsidRPr="00AA71B7" w:rsidRDefault="002F1CBA" w:rsidP="00847844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AA71B7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1.21</w:t>
            </w:r>
            <w:r w:rsidRPr="00AA71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AA71B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± </w:t>
            </w:r>
            <w:r w:rsidRPr="00AA71B7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3.27a</w:t>
            </w:r>
          </w:p>
        </w:tc>
        <w:tc>
          <w:tcPr>
            <w:tcW w:w="611" w:type="pct"/>
            <w:vAlign w:val="center"/>
          </w:tcPr>
          <w:p w:rsidR="002F1CBA" w:rsidRPr="00AA71B7" w:rsidRDefault="002F1CBA" w:rsidP="00847844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AA71B7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t</w:t>
            </w:r>
            <w:r w:rsidRPr="003F20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AA71B7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4</w:t>
            </w:r>
            <w:r w:rsidRPr="003F20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  <w:r w:rsidRPr="00AA71B7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 = -0.83</w:t>
            </w:r>
          </w:p>
          <w:p w:rsidR="002F1CBA" w:rsidRPr="00AA71B7" w:rsidRDefault="002F1CBA" w:rsidP="00847844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AA71B7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p = 0.479</w:t>
            </w:r>
          </w:p>
        </w:tc>
        <w:tc>
          <w:tcPr>
            <w:tcW w:w="385" w:type="pct"/>
            <w:tcBorders>
              <w:left w:val="nil"/>
            </w:tcBorders>
            <w:vAlign w:val="center"/>
          </w:tcPr>
          <w:p w:rsidR="002F1CBA" w:rsidRPr="00AA71B7" w:rsidRDefault="002F1CBA" w:rsidP="00847844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AA71B7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19.85 </w:t>
            </w:r>
            <w:r w:rsidRPr="00AA71B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± 0.08</w:t>
            </w:r>
          </w:p>
        </w:tc>
        <w:tc>
          <w:tcPr>
            <w:tcW w:w="459" w:type="pct"/>
            <w:vAlign w:val="center"/>
          </w:tcPr>
          <w:p w:rsidR="002F1CBA" w:rsidRPr="00AA71B7" w:rsidRDefault="002F1CBA" w:rsidP="0084784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A71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.79 ± 1.08a</w:t>
            </w:r>
          </w:p>
        </w:tc>
        <w:tc>
          <w:tcPr>
            <w:tcW w:w="461" w:type="pct"/>
            <w:vAlign w:val="center"/>
          </w:tcPr>
          <w:p w:rsidR="002F1CBA" w:rsidRPr="00AA71B7" w:rsidRDefault="002F1CBA" w:rsidP="0084784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A71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32 ± 1.57b</w:t>
            </w:r>
          </w:p>
        </w:tc>
        <w:tc>
          <w:tcPr>
            <w:tcW w:w="582" w:type="pct"/>
            <w:vAlign w:val="center"/>
          </w:tcPr>
          <w:p w:rsidR="002F1CBA" w:rsidRPr="00AA71B7" w:rsidRDefault="002F1CBA" w:rsidP="00847844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AA71B7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t</w:t>
            </w:r>
            <w:r w:rsidRPr="003F20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AA71B7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4</w:t>
            </w:r>
            <w:r w:rsidRPr="003F20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  <w:r w:rsidRPr="00AA71B7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 = -4.98</w:t>
            </w:r>
          </w:p>
          <w:p w:rsidR="002F1CBA" w:rsidRPr="00AA71B7" w:rsidRDefault="002F1CBA" w:rsidP="00847844">
            <w:pPr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</w:pPr>
            <w:r w:rsidRPr="00AA71B7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p = 0.011</w:t>
            </w:r>
          </w:p>
        </w:tc>
      </w:tr>
      <w:tr w:rsidR="002F1CBA" w:rsidRPr="00AA71B7" w:rsidTr="00847844">
        <w:trPr>
          <w:trHeight w:val="448"/>
        </w:trPr>
        <w:tc>
          <w:tcPr>
            <w:tcW w:w="582" w:type="pct"/>
            <w:vAlign w:val="center"/>
          </w:tcPr>
          <w:p w:rsidR="002F1CBA" w:rsidRPr="003F205F" w:rsidRDefault="002F1CBA" w:rsidP="0084784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</w:t>
            </w:r>
          </w:p>
        </w:tc>
        <w:tc>
          <w:tcPr>
            <w:tcW w:w="582" w:type="pct"/>
            <w:vAlign w:val="center"/>
          </w:tcPr>
          <w:p w:rsidR="002F1CBA" w:rsidRPr="00AA71B7" w:rsidRDefault="002F1CBA" w:rsidP="0084784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18:2n6D</w:t>
            </w:r>
            <w:r w:rsidRPr="00AA71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+ </w:t>
            </w:r>
            <w:r w:rsidRPr="003F20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C67977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Z, Z</w:t>
            </w:r>
            <w:r w:rsidRPr="003F20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C18:2n6</w:t>
            </w:r>
          </w:p>
        </w:tc>
        <w:tc>
          <w:tcPr>
            <w:tcW w:w="418" w:type="pct"/>
            <w:tcBorders>
              <w:left w:val="nil"/>
            </w:tcBorders>
            <w:vAlign w:val="center"/>
          </w:tcPr>
          <w:p w:rsidR="002F1CBA" w:rsidRPr="00AA71B7" w:rsidRDefault="002F1CBA" w:rsidP="00847844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AA71B7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26.09 </w:t>
            </w:r>
            <w:r w:rsidRPr="00AA71B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± 0.72</w:t>
            </w:r>
          </w:p>
        </w:tc>
        <w:tc>
          <w:tcPr>
            <w:tcW w:w="461" w:type="pct"/>
            <w:vAlign w:val="center"/>
          </w:tcPr>
          <w:p w:rsidR="002F1CBA" w:rsidRPr="00AA71B7" w:rsidRDefault="002F1CBA" w:rsidP="0084784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A71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.14 ± 0.77a</w:t>
            </w:r>
          </w:p>
        </w:tc>
        <w:tc>
          <w:tcPr>
            <w:tcW w:w="459" w:type="pct"/>
            <w:vAlign w:val="center"/>
          </w:tcPr>
          <w:p w:rsidR="002F1CBA" w:rsidRPr="00AA71B7" w:rsidRDefault="002F1CBA" w:rsidP="00847844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AA71B7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1.21</w:t>
            </w:r>
            <w:r w:rsidRPr="00AA71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AA71B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± </w:t>
            </w:r>
            <w:r w:rsidRPr="00AA71B7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3.27a</w:t>
            </w:r>
          </w:p>
        </w:tc>
        <w:tc>
          <w:tcPr>
            <w:tcW w:w="611" w:type="pct"/>
            <w:vAlign w:val="center"/>
          </w:tcPr>
          <w:p w:rsidR="002F1CBA" w:rsidRPr="00AA71B7" w:rsidRDefault="002F1CBA" w:rsidP="00847844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AA71B7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t</w:t>
            </w:r>
            <w:r w:rsidRPr="003F20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AA71B7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4</w:t>
            </w:r>
            <w:r w:rsidRPr="003F20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  <w:r w:rsidRPr="00AA71B7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 = -1.51</w:t>
            </w:r>
          </w:p>
          <w:p w:rsidR="002F1CBA" w:rsidRPr="00AA71B7" w:rsidRDefault="002F1CBA" w:rsidP="00847844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AA71B7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p = 0.257</w:t>
            </w:r>
          </w:p>
        </w:tc>
        <w:tc>
          <w:tcPr>
            <w:tcW w:w="385" w:type="pct"/>
            <w:tcBorders>
              <w:left w:val="nil"/>
            </w:tcBorders>
            <w:vAlign w:val="center"/>
          </w:tcPr>
          <w:p w:rsidR="002F1CBA" w:rsidRPr="00AA71B7" w:rsidRDefault="002F1CBA" w:rsidP="00847844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AA71B7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19.85 </w:t>
            </w:r>
            <w:r w:rsidRPr="00AA71B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± 0.08</w:t>
            </w:r>
          </w:p>
        </w:tc>
        <w:tc>
          <w:tcPr>
            <w:tcW w:w="459" w:type="pct"/>
            <w:vAlign w:val="center"/>
          </w:tcPr>
          <w:p w:rsidR="002F1CBA" w:rsidRPr="00AA71B7" w:rsidRDefault="002F1CBA" w:rsidP="0084784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A71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.79 ± 1.08a</w:t>
            </w:r>
          </w:p>
        </w:tc>
        <w:tc>
          <w:tcPr>
            <w:tcW w:w="461" w:type="pct"/>
            <w:vAlign w:val="center"/>
          </w:tcPr>
          <w:p w:rsidR="002F1CBA" w:rsidRPr="00AA71B7" w:rsidRDefault="002F1CBA" w:rsidP="0084784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A71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32 ± 1.57b</w:t>
            </w:r>
          </w:p>
        </w:tc>
        <w:tc>
          <w:tcPr>
            <w:tcW w:w="582" w:type="pct"/>
            <w:vAlign w:val="center"/>
          </w:tcPr>
          <w:p w:rsidR="002F1CBA" w:rsidRPr="00AA71B7" w:rsidRDefault="002F1CBA" w:rsidP="00847844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AA71B7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t</w:t>
            </w:r>
            <w:r w:rsidRPr="003F20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AA71B7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4</w:t>
            </w:r>
            <w:r w:rsidRPr="003F20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  <w:r w:rsidRPr="00AA71B7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 = -4.98</w:t>
            </w:r>
          </w:p>
          <w:p w:rsidR="002F1CBA" w:rsidRPr="00AA71B7" w:rsidRDefault="002F1CBA" w:rsidP="00847844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AA71B7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p = 0.011</w:t>
            </w:r>
          </w:p>
        </w:tc>
      </w:tr>
      <w:tr w:rsidR="002F1CBA" w:rsidRPr="00AA71B7" w:rsidTr="00847844">
        <w:trPr>
          <w:trHeight w:val="448"/>
        </w:trPr>
        <w:tc>
          <w:tcPr>
            <w:tcW w:w="582" w:type="pct"/>
            <w:vAlign w:val="center"/>
          </w:tcPr>
          <w:p w:rsidR="002F1CBA" w:rsidRPr="00AA71B7" w:rsidRDefault="002F1CBA" w:rsidP="0084784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582" w:type="pct"/>
            <w:vAlign w:val="center"/>
          </w:tcPr>
          <w:p w:rsidR="002F1CBA" w:rsidRPr="00AA71B7" w:rsidRDefault="002F1CBA" w:rsidP="0084784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A71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18:3n6</w:t>
            </w:r>
          </w:p>
        </w:tc>
        <w:tc>
          <w:tcPr>
            <w:tcW w:w="418" w:type="pct"/>
            <w:tcBorders>
              <w:left w:val="nil"/>
            </w:tcBorders>
            <w:vAlign w:val="center"/>
          </w:tcPr>
          <w:p w:rsidR="002F1CBA" w:rsidRPr="00AA71B7" w:rsidRDefault="002F1CBA" w:rsidP="0084784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A71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 </w:t>
            </w:r>
            <w:r w:rsidRPr="00AA71B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± </w:t>
            </w:r>
            <w:r w:rsidRPr="00AA71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461" w:type="pct"/>
            <w:vAlign w:val="center"/>
          </w:tcPr>
          <w:p w:rsidR="002F1CBA" w:rsidRPr="00AA71B7" w:rsidRDefault="002F1CBA" w:rsidP="0084784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A71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 </w:t>
            </w:r>
            <w:r w:rsidRPr="00AA71B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± </w:t>
            </w:r>
            <w:r w:rsidRPr="00AA71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a</w:t>
            </w:r>
          </w:p>
        </w:tc>
        <w:tc>
          <w:tcPr>
            <w:tcW w:w="459" w:type="pct"/>
            <w:vAlign w:val="center"/>
          </w:tcPr>
          <w:p w:rsidR="002F1CBA" w:rsidRPr="00AA71B7" w:rsidRDefault="002F1CBA" w:rsidP="00847844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AA71B7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.43</w:t>
            </w:r>
            <w:r w:rsidRPr="00AA71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AA71B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± </w:t>
            </w:r>
            <w:r w:rsidRPr="00AA71B7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.12b</w:t>
            </w:r>
          </w:p>
        </w:tc>
        <w:tc>
          <w:tcPr>
            <w:tcW w:w="611" w:type="pct"/>
            <w:vAlign w:val="center"/>
          </w:tcPr>
          <w:p w:rsidR="002F1CBA" w:rsidRPr="00AA71B7" w:rsidRDefault="002F1CBA" w:rsidP="00847844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AA71B7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t</w:t>
            </w:r>
            <w:r w:rsidRPr="003F20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AA71B7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4</w:t>
            </w:r>
            <w:r w:rsidRPr="003F20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  <w:r w:rsidRPr="00AA71B7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 = 6.12</w:t>
            </w:r>
          </w:p>
          <w:p w:rsidR="002F1CBA" w:rsidRPr="00AA71B7" w:rsidRDefault="002F1CBA" w:rsidP="00847844">
            <w:pPr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</w:pPr>
            <w:r w:rsidRPr="00AA71B7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p = 0.025</w:t>
            </w:r>
          </w:p>
        </w:tc>
        <w:tc>
          <w:tcPr>
            <w:tcW w:w="385" w:type="pct"/>
            <w:tcBorders>
              <w:left w:val="nil"/>
            </w:tcBorders>
            <w:vAlign w:val="center"/>
          </w:tcPr>
          <w:p w:rsidR="002F1CBA" w:rsidRPr="00AA71B7" w:rsidRDefault="002F1CBA" w:rsidP="0084784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A71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 </w:t>
            </w:r>
            <w:r w:rsidRPr="00AA71B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± </w:t>
            </w:r>
            <w:r w:rsidRPr="00AA71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459" w:type="pct"/>
            <w:vAlign w:val="center"/>
          </w:tcPr>
          <w:p w:rsidR="002F1CBA" w:rsidRPr="00AA71B7" w:rsidRDefault="002F1CBA" w:rsidP="0084784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A71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 </w:t>
            </w:r>
            <w:r w:rsidRPr="00AA71B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± </w:t>
            </w:r>
            <w:r w:rsidRPr="00AA71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a</w:t>
            </w:r>
          </w:p>
        </w:tc>
        <w:tc>
          <w:tcPr>
            <w:tcW w:w="461" w:type="pct"/>
            <w:vAlign w:val="center"/>
          </w:tcPr>
          <w:p w:rsidR="002F1CBA" w:rsidRPr="00AA71B7" w:rsidRDefault="002F1CBA" w:rsidP="0084784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A71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8 ± 0.03b</w:t>
            </w:r>
          </w:p>
        </w:tc>
        <w:tc>
          <w:tcPr>
            <w:tcW w:w="582" w:type="pct"/>
            <w:vAlign w:val="center"/>
          </w:tcPr>
          <w:p w:rsidR="002F1CBA" w:rsidRPr="00AA71B7" w:rsidRDefault="002F1CBA" w:rsidP="00847844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AA71B7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t</w:t>
            </w:r>
            <w:r w:rsidRPr="003F20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AA71B7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4</w:t>
            </w:r>
            <w:r w:rsidRPr="003F20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  <w:r w:rsidRPr="00AA71B7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 = 21.40</w:t>
            </w:r>
          </w:p>
          <w:p w:rsidR="002F1CBA" w:rsidRPr="00AA71B7" w:rsidRDefault="002F1CBA" w:rsidP="00847844">
            <w:pPr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</w:pPr>
            <w:r w:rsidRPr="00AA71B7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p &lt; 0.001</w:t>
            </w:r>
          </w:p>
        </w:tc>
      </w:tr>
      <w:tr w:rsidR="002F1CBA" w:rsidRPr="00AA71B7" w:rsidTr="00847844">
        <w:trPr>
          <w:trHeight w:val="448"/>
        </w:trPr>
        <w:tc>
          <w:tcPr>
            <w:tcW w:w="582" w:type="pct"/>
            <w:tcBorders>
              <w:bottom w:val="single" w:sz="4" w:space="0" w:color="auto"/>
            </w:tcBorders>
            <w:vAlign w:val="center"/>
          </w:tcPr>
          <w:p w:rsidR="002F1CBA" w:rsidRPr="00AA71B7" w:rsidRDefault="002F1CBA" w:rsidP="0084784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582" w:type="pct"/>
            <w:tcBorders>
              <w:bottom w:val="single" w:sz="4" w:space="0" w:color="auto"/>
            </w:tcBorders>
            <w:vAlign w:val="center"/>
          </w:tcPr>
          <w:p w:rsidR="002F1CBA" w:rsidRPr="00AA71B7" w:rsidRDefault="002F1CBA" w:rsidP="0084784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A71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18:3n3</w:t>
            </w:r>
          </w:p>
        </w:tc>
        <w:tc>
          <w:tcPr>
            <w:tcW w:w="418" w:type="pct"/>
            <w:tcBorders>
              <w:left w:val="nil"/>
              <w:bottom w:val="single" w:sz="4" w:space="0" w:color="auto"/>
            </w:tcBorders>
            <w:vAlign w:val="center"/>
          </w:tcPr>
          <w:p w:rsidR="002F1CBA" w:rsidRPr="00AA71B7" w:rsidRDefault="002F1CBA" w:rsidP="00847844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AA71B7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0.96 </w:t>
            </w:r>
            <w:r w:rsidRPr="00AA71B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± 0.03</w:t>
            </w:r>
          </w:p>
        </w:tc>
        <w:tc>
          <w:tcPr>
            <w:tcW w:w="461" w:type="pct"/>
            <w:tcBorders>
              <w:bottom w:val="single" w:sz="4" w:space="0" w:color="auto"/>
            </w:tcBorders>
            <w:vAlign w:val="center"/>
          </w:tcPr>
          <w:p w:rsidR="002F1CBA" w:rsidRPr="00AA71B7" w:rsidRDefault="002F1CBA" w:rsidP="0084784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A71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1 ± 0.03a</w:t>
            </w:r>
          </w:p>
        </w:tc>
        <w:tc>
          <w:tcPr>
            <w:tcW w:w="459" w:type="pct"/>
            <w:tcBorders>
              <w:bottom w:val="single" w:sz="4" w:space="0" w:color="auto"/>
            </w:tcBorders>
            <w:vAlign w:val="center"/>
          </w:tcPr>
          <w:p w:rsidR="002F1CBA" w:rsidRPr="00AA71B7" w:rsidRDefault="002F1CBA" w:rsidP="00847844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AA71B7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.59</w:t>
            </w:r>
            <w:r w:rsidRPr="00AA71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AA71B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± </w:t>
            </w:r>
            <w:r w:rsidRPr="00AA71B7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.14a</w:t>
            </w:r>
          </w:p>
        </w:tc>
        <w:tc>
          <w:tcPr>
            <w:tcW w:w="611" w:type="pct"/>
            <w:tcBorders>
              <w:bottom w:val="single" w:sz="4" w:space="0" w:color="auto"/>
            </w:tcBorders>
            <w:vAlign w:val="center"/>
          </w:tcPr>
          <w:p w:rsidR="002F1CBA" w:rsidRPr="00AA71B7" w:rsidRDefault="002F1CBA" w:rsidP="00847844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AA71B7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t</w:t>
            </w:r>
            <w:r w:rsidRPr="003F20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AA71B7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4</w:t>
            </w:r>
            <w:r w:rsidRPr="003F20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  <w:r w:rsidRPr="00AA71B7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 = 0.89</w:t>
            </w:r>
          </w:p>
          <w:p w:rsidR="002F1CBA" w:rsidRPr="00AA71B7" w:rsidRDefault="002F1CBA" w:rsidP="00847844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AA71B7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p = 0.455</w:t>
            </w:r>
          </w:p>
        </w:tc>
        <w:tc>
          <w:tcPr>
            <w:tcW w:w="385" w:type="pct"/>
            <w:tcBorders>
              <w:left w:val="nil"/>
              <w:bottom w:val="single" w:sz="4" w:space="0" w:color="auto"/>
            </w:tcBorders>
            <w:vAlign w:val="center"/>
          </w:tcPr>
          <w:p w:rsidR="002F1CBA" w:rsidRPr="00AA71B7" w:rsidRDefault="002F1CBA" w:rsidP="00847844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AA71B7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35.54 </w:t>
            </w:r>
            <w:r w:rsidRPr="00AA71B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± 0.23</w:t>
            </w:r>
          </w:p>
        </w:tc>
        <w:tc>
          <w:tcPr>
            <w:tcW w:w="459" w:type="pct"/>
            <w:tcBorders>
              <w:bottom w:val="single" w:sz="4" w:space="0" w:color="auto"/>
            </w:tcBorders>
            <w:vAlign w:val="center"/>
          </w:tcPr>
          <w:p w:rsidR="002F1CBA" w:rsidRPr="00AA71B7" w:rsidRDefault="002F1CBA" w:rsidP="0084784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A71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.30 ± 1.83a</w:t>
            </w:r>
          </w:p>
        </w:tc>
        <w:tc>
          <w:tcPr>
            <w:tcW w:w="461" w:type="pct"/>
            <w:tcBorders>
              <w:bottom w:val="single" w:sz="4" w:space="0" w:color="auto"/>
            </w:tcBorders>
            <w:vAlign w:val="center"/>
          </w:tcPr>
          <w:p w:rsidR="002F1CBA" w:rsidRPr="00AA71B7" w:rsidRDefault="002F1CBA" w:rsidP="0084784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A71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69 ± 1.39b</w:t>
            </w:r>
          </w:p>
        </w:tc>
        <w:tc>
          <w:tcPr>
            <w:tcW w:w="582" w:type="pct"/>
            <w:tcBorders>
              <w:bottom w:val="single" w:sz="4" w:space="0" w:color="auto"/>
            </w:tcBorders>
            <w:vAlign w:val="center"/>
          </w:tcPr>
          <w:p w:rsidR="002F1CBA" w:rsidRPr="00AA71B7" w:rsidRDefault="002F1CBA" w:rsidP="00847844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AA71B7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t</w:t>
            </w:r>
            <w:r w:rsidRPr="003F20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AA71B7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4</w:t>
            </w:r>
            <w:r w:rsidRPr="003F20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  <w:r w:rsidRPr="00AA71B7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 = -5.73</w:t>
            </w:r>
          </w:p>
          <w:p w:rsidR="002F1CBA" w:rsidRPr="00AA71B7" w:rsidRDefault="002F1CBA" w:rsidP="00847844">
            <w:pPr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</w:pPr>
            <w:r w:rsidRPr="00AA71B7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p = 0.005</w:t>
            </w:r>
          </w:p>
        </w:tc>
      </w:tr>
      <w:tr w:rsidR="002F1CBA" w:rsidRPr="00AA71B7" w:rsidTr="00847844">
        <w:trPr>
          <w:trHeight w:val="448"/>
        </w:trPr>
        <w:tc>
          <w:tcPr>
            <w:tcW w:w="582" w:type="pct"/>
            <w:tcBorders>
              <w:top w:val="single" w:sz="4" w:space="0" w:color="auto"/>
            </w:tcBorders>
            <w:vAlign w:val="center"/>
          </w:tcPr>
          <w:p w:rsidR="002F1CBA" w:rsidRDefault="002F1CBA" w:rsidP="0084784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582" w:type="pct"/>
            <w:tcBorders>
              <w:top w:val="single" w:sz="4" w:space="0" w:color="auto"/>
            </w:tcBorders>
            <w:vAlign w:val="center"/>
          </w:tcPr>
          <w:p w:rsidR="002F1CBA" w:rsidRPr="00280EA0" w:rsidRDefault="002F1CBA" w:rsidP="0084784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LA 1</w:t>
            </w:r>
          </w:p>
        </w:tc>
        <w:tc>
          <w:tcPr>
            <w:tcW w:w="418" w:type="pct"/>
            <w:tcBorders>
              <w:top w:val="single" w:sz="4" w:space="0" w:color="auto"/>
              <w:left w:val="nil"/>
            </w:tcBorders>
            <w:vAlign w:val="center"/>
          </w:tcPr>
          <w:p w:rsidR="002F1CBA" w:rsidRPr="00280EA0" w:rsidRDefault="002F1CBA" w:rsidP="00847844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280EA0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0.71 </w:t>
            </w:r>
            <w:r w:rsidRPr="00280EA0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± 0.06</w:t>
            </w:r>
          </w:p>
        </w:tc>
        <w:tc>
          <w:tcPr>
            <w:tcW w:w="461" w:type="pct"/>
            <w:tcBorders>
              <w:top w:val="single" w:sz="4" w:space="0" w:color="auto"/>
            </w:tcBorders>
            <w:vAlign w:val="center"/>
          </w:tcPr>
          <w:p w:rsidR="002F1CBA" w:rsidRPr="00280EA0" w:rsidRDefault="002F1CBA" w:rsidP="0084784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0E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78 ± 1.83</w:t>
            </w:r>
          </w:p>
        </w:tc>
        <w:tc>
          <w:tcPr>
            <w:tcW w:w="459" w:type="pct"/>
            <w:tcBorders>
              <w:top w:val="single" w:sz="4" w:space="0" w:color="auto"/>
            </w:tcBorders>
            <w:vAlign w:val="center"/>
          </w:tcPr>
          <w:p w:rsidR="002F1CBA" w:rsidRPr="00280EA0" w:rsidRDefault="002F1CBA" w:rsidP="00847844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280EA0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4.11</w:t>
            </w:r>
            <w:r w:rsidRPr="00280E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280EA0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± </w:t>
            </w:r>
            <w:r w:rsidRPr="00280EA0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611" w:type="pct"/>
            <w:tcBorders>
              <w:top w:val="single" w:sz="4" w:space="0" w:color="auto"/>
            </w:tcBorders>
            <w:vAlign w:val="center"/>
          </w:tcPr>
          <w:p w:rsidR="002F1CBA" w:rsidRPr="00280EA0" w:rsidRDefault="002F1CBA" w:rsidP="00847844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280EA0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t</w:t>
            </w:r>
            <w:r w:rsidRPr="003F20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280EA0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4</w:t>
            </w:r>
            <w:r w:rsidRPr="003F20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  <w:r w:rsidRPr="00280EA0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 = -2.51</w:t>
            </w:r>
          </w:p>
          <w:p w:rsidR="002F1CBA" w:rsidRPr="00280EA0" w:rsidRDefault="002F1CBA" w:rsidP="00847844">
            <w:pPr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</w:pPr>
            <w:r w:rsidRPr="00280EA0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p = 0.125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</w:tcBorders>
            <w:vAlign w:val="center"/>
          </w:tcPr>
          <w:p w:rsidR="002F1CBA" w:rsidRPr="00280EA0" w:rsidRDefault="002F1CBA" w:rsidP="00847844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280E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 </w:t>
            </w:r>
            <w:r w:rsidRPr="00280EA0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± </w:t>
            </w:r>
            <w:r w:rsidRPr="00280E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459" w:type="pct"/>
            <w:tcBorders>
              <w:top w:val="single" w:sz="4" w:space="0" w:color="auto"/>
            </w:tcBorders>
            <w:vAlign w:val="center"/>
          </w:tcPr>
          <w:p w:rsidR="002F1CBA" w:rsidRPr="00280EA0" w:rsidRDefault="002F1CBA" w:rsidP="0084784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0E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67 ± 0.65</w:t>
            </w:r>
          </w:p>
        </w:tc>
        <w:tc>
          <w:tcPr>
            <w:tcW w:w="461" w:type="pct"/>
            <w:tcBorders>
              <w:top w:val="single" w:sz="4" w:space="0" w:color="auto"/>
            </w:tcBorders>
            <w:vAlign w:val="center"/>
          </w:tcPr>
          <w:p w:rsidR="002F1CBA" w:rsidRPr="00280EA0" w:rsidRDefault="002F1CBA" w:rsidP="0084784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0E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17 ± 0.97</w:t>
            </w:r>
          </w:p>
        </w:tc>
        <w:tc>
          <w:tcPr>
            <w:tcW w:w="582" w:type="pct"/>
            <w:tcBorders>
              <w:top w:val="single" w:sz="4" w:space="0" w:color="auto"/>
            </w:tcBorders>
            <w:vAlign w:val="center"/>
          </w:tcPr>
          <w:p w:rsidR="002F1CBA" w:rsidRPr="00280EA0" w:rsidRDefault="002F1CBA" w:rsidP="00847844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280EA0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t</w:t>
            </w:r>
            <w:r w:rsidRPr="003F20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280EA0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4</w:t>
            </w:r>
            <w:r w:rsidRPr="003F20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  <w:r w:rsidRPr="00280EA0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 = 2.19</w:t>
            </w:r>
          </w:p>
          <w:p w:rsidR="002F1CBA" w:rsidRPr="00280EA0" w:rsidRDefault="002F1CBA" w:rsidP="00847844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280EA0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p = 0.102</w:t>
            </w:r>
          </w:p>
        </w:tc>
      </w:tr>
      <w:tr w:rsidR="002F1CBA" w:rsidRPr="00AA71B7" w:rsidTr="00847844">
        <w:trPr>
          <w:trHeight w:val="448"/>
        </w:trPr>
        <w:tc>
          <w:tcPr>
            <w:tcW w:w="582" w:type="pct"/>
            <w:tcBorders>
              <w:bottom w:val="single" w:sz="4" w:space="0" w:color="auto"/>
            </w:tcBorders>
            <w:vAlign w:val="center"/>
          </w:tcPr>
          <w:p w:rsidR="002F1CBA" w:rsidRDefault="002F1CBA" w:rsidP="0084784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582" w:type="pct"/>
            <w:tcBorders>
              <w:bottom w:val="single" w:sz="4" w:space="0" w:color="auto"/>
            </w:tcBorders>
            <w:vAlign w:val="center"/>
          </w:tcPr>
          <w:p w:rsidR="002F1CBA" w:rsidRPr="00280EA0" w:rsidRDefault="002F1CBA" w:rsidP="0084784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LA 2</w:t>
            </w:r>
          </w:p>
        </w:tc>
        <w:tc>
          <w:tcPr>
            <w:tcW w:w="418" w:type="pct"/>
            <w:tcBorders>
              <w:left w:val="nil"/>
              <w:bottom w:val="single" w:sz="4" w:space="0" w:color="auto"/>
            </w:tcBorders>
            <w:vAlign w:val="center"/>
          </w:tcPr>
          <w:p w:rsidR="002F1CBA" w:rsidRPr="00280EA0" w:rsidRDefault="002F1CBA" w:rsidP="00847844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280EA0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1.08 </w:t>
            </w:r>
            <w:r w:rsidRPr="00280EA0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± 0.60</w:t>
            </w:r>
          </w:p>
        </w:tc>
        <w:tc>
          <w:tcPr>
            <w:tcW w:w="461" w:type="pct"/>
            <w:tcBorders>
              <w:bottom w:val="single" w:sz="4" w:space="0" w:color="auto"/>
            </w:tcBorders>
            <w:vAlign w:val="center"/>
          </w:tcPr>
          <w:p w:rsidR="002F1CBA" w:rsidRPr="00280EA0" w:rsidRDefault="002F1CBA" w:rsidP="0084784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0E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7 ± 0.52</w:t>
            </w:r>
          </w:p>
        </w:tc>
        <w:tc>
          <w:tcPr>
            <w:tcW w:w="459" w:type="pct"/>
            <w:tcBorders>
              <w:bottom w:val="single" w:sz="4" w:space="0" w:color="auto"/>
            </w:tcBorders>
            <w:vAlign w:val="center"/>
          </w:tcPr>
          <w:p w:rsidR="002F1CBA" w:rsidRPr="00280EA0" w:rsidRDefault="002F1CBA" w:rsidP="00847844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280EA0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.28</w:t>
            </w:r>
            <w:r w:rsidRPr="00280E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280EA0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± </w:t>
            </w:r>
            <w:r w:rsidRPr="00280EA0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611" w:type="pct"/>
            <w:tcBorders>
              <w:bottom w:val="single" w:sz="4" w:space="0" w:color="auto"/>
            </w:tcBorders>
            <w:vAlign w:val="center"/>
          </w:tcPr>
          <w:p w:rsidR="002F1CBA" w:rsidRPr="00280EA0" w:rsidRDefault="002F1CBA" w:rsidP="00847844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280EA0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t</w:t>
            </w:r>
            <w:r w:rsidRPr="003F20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280EA0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4</w:t>
            </w:r>
            <w:r w:rsidRPr="003F20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  <w:r w:rsidRPr="00280EA0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 = -0.48</w:t>
            </w:r>
          </w:p>
          <w:p w:rsidR="002F1CBA" w:rsidRPr="00280EA0" w:rsidRDefault="002F1CBA" w:rsidP="00847844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280EA0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p = 0.653</w:t>
            </w:r>
          </w:p>
        </w:tc>
        <w:tc>
          <w:tcPr>
            <w:tcW w:w="385" w:type="pct"/>
            <w:tcBorders>
              <w:left w:val="nil"/>
              <w:bottom w:val="single" w:sz="4" w:space="0" w:color="auto"/>
            </w:tcBorders>
            <w:vAlign w:val="center"/>
          </w:tcPr>
          <w:p w:rsidR="002F1CBA" w:rsidRPr="00280EA0" w:rsidRDefault="002F1CBA" w:rsidP="00847844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280E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 </w:t>
            </w:r>
            <w:r w:rsidRPr="00280EA0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± </w:t>
            </w:r>
            <w:r w:rsidRPr="00280E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459" w:type="pct"/>
            <w:tcBorders>
              <w:bottom w:val="single" w:sz="4" w:space="0" w:color="auto"/>
            </w:tcBorders>
            <w:vAlign w:val="center"/>
          </w:tcPr>
          <w:p w:rsidR="002F1CBA" w:rsidRPr="00280EA0" w:rsidRDefault="002F1CBA" w:rsidP="0084784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0E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67 ± 0.51</w:t>
            </w:r>
          </w:p>
        </w:tc>
        <w:tc>
          <w:tcPr>
            <w:tcW w:w="461" w:type="pct"/>
            <w:tcBorders>
              <w:bottom w:val="single" w:sz="4" w:space="0" w:color="auto"/>
            </w:tcBorders>
            <w:vAlign w:val="center"/>
          </w:tcPr>
          <w:p w:rsidR="002F1CBA" w:rsidRPr="00280EA0" w:rsidRDefault="002F1CBA" w:rsidP="0084784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0E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23 ± 1.03</w:t>
            </w:r>
          </w:p>
        </w:tc>
        <w:tc>
          <w:tcPr>
            <w:tcW w:w="582" w:type="pct"/>
            <w:tcBorders>
              <w:bottom w:val="single" w:sz="4" w:space="0" w:color="auto"/>
            </w:tcBorders>
            <w:vAlign w:val="center"/>
          </w:tcPr>
          <w:p w:rsidR="002F1CBA" w:rsidRPr="00280EA0" w:rsidRDefault="002F1CBA" w:rsidP="00847844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280EA0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t</w:t>
            </w:r>
            <w:r w:rsidRPr="003F20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280EA0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4</w:t>
            </w:r>
            <w:r w:rsidRPr="003F20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  <w:r w:rsidRPr="00280EA0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 = 2.36</w:t>
            </w:r>
          </w:p>
          <w:p w:rsidR="002F1CBA" w:rsidRPr="00280EA0" w:rsidRDefault="002F1CBA" w:rsidP="00847844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280EA0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p = 0.101</w:t>
            </w:r>
          </w:p>
        </w:tc>
      </w:tr>
      <w:tr w:rsidR="002F1CBA" w:rsidRPr="00A27A53" w:rsidTr="00847844">
        <w:trPr>
          <w:trHeight w:val="448"/>
        </w:trPr>
        <w:tc>
          <w:tcPr>
            <w:tcW w:w="582" w:type="pct"/>
            <w:tcBorders>
              <w:top w:val="single" w:sz="4" w:space="0" w:color="auto"/>
            </w:tcBorders>
          </w:tcPr>
          <w:p w:rsidR="002F1CBA" w:rsidRPr="00AA71B7" w:rsidRDefault="002F1CBA" w:rsidP="00847844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418" w:type="pct"/>
            <w:gridSpan w:val="9"/>
            <w:tcBorders>
              <w:top w:val="single" w:sz="4" w:space="0" w:color="auto"/>
            </w:tcBorders>
            <w:vAlign w:val="center"/>
          </w:tcPr>
          <w:p w:rsidR="002F1CBA" w:rsidRPr="00AA71B7" w:rsidRDefault="002F1CBA" w:rsidP="00847844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71B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Bold font indicates statistical significance. Means followed by letters in common are not significantly different. D = </w:t>
            </w:r>
            <w:r w:rsidRPr="00AA71B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deuterated; CF = 100% Chicken feed; BSF-CF = Black soldier fly produce on CF; BSF-CFD= BSF-CF with deuterated water. FL = 40% chicken feed + 60% flax cake; BSF-FL = Black soldier fly produce on FL; BSF-FLD= BSF-FL with deuterated water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Letter Z and E </w:t>
            </w:r>
            <w:r w:rsidRPr="003024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scrib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</w:t>
            </w:r>
            <w:r w:rsidRPr="003024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the absolute stereochemistry of double bonds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in the molecule</w:t>
            </w:r>
          </w:p>
        </w:tc>
      </w:tr>
    </w:tbl>
    <w:p w:rsidR="002F1CBA" w:rsidRDefault="002F1CBA" w:rsidP="002F1CBA">
      <w:pPr>
        <w:spacing w:after="0" w:line="480" w:lineRule="auto"/>
        <w:jc w:val="both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9174"/>
      </w:tblGrid>
      <w:tr w:rsidR="002F1CBA" w:rsidRPr="00A27A53" w:rsidTr="00847844">
        <w:tc>
          <w:tcPr>
            <w:tcW w:w="9062" w:type="dxa"/>
          </w:tcPr>
          <w:p w:rsidR="002F1CBA" w:rsidRDefault="00566A1A" w:rsidP="00847844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66A1A">
              <w:rPr>
                <w:noProof/>
                <w:lang w:val="fr-BE" w:eastAsia="fr-BE"/>
              </w:rPr>
              <w:pict>
                <v:group id="Groupe 64" o:spid="_x0000_s1026" style="position:absolute;left:0;text-align:left;margin-left:-5.4pt;margin-top:0;width:447.6pt;height:295.3pt;z-index:251659264;mso-width-relative:margin;mso-height-relative:margin" coordsize="63734,41770" wrapcoords="-36 110 -36 21545 21600 21545 21600 110 -36 110" o:gfxdata="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Image 62" o:spid="_x0000_s1027" type="#_x0000_t75" style="position:absolute;width:63734;height:2127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">
                    <v:imagedata r:id="rId7" o:title=""/>
                  </v:shape>
                  <v:shape id="Image 63" o:spid="_x0000_s1028" type="#_x0000_t75" style="position:absolute;top:20949;width:63734;height:20821;visibility:visible;mso-wrap-style:square" o:gfxdata="">
                    <v:imagedata r:id="rId8" o:title=""/>
                  </v:shape>
                  <w10:wrap type="tight"/>
                </v:group>
              </w:pict>
            </w:r>
          </w:p>
        </w:tc>
      </w:tr>
      <w:tr w:rsidR="002F1CBA" w:rsidRPr="00A27A53" w:rsidTr="00847844">
        <w:tc>
          <w:tcPr>
            <w:tcW w:w="9062" w:type="dxa"/>
          </w:tcPr>
          <w:p w:rsidR="002F1CBA" w:rsidRPr="008B4A98" w:rsidRDefault="002F1CBA" w:rsidP="0084784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B4A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Figure S1 Gas chromatography - mass spectrometry total ion chromatograms (TIC) of </w:t>
            </w:r>
            <w:r w:rsidRPr="0089564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fatty acid methyl-esters of black soldier fly (BSF) prepupae </w:t>
            </w:r>
          </w:p>
          <w:p w:rsidR="002F1CBA" w:rsidRPr="0089564D" w:rsidRDefault="002F1CBA" w:rsidP="00847844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B4A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a)</w:t>
            </w:r>
            <w:r w:rsidRPr="0089564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TIC of BSF prepupae produced on chicken feed (100%) with tap water (BSF-CF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; in green</w:t>
            </w:r>
            <w:r w:rsidRPr="0089564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 and with deuterated water (BSF-CFD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; in white</w:t>
            </w:r>
            <w:r w:rsidRPr="0089564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). </w:t>
            </w:r>
          </w:p>
          <w:p w:rsidR="002F1CBA" w:rsidRPr="0089564D" w:rsidRDefault="002F1CBA" w:rsidP="00847844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B4A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(b) TIC of </w:t>
            </w:r>
            <w:r w:rsidRPr="0089564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SF prepupae produced on a mixture of chicken feed (40%) and flax cake (60%) with tap water (BSF-FL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; in green</w:t>
            </w:r>
            <w:r w:rsidRPr="0089564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 and with deuterated water (BSF-FLD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; in white</w:t>
            </w:r>
            <w:r w:rsidRPr="0089564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.</w:t>
            </w:r>
          </w:p>
          <w:p w:rsidR="002F1CBA" w:rsidRPr="008B4A98" w:rsidRDefault="002F1CBA" w:rsidP="0084784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9564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</w:t>
            </w:r>
            <w:r w:rsidRPr="008B4A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e numbers correspond to the fatty acid identification (ID number Tables S1)</w:t>
            </w:r>
          </w:p>
        </w:tc>
      </w:tr>
    </w:tbl>
    <w:p w:rsidR="002F1CBA" w:rsidRPr="00A90B3C" w:rsidRDefault="002F1CBA" w:rsidP="002F1CBA">
      <w:pPr>
        <w:spacing w:after="0" w:line="480" w:lineRule="auto"/>
        <w:jc w:val="both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9056"/>
      </w:tblGrid>
      <w:tr w:rsidR="002F1CBA" w:rsidRPr="007064B4" w:rsidTr="00847844">
        <w:tc>
          <w:tcPr>
            <w:tcW w:w="9056" w:type="dxa"/>
          </w:tcPr>
          <w:p w:rsidR="002F1CBA" w:rsidRPr="007064B4" w:rsidRDefault="002F1CBA" w:rsidP="00847844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</w:t>
            </w:r>
          </w:p>
          <w:p w:rsidR="002F1CBA" w:rsidRPr="007064B4" w:rsidRDefault="002F1CBA" w:rsidP="0084784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064B4">
              <w:rPr>
                <w:rFonts w:ascii="Times New Roman" w:hAnsi="Times New Roman" w:cs="Times New Roman"/>
                <w:noProof/>
                <w:sz w:val="18"/>
                <w:szCs w:val="18"/>
                <w:lang w:val="en-IN" w:eastAsia="en-IN"/>
              </w:rPr>
              <w:drawing>
                <wp:inline distT="0" distB="0" distL="0" distR="0">
                  <wp:extent cx="3886200" cy="973067"/>
                  <wp:effectExtent l="0" t="0" r="0" b="0"/>
                  <wp:docPr id="7" name="Imag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906338" cy="978109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  <w:p w:rsidR="002F1CBA" w:rsidRPr="007064B4" w:rsidRDefault="002F1CBA" w:rsidP="0084784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064B4">
              <w:rPr>
                <w:rFonts w:ascii="Times New Roman" w:hAnsi="Times New Roman" w:cs="Times New Roman"/>
                <w:noProof/>
                <w:sz w:val="18"/>
                <w:szCs w:val="18"/>
                <w:lang w:val="en-IN" w:eastAsia="en-IN"/>
              </w:rPr>
              <w:lastRenderedPageBreak/>
              <w:drawing>
                <wp:inline distT="0" distB="0" distL="0" distR="0">
                  <wp:extent cx="1224384" cy="1123950"/>
                  <wp:effectExtent l="0" t="0" r="0" b="0"/>
                  <wp:docPr id="2" name="Imag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4915" cy="113361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7064B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                              </w:t>
            </w:r>
            <w:r w:rsidRPr="0071441F">
              <w:rPr>
                <w:rFonts w:ascii="Times New Roman" w:hAnsi="Times New Roman" w:cs="Times New Roman"/>
                <w:noProof/>
                <w:sz w:val="18"/>
                <w:szCs w:val="18"/>
                <w:lang w:val="en-IN" w:eastAsia="en-IN"/>
              </w:rPr>
              <w:drawing>
                <wp:inline distT="0" distB="0" distL="0" distR="0">
                  <wp:extent cx="1441297" cy="1009499"/>
                  <wp:effectExtent l="0" t="0" r="6985" b="0"/>
                  <wp:docPr id="3" name="Imag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77486" cy="1034846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  <w:p w:rsidR="002F1CBA" w:rsidRPr="007064B4" w:rsidRDefault="002F1CBA" w:rsidP="0084784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2F1CBA" w:rsidRPr="007064B4" w:rsidTr="00847844">
        <w:tc>
          <w:tcPr>
            <w:tcW w:w="9056" w:type="dxa"/>
          </w:tcPr>
          <w:p w:rsidR="002F1CBA" w:rsidRPr="007064B4" w:rsidRDefault="002F1CBA" w:rsidP="00847844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lastRenderedPageBreak/>
              <w:t>b</w:t>
            </w:r>
          </w:p>
          <w:p w:rsidR="002F1CBA" w:rsidRPr="007064B4" w:rsidRDefault="002F1CBA" w:rsidP="0084784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064B4">
              <w:rPr>
                <w:rFonts w:ascii="Times New Roman" w:hAnsi="Times New Roman" w:cs="Times New Roman"/>
                <w:noProof/>
                <w:sz w:val="18"/>
                <w:szCs w:val="18"/>
                <w:lang w:val="en-IN" w:eastAsia="en-IN"/>
              </w:rPr>
              <w:drawing>
                <wp:inline distT="0" distB="0" distL="0" distR="0">
                  <wp:extent cx="3954780" cy="1105243"/>
                  <wp:effectExtent l="0" t="0" r="7620" b="0"/>
                  <wp:docPr id="8" name="Imag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977423" cy="111157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F1CBA" w:rsidRPr="00A27A53" w:rsidTr="00847844">
        <w:tc>
          <w:tcPr>
            <w:tcW w:w="9056" w:type="dxa"/>
          </w:tcPr>
          <w:p w:rsidR="002F1CBA" w:rsidRPr="007064B4" w:rsidRDefault="002F1CBA" w:rsidP="00847844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064B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igure S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  <w:r w:rsidRPr="007064B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Structure of lauric acid methyl ester and its major deuterated species from black soldier fly</w:t>
            </w:r>
          </w:p>
          <w:p w:rsidR="002F1CBA" w:rsidRPr="007064B4" w:rsidRDefault="002F1CBA" w:rsidP="00847844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F205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</w:t>
            </w:r>
            <w:r w:rsidRPr="007064B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</w:t>
            </w:r>
            <w:r w:rsidRPr="003F205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  <w:r w:rsidRPr="007064B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Lauric acid </w:t>
            </w:r>
            <w:r w:rsidRPr="0001242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ethyl</w:t>
            </w:r>
            <w:r w:rsidRPr="007064B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ester structure and fragmentation </w:t>
            </w:r>
          </w:p>
          <w:p w:rsidR="002F1CBA" w:rsidRPr="007064B4" w:rsidRDefault="002F1CBA" w:rsidP="00847844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F205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</w:t>
            </w:r>
            <w:r w:rsidRPr="007064B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</w:t>
            </w:r>
            <w:r w:rsidRPr="003F205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  <w:r w:rsidRPr="007064B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Structure of major deuterated lauric acid methy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</w:t>
            </w:r>
            <w:r w:rsidRPr="007064B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ester species</w:t>
            </w:r>
          </w:p>
        </w:tc>
      </w:tr>
    </w:tbl>
    <w:p w:rsidR="002F1CBA" w:rsidRPr="00C301D4" w:rsidRDefault="002F1CBA" w:rsidP="002F1CBA">
      <w:pPr>
        <w:spacing w:after="0" w:line="480" w:lineRule="auto"/>
        <w:jc w:val="both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</w:p>
    <w:p w:rsidR="008B6FF4" w:rsidRPr="002F1CBA" w:rsidRDefault="00F067C6">
      <w:pPr>
        <w:rPr>
          <w:lang w:val="en-US"/>
        </w:rPr>
      </w:pPr>
    </w:p>
    <w:sectPr w:rsidR="008B6FF4" w:rsidRPr="002F1CBA" w:rsidSect="0044109D">
      <w:footerReference w:type="even" r:id="rId13"/>
      <w:footerReference w:type="default" r:id="rId14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B11C0" w:rsidRDefault="002B11C0">
      <w:pPr>
        <w:spacing w:after="0" w:line="240" w:lineRule="auto"/>
      </w:pPr>
      <w:r>
        <w:separator/>
      </w:r>
    </w:p>
  </w:endnote>
  <w:endnote w:type="continuationSeparator" w:id="0">
    <w:p w:rsidR="002B11C0" w:rsidRDefault="002B11C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rPr>
        <w:rStyle w:val="PageNumber"/>
      </w:rPr>
      <w:id w:val="1593430739"/>
      <w:docPartObj>
        <w:docPartGallery w:val="Page Numbers (Bottom of Page)"/>
        <w:docPartUnique/>
      </w:docPartObj>
    </w:sdtPr>
    <w:sdtContent>
      <w:p w:rsidR="00840DEA" w:rsidRDefault="00566A1A" w:rsidP="00A0481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 w:rsidR="0044109D"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840DEA" w:rsidRDefault="00F067C6" w:rsidP="005009BD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40DEA" w:rsidRDefault="00F067C6" w:rsidP="00A04816">
    <w:pPr>
      <w:pStyle w:val="Footer"/>
      <w:framePr w:wrap="none" w:vAnchor="text" w:hAnchor="margin" w:xAlign="right" w:y="1"/>
      <w:rPr>
        <w:rStyle w:val="PageNumber"/>
      </w:rPr>
    </w:pPr>
  </w:p>
  <w:p w:rsidR="00840DEA" w:rsidRDefault="00F067C6" w:rsidP="005009BD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B11C0" w:rsidRDefault="002B11C0">
      <w:pPr>
        <w:spacing w:after="0" w:line="240" w:lineRule="auto"/>
      </w:pPr>
      <w:r>
        <w:separator/>
      </w:r>
    </w:p>
  </w:footnote>
  <w:footnote w:type="continuationSeparator" w:id="0">
    <w:p w:rsidR="002B11C0" w:rsidRDefault="002B11C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6A547A8"/>
    <w:multiLevelType w:val="multilevel"/>
    <w:tmpl w:val="040C001F"/>
    <w:styleLink w:val="Style1"/>
    <w:lvl w:ilvl="0">
      <w:start w:val="1"/>
      <w:numFmt w:val="upperRoman"/>
      <w:lvlText w:val="%1."/>
      <w:lvlJc w:val="left"/>
      <w:pPr>
        <w:ind w:left="720" w:hanging="360"/>
      </w:pPr>
      <w:rPr>
        <w:sz w:val="10"/>
      </w:rPr>
    </w:lvl>
    <w:lvl w:ilvl="1">
      <w:start w:val="1"/>
      <w:numFmt w:val="upperRoman"/>
      <w:lvlText w:val="%1.%2."/>
      <w:lvlJc w:val="left"/>
      <w:pPr>
        <w:ind w:left="1152" w:hanging="432"/>
      </w:pPr>
      <w:rPr>
        <w:rFonts w:hint="default"/>
      </w:rPr>
    </w:lvl>
    <w:lvl w:ilvl="2">
      <w:start w:val="1"/>
      <w:numFmt w:val="upperRoman"/>
      <w:lvlText w:val="%1.%2.%3."/>
      <w:lvlJc w:val="left"/>
      <w:pPr>
        <w:ind w:left="1584" w:hanging="504"/>
      </w:pPr>
    </w:lvl>
    <w:lvl w:ilvl="3">
      <w:start w:val="1"/>
      <w:numFmt w:val="upperRoman"/>
      <w:lvlText w:val="%1.%2.%3.%4."/>
      <w:lvlJc w:val="left"/>
      <w:pPr>
        <w:ind w:left="2088" w:hanging="648"/>
      </w:pPr>
    </w:lvl>
    <w:lvl w:ilvl="4">
      <w:start w:val="1"/>
      <w:numFmt w:val="decimal"/>
      <w:lvlText w:val="%1.%2.%3.%4.%5."/>
      <w:lvlJc w:val="left"/>
      <w:pPr>
        <w:ind w:left="2592" w:hanging="792"/>
      </w:pPr>
    </w:lvl>
    <w:lvl w:ilvl="5">
      <w:start w:val="1"/>
      <w:numFmt w:val="decimal"/>
      <w:lvlText w:val="%1.%2.%3.%4.%5.%6."/>
      <w:lvlJc w:val="left"/>
      <w:pPr>
        <w:ind w:left="3096" w:hanging="936"/>
      </w:pPr>
    </w:lvl>
    <w:lvl w:ilvl="6">
      <w:start w:val="1"/>
      <w:numFmt w:val="decimal"/>
      <w:lvlText w:val="%1.%2.%3.%4.%5.%6.%7."/>
      <w:lvlJc w:val="left"/>
      <w:pPr>
        <w:ind w:left="3600" w:hanging="1080"/>
      </w:pPr>
    </w:lvl>
    <w:lvl w:ilvl="7">
      <w:start w:val="1"/>
      <w:numFmt w:val="decimal"/>
      <w:lvlText w:val="%1.%2.%3.%4.%5.%6.%7.%8."/>
      <w:lvlJc w:val="left"/>
      <w:pPr>
        <w:ind w:left="4104" w:hanging="1224"/>
      </w:pPr>
    </w:lvl>
    <w:lvl w:ilvl="8">
      <w:start w:val="1"/>
      <w:numFmt w:val="decimal"/>
      <w:lvlText w:val="%1.%2.%3.%4.%5.%6.%7.%8.%9."/>
      <w:lvlJc w:val="left"/>
      <w:pPr>
        <w:ind w:left="4680" w:hanging="144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5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2F1CBA"/>
    <w:rsid w:val="000E32BD"/>
    <w:rsid w:val="001E3E37"/>
    <w:rsid w:val="00245E8E"/>
    <w:rsid w:val="00264173"/>
    <w:rsid w:val="00284EE1"/>
    <w:rsid w:val="002B11C0"/>
    <w:rsid w:val="002F1CBA"/>
    <w:rsid w:val="0030234E"/>
    <w:rsid w:val="00395E92"/>
    <w:rsid w:val="003F0CC2"/>
    <w:rsid w:val="0044109D"/>
    <w:rsid w:val="004E24A3"/>
    <w:rsid w:val="00566A1A"/>
    <w:rsid w:val="005B343A"/>
    <w:rsid w:val="0075026A"/>
    <w:rsid w:val="007916AC"/>
    <w:rsid w:val="007C50C1"/>
    <w:rsid w:val="007C77DC"/>
    <w:rsid w:val="007D7B48"/>
    <w:rsid w:val="00821075"/>
    <w:rsid w:val="00881827"/>
    <w:rsid w:val="00A00972"/>
    <w:rsid w:val="00AC319E"/>
    <w:rsid w:val="00B73F38"/>
    <w:rsid w:val="00C351A1"/>
    <w:rsid w:val="00C577E1"/>
    <w:rsid w:val="00D62C75"/>
    <w:rsid w:val="00F005E4"/>
    <w:rsid w:val="00F067C6"/>
    <w:rsid w:val="00F22A8A"/>
    <w:rsid w:val="00F96E9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1CBA"/>
    <w:pPr>
      <w:spacing w:after="160" w:line="259" w:lineRule="auto"/>
    </w:pPr>
    <w:rPr>
      <w:sz w:val="22"/>
      <w:szCs w:val="22"/>
      <w:lang w:val="nl-NL"/>
    </w:rPr>
  </w:style>
  <w:style w:type="paragraph" w:styleId="Heading1">
    <w:name w:val="heading 1"/>
    <w:aliases w:val="x"/>
    <w:basedOn w:val="Title"/>
    <w:next w:val="Normal"/>
    <w:link w:val="Heading1Char"/>
    <w:autoRedefine/>
    <w:uiPriority w:val="9"/>
    <w:qFormat/>
    <w:rsid w:val="007C50C1"/>
    <w:pPr>
      <w:pBdr>
        <w:bottom w:val="single" w:sz="8" w:space="4" w:color="4472C4" w:themeColor="accent1"/>
      </w:pBdr>
      <w:spacing w:after="300"/>
      <w:jc w:val="right"/>
      <w:outlineLvl w:val="0"/>
    </w:pPr>
    <w:rPr>
      <w:rFonts w:ascii="Times New Roman" w:hAnsi="Times New Roman"/>
      <w:color w:val="323E4F" w:themeColor="text2" w:themeShade="BF"/>
      <w:spacing w:val="5"/>
      <w:sz w:val="52"/>
      <w:szCs w:val="5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Style1">
    <w:name w:val="Style1"/>
    <w:uiPriority w:val="99"/>
    <w:rsid w:val="004E24A3"/>
    <w:pPr>
      <w:numPr>
        <w:numId w:val="1"/>
      </w:numPr>
    </w:pPr>
  </w:style>
  <w:style w:type="character" w:customStyle="1" w:styleId="Heading1Char">
    <w:name w:val="Heading 1 Char"/>
    <w:aliases w:val="x Char"/>
    <w:basedOn w:val="DefaultParagraphFont"/>
    <w:link w:val="Heading1"/>
    <w:uiPriority w:val="9"/>
    <w:rsid w:val="007C50C1"/>
    <w:rPr>
      <w:rFonts w:ascii="Times New Roman" w:eastAsiaTheme="majorEastAsia" w:hAnsi="Times New Roman" w:cstheme="majorBidi"/>
      <w:color w:val="323E4F" w:themeColor="text2" w:themeShade="BF"/>
      <w:spacing w:val="5"/>
      <w:kern w:val="28"/>
      <w:sz w:val="52"/>
      <w:szCs w:val="52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7C50C1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fr-FR"/>
    </w:rPr>
  </w:style>
  <w:style w:type="character" w:customStyle="1" w:styleId="TitleChar">
    <w:name w:val="Title Char"/>
    <w:basedOn w:val="DefaultParagraphFont"/>
    <w:link w:val="Title"/>
    <w:uiPriority w:val="10"/>
    <w:rsid w:val="007C50C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TableGrid">
    <w:name w:val="Table Grid"/>
    <w:basedOn w:val="TableNormal"/>
    <w:uiPriority w:val="39"/>
    <w:rsid w:val="002F1CBA"/>
    <w:rPr>
      <w:sz w:val="22"/>
      <w:szCs w:val="22"/>
      <w:lang w:val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2F1CB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F1CBA"/>
    <w:rPr>
      <w:sz w:val="22"/>
      <w:szCs w:val="22"/>
      <w:lang w:val="nl-NL"/>
    </w:rPr>
  </w:style>
  <w:style w:type="character" w:styleId="PageNumber">
    <w:name w:val="page number"/>
    <w:basedOn w:val="DefaultParagraphFont"/>
    <w:uiPriority w:val="99"/>
    <w:semiHidden/>
    <w:unhideWhenUsed/>
    <w:rsid w:val="002F1CBA"/>
  </w:style>
  <w:style w:type="character" w:styleId="LineNumber">
    <w:name w:val="line number"/>
    <w:basedOn w:val="DefaultParagraphFont"/>
    <w:uiPriority w:val="99"/>
    <w:semiHidden/>
    <w:unhideWhenUsed/>
    <w:rsid w:val="002F1CBA"/>
  </w:style>
  <w:style w:type="paragraph" w:styleId="Header">
    <w:name w:val="header"/>
    <w:basedOn w:val="Normal"/>
    <w:link w:val="HeaderChar"/>
    <w:uiPriority w:val="99"/>
    <w:semiHidden/>
    <w:unhideWhenUsed/>
    <w:rsid w:val="00F067C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F067C6"/>
    <w:rPr>
      <w:sz w:val="22"/>
      <w:szCs w:val="22"/>
      <w:lang w:val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067C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67C6"/>
    <w:rPr>
      <w:rFonts w:ascii="Tahoma" w:hAnsi="Tahoma" w:cs="Tahoma"/>
      <w:sz w:val="16"/>
      <w:szCs w:val="16"/>
      <w:lang w:val="nl-NL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emf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921</Words>
  <Characters>5255</Characters>
  <Application>Microsoft Office Word</Application>
  <DocSecurity>0</DocSecurity>
  <Lines>43</Lines>
  <Paragraphs>12</Paragraphs>
  <ScaleCrop>false</ScaleCrop>
  <Company/>
  <LinksUpToDate>false</LinksUpToDate>
  <CharactersWithSpaces>61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dy Caparros Megido</dc:creator>
  <cp:keywords/>
  <dc:description/>
  <cp:lastModifiedBy>0002728</cp:lastModifiedBy>
  <cp:revision>5</cp:revision>
  <cp:lastPrinted>2020-04-11T12:19:00Z</cp:lastPrinted>
  <dcterms:created xsi:type="dcterms:W3CDTF">2020-04-11T12:17:00Z</dcterms:created>
  <dcterms:modified xsi:type="dcterms:W3CDTF">2020-07-04T01:20:00Z</dcterms:modified>
</cp:coreProperties>
</file>